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D999B" w14:textId="30127170" w:rsidR="00FD00DA" w:rsidRPr="008C0C09" w:rsidRDefault="00000000" w:rsidP="00F64CBE">
      <w:pPr>
        <w:rPr>
          <w:rFonts w:ascii="Times New Roman" w:eastAsia="Times New Roman" w:hAnsi="Times New Roman" w:cs="Times New Roman"/>
          <w:b/>
        </w:rPr>
      </w:pPr>
      <w:r w:rsidRPr="008C0C09">
        <w:rPr>
          <w:rFonts w:ascii="Times New Roman" w:eastAsia="Times New Roman" w:hAnsi="Times New Roman" w:cs="Times New Roman"/>
          <w:b/>
        </w:rPr>
        <w:t>Table A2</w:t>
      </w:r>
      <w:r w:rsidR="008C0C09" w:rsidRPr="008C0C09">
        <w:rPr>
          <w:rFonts w:ascii="Times New Roman" w:eastAsia="宋体" w:hAnsi="Times New Roman" w:cs="Times New Roman"/>
          <w:b/>
        </w:rPr>
        <w:t xml:space="preserve">. </w:t>
      </w:r>
      <w:r w:rsidR="008C0C09" w:rsidRPr="00ED3C6E">
        <w:rPr>
          <w:rFonts w:ascii="Times New Roman" w:eastAsia="宋体" w:hAnsi="Times New Roman" w:cs="Times New Roman"/>
          <w:bCs/>
        </w:rPr>
        <w:t>The identified 711 articles</w:t>
      </w:r>
    </w:p>
    <w:tbl>
      <w:tblPr>
        <w:tblStyle w:val="a2"/>
        <w:tblW w:w="129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945"/>
        <w:gridCol w:w="8836"/>
        <w:gridCol w:w="3149"/>
      </w:tblGrid>
      <w:tr w:rsidR="00FD00DA" w:rsidRPr="00FC72C2" w14:paraId="19A76D2E" w14:textId="77777777" w:rsidTr="00FC72C2">
        <w:trPr>
          <w:tblHeader/>
        </w:trPr>
        <w:tc>
          <w:tcPr>
            <w:tcW w:w="9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AA4A6" w14:textId="47912322" w:rsidR="00FD00DA" w:rsidRPr="00FC72C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ique ID</w:t>
            </w:r>
          </w:p>
        </w:tc>
        <w:tc>
          <w:tcPr>
            <w:tcW w:w="88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B703D" w14:textId="77777777" w:rsidR="00FD00DA" w:rsidRPr="00FC72C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31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D9845" w14:textId="77777777" w:rsidR="00FD00DA" w:rsidRPr="00FC72C2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I</w:t>
            </w:r>
          </w:p>
        </w:tc>
      </w:tr>
      <w:tr w:rsidR="00FD00DA" w:rsidRPr="00FC72C2" w14:paraId="38064036" w14:textId="77777777" w:rsidTr="00FC72C2">
        <w:tc>
          <w:tcPr>
            <w:tcW w:w="9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43695" w14:textId="77777777" w:rsidR="00FD00DA" w:rsidRPr="00FC72C2" w:rsidRDefault="00000000" w:rsidP="0097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7EC6CC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!Cuba! river water chemistry reveals rapid chemical weathering, the echo of uplift, and the promise of more sustainable agriculture</w:t>
            </w:r>
          </w:p>
        </w:tc>
        <w:tc>
          <w:tcPr>
            <w:tcW w:w="314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9D63B1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30/GSATG419A.1</w:t>
            </w:r>
          </w:p>
        </w:tc>
      </w:tr>
      <w:tr w:rsidR="00FD00DA" w:rsidRPr="00FC72C2" w14:paraId="54CF802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A3952" w14:textId="77777777" w:rsidR="00FD00DA" w:rsidRPr="00FC72C2" w:rsidRDefault="00000000" w:rsidP="0097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D5F998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scherichia coli concentration, multiscale monitoring over the decade 2011–2021 in the Mekong River basin, Lao PD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D53141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5194/essd-14-2883-2022</w:t>
            </w:r>
          </w:p>
        </w:tc>
      </w:tr>
      <w:tr w:rsidR="00FD00DA" w:rsidRPr="00FC72C2" w14:paraId="0F53942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5180A" w14:textId="77777777" w:rsidR="00FD00DA" w:rsidRPr="00FC72C2" w:rsidRDefault="00000000" w:rsidP="0097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27FB5F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 22-Site Comparison of Land-Use Practices, E-coli and Enterococci Concentration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E326C7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ijerph192113907</w:t>
            </w:r>
          </w:p>
        </w:tc>
      </w:tr>
      <w:tr w:rsidR="00FD00DA" w:rsidRPr="00FC72C2" w14:paraId="417B3FE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6AF4D" w14:textId="77777777" w:rsidR="00FD00DA" w:rsidRPr="00FC72C2" w:rsidRDefault="00000000" w:rsidP="0097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5FD35F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 Basis Water Quality Monitoring Plan For Rehabilitation And Protecti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3CB867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2034/gjesm.2022.02</w:t>
            </w:r>
          </w:p>
        </w:tc>
      </w:tr>
      <w:tr w:rsidR="00FD00DA" w:rsidRPr="00FC72C2" w14:paraId="3074199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F5DC1" w14:textId="77777777" w:rsidR="00FD00DA" w:rsidRPr="00FC72C2" w:rsidRDefault="00000000" w:rsidP="0097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CC90F9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 biological and nitrate isotopic assessment framework to understand eutrophication in aquatic ecosyste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E294D3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20.136909</w:t>
            </w:r>
          </w:p>
        </w:tc>
      </w:tr>
      <w:tr w:rsidR="00FD00DA" w:rsidRPr="00FC72C2" w14:paraId="018B397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5FBB5" w14:textId="77777777" w:rsidR="00FD00DA" w:rsidRPr="00FC72C2" w:rsidRDefault="00000000" w:rsidP="0097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9650C2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 case study characterizing animal fecal sources in surface water using a mitochondrial DNA mark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A4DBA5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17-6107-z</w:t>
            </w:r>
          </w:p>
        </w:tc>
      </w:tr>
      <w:tr w:rsidR="00FD00DA" w:rsidRPr="00FC72C2" w14:paraId="3500E10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91D24" w14:textId="77777777" w:rsidR="00FD00DA" w:rsidRPr="00FC72C2" w:rsidRDefault="00000000" w:rsidP="0097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4FD8C7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 comparison of soil Staphylococcus aureus and fecal indicator bacteria concentrations across land uses in a Hawaiian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3C226A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2/jeq2.20380</w:t>
            </w:r>
          </w:p>
        </w:tc>
      </w:tr>
      <w:tr w:rsidR="00FD00DA" w:rsidRPr="00FC72C2" w14:paraId="74EF5A2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48215" w14:textId="77777777" w:rsidR="00FD00DA" w:rsidRPr="00FC72C2" w:rsidRDefault="00000000" w:rsidP="0097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BF629A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comprehensive method for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mpliconbased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metagenomic characterization of viruses, bacteria, and eukaryotes in freshwater samp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369B44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86/s40168-016-0166-1</w:t>
            </w:r>
          </w:p>
        </w:tc>
      </w:tr>
      <w:tr w:rsidR="00FD00DA" w:rsidRPr="00FC72C2" w14:paraId="7536E4E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1FA23" w14:textId="77777777" w:rsidR="00FD00DA" w:rsidRPr="00FC72C2" w:rsidRDefault="00000000" w:rsidP="0097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C5C949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 geographical approach to tracking Escherichia coli and other water quality constituents in a Texas coastal plains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C7D4AF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12-2895-3</w:t>
            </w:r>
          </w:p>
        </w:tc>
      </w:tr>
      <w:tr w:rsidR="00FD00DA" w:rsidRPr="00FC72C2" w14:paraId="1B830B8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8A658" w14:textId="77777777" w:rsidR="00FD00DA" w:rsidRPr="00FC72C2" w:rsidRDefault="00000000" w:rsidP="0097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1266CB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 geospatial analysis of land use and stormwater management on fecal coliform contamination in North Carolina strea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FE5802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7.02.093</w:t>
            </w:r>
          </w:p>
        </w:tc>
      </w:tr>
      <w:tr w:rsidR="00FD00DA" w:rsidRPr="00FC72C2" w14:paraId="76B6EA8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E5333" w14:textId="77777777" w:rsidR="00FD00DA" w:rsidRPr="00FC72C2" w:rsidRDefault="00000000" w:rsidP="0097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AA897D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ydrochemically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uided landscape classification system for modelling spatial variation in multiple water quality indices: Process-attribute mapp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6988EF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9.03.492</w:t>
            </w:r>
          </w:p>
        </w:tc>
      </w:tr>
      <w:tr w:rsidR="00FD00DA" w:rsidRPr="00FC72C2" w14:paraId="4A56D77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F1ABF" w14:textId="77777777" w:rsidR="00FD00DA" w:rsidRPr="00FC72C2" w:rsidRDefault="00000000" w:rsidP="0097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C2011C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 load model based on antecedent dry periods for pollutants in stormwat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B13BFB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75/106143007X220888</w:t>
            </w:r>
          </w:p>
        </w:tc>
      </w:tr>
      <w:tr w:rsidR="00FD00DA" w:rsidRPr="00FC72C2" w14:paraId="15AF598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59EF2" w14:textId="77777777" w:rsidR="00FD00DA" w:rsidRPr="00FC72C2" w:rsidRDefault="00000000" w:rsidP="0097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FF56CD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 Multivariate and Spatiotemporal Analysis of Water Quality in Code River, Indones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B1A263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55/2020/8897029</w:t>
            </w:r>
          </w:p>
        </w:tc>
      </w:tr>
      <w:tr w:rsidR="00FD00DA" w:rsidRPr="00FC72C2" w14:paraId="35E7939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9D8DD" w14:textId="77777777" w:rsidR="00FD00DA" w:rsidRPr="00FC72C2" w:rsidRDefault="00000000" w:rsidP="0097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D13F16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 multivariate statistical approach to the integration of different land-uses, seasons, and water quality as water resources management too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6DF1F2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19-7647-1</w:t>
            </w:r>
          </w:p>
        </w:tc>
      </w:tr>
      <w:tr w:rsidR="00FD00DA" w:rsidRPr="00FC72C2" w14:paraId="5C79318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4D7D1" w14:textId="77777777" w:rsidR="00FD00DA" w:rsidRPr="00FC72C2" w:rsidRDefault="00000000" w:rsidP="0097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A8164A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 novel approach for assessing watershed susceptibility using weighted overlay and analytical hierarchy process (AHP) methodology: a case study in Eagle Creek Watershed, US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6BD28C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356-019-06355-9</w:t>
            </w:r>
          </w:p>
        </w:tc>
      </w:tr>
      <w:tr w:rsidR="00FD00DA" w:rsidRPr="00FC72C2" w14:paraId="58BC2DD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D0A64" w14:textId="77777777" w:rsidR="00FD00DA" w:rsidRPr="00FC72C2" w:rsidRDefault="00000000" w:rsidP="0097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3460B6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 review of agricultural land use by shorebirds with special reference to habitat conservation in the Fraser River Delta, British Columb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6F23C6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4141/P06-137</w:t>
            </w:r>
          </w:p>
        </w:tc>
      </w:tr>
      <w:tr w:rsidR="00FD00DA" w:rsidRPr="00FC72C2" w14:paraId="1A8DC42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81CF9" w14:textId="77777777" w:rsidR="00FD00DA" w:rsidRPr="00FC72C2" w:rsidRDefault="00000000" w:rsidP="0097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BC644E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Review of On-farm Roadway Runof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ation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Potential Management Options for Irela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60FB18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270-021-05027-0</w:t>
            </w:r>
          </w:p>
        </w:tc>
      </w:tr>
      <w:tr w:rsidR="00FD00DA" w:rsidRPr="00FC72C2" w14:paraId="219A69E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BC0DF" w14:textId="77777777" w:rsidR="00FD00DA" w:rsidRPr="00FC72C2" w:rsidRDefault="00000000" w:rsidP="0097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1312A4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 short review of fecal indicator bacteria in tropical aquatic ecosystems: Knowledge gaps and future direction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BED912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89/fmicb.2015.00308</w:t>
            </w:r>
          </w:p>
        </w:tc>
      </w:tr>
      <w:tr w:rsidR="00FD00DA" w:rsidRPr="00FC72C2" w14:paraId="14CBBDF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E492B" w14:textId="77777777" w:rsidR="00FD00DA" w:rsidRPr="00FC72C2" w:rsidRDefault="00000000" w:rsidP="0097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A9C691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 Socio-ecological Systems Perspective on Planning for Informal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33A19C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45632F6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32323" w14:textId="77777777" w:rsidR="00FD00DA" w:rsidRPr="00FC72C2" w:rsidRDefault="00000000" w:rsidP="0097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A7EC54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spatial assessment of baseline nutrient and water quality values in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shepoo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-Combahee-Edisto (ACE) Basin, South Carolina, US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221A98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marpolbul.2015.07.035</w:t>
            </w:r>
          </w:p>
        </w:tc>
      </w:tr>
      <w:tr w:rsidR="00FD00DA" w:rsidRPr="00FC72C2" w14:paraId="3DBFE86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D873D" w14:textId="77777777" w:rsidR="00FD00DA" w:rsidRPr="00FC72C2" w:rsidRDefault="00000000" w:rsidP="009772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D9F152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spatial-statistical approach for modeling the effect of non-point source pollution on different water quality parameters in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Velha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watershed--Brazi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0BBF8A" w14:textId="77777777" w:rsidR="00FD00DA" w:rsidRPr="00FC72C2" w:rsidRDefault="00000000" w:rsidP="009772F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envman.2006.12.009</w:t>
            </w:r>
          </w:p>
        </w:tc>
      </w:tr>
      <w:tr w:rsidR="00FD00DA" w:rsidRPr="00FC72C2" w14:paraId="13D0B87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44688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6ACF1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Spatiotemporal Analysis of Water Quality and Land Use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ambayakbayan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, Yogyakart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97B39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8/1755-1315/933/1/012045</w:t>
            </w:r>
          </w:p>
        </w:tc>
      </w:tr>
      <w:tr w:rsidR="00FD00DA" w:rsidRPr="00FC72C2" w14:paraId="4D3A1DE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4076B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16C54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 study focused on the risk of illness from Escherichia coli in recreational-use water, using the Red Cedar Watershed as a mode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9C537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306A706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99C01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6B33C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 systematic assessment of watershed-scale nonpoint source pollution during rainfall-runoff events in the Miyun Reservoir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AD678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356-017-0946-6</w:t>
            </w:r>
          </w:p>
        </w:tc>
      </w:tr>
      <w:tr w:rsidR="00FD00DA" w:rsidRPr="00FC72C2" w14:paraId="56427AE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66F3B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A0743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 watershed study assessing effects of commercial hog operations on microbial water quality in North Carolina, US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975FC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22.156085</w:t>
            </w:r>
          </w:p>
        </w:tc>
      </w:tr>
      <w:tr w:rsidR="00FD00DA" w:rsidRPr="00FC72C2" w14:paraId="065EA1E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711A6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0F97C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biotic and biotic changes at the basin scale in a tropical dry forest landscape after Hurricanes Jova and Patricia in Jalisco, Mexico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3E480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foreco.2017.10.015</w:t>
            </w:r>
          </w:p>
        </w:tc>
      </w:tr>
      <w:tr w:rsidR="00FD00DA" w:rsidRPr="00FC72C2" w14:paraId="5345B80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7678A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FEA48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bundance, diversity, and host assignment of total, intracellular, and extracellular antibiotic resistance genes in riverbed sediment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FAF2E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22.118363</w:t>
            </w:r>
          </w:p>
        </w:tc>
      </w:tr>
      <w:tr w:rsidR="00FD00DA" w:rsidRPr="00FC72C2" w14:paraId="1CB67DD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B0AC4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CEA05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chieving sustainable water and land use systems in highly developed tropical landscap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EA4DC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8/1748-9326/ac8ab6</w:t>
            </w:r>
          </w:p>
        </w:tc>
      </w:tr>
      <w:tr w:rsidR="00FD00DA" w:rsidRPr="00FC72C2" w14:paraId="61E8F81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079EC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638FD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ctinomycetes in the Elbow River Basin, Alberta, Canad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92DB0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qrj.2003.007</w:t>
            </w:r>
          </w:p>
        </w:tc>
      </w:tr>
      <w:tr w:rsidR="00FD00DA" w:rsidRPr="00FC72C2" w14:paraId="40E8F0B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82DA8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0577A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daptive variations of sediment microbial communities and indication of fecal-associated bacteria to nutrients in a regulated urban riv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CB437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12051344</w:t>
            </w:r>
          </w:p>
        </w:tc>
      </w:tr>
      <w:tr w:rsidR="00FD00DA" w:rsidRPr="00FC72C2" w14:paraId="0E89B94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689D3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64FC7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dopting basic quality tools and landscape analysis for applied limnology: an approach for freshwater reservoir manage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350EE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40899-022-00655-8</w:t>
            </w:r>
          </w:p>
        </w:tc>
      </w:tr>
      <w:tr w:rsidR="00FD00DA" w:rsidRPr="00FC72C2" w14:paraId="443169F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96320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09750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dvances in modeling, sampling, and assessing the anthropogenic contamination potential of fractured bedrock aquife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DBC56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74C59EB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BB2F9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1E15F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dvancing understanding of land use and physicochemical impacts on fecal contamination in mixed-land-use watershe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3E6C1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12041094</w:t>
            </w:r>
          </w:p>
        </w:tc>
      </w:tr>
      <w:tr w:rsidR="00FD00DA" w:rsidRPr="00FC72C2" w14:paraId="7808417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67F0E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91E74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gricultural land use changes stream dissolved organic matter via altering soil inputs to strea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63217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21.148968</w:t>
            </w:r>
          </w:p>
        </w:tc>
      </w:tr>
      <w:tr w:rsidR="00FD00DA" w:rsidRPr="00FC72C2" w14:paraId="10E36D0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C4BE5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C6BAF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n applied ecological approach for the assessment of anthropogenic disturbances in urban wetlands and the contributor riv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005C5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ecocom.2020.100852</w:t>
            </w:r>
          </w:p>
        </w:tc>
      </w:tr>
      <w:tr w:rsidR="00FD00DA" w:rsidRPr="00FC72C2" w14:paraId="704B578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DB070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A87A3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n assessment of groundwater potential and vulnerability in the Upper Manyame Sub-Catchment of Zimbabw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6498E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pce.2018.03.003</w:t>
            </w:r>
          </w:p>
        </w:tc>
      </w:tr>
      <w:tr w:rsidR="00FD00DA" w:rsidRPr="00FC72C2" w14:paraId="4A46E72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69759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D0E77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n Assessment of In-situ Water Quality Parameters and its variation with Landsat 8 Level 1 Surface Reflectance dataset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4C904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03067319.2021.1954175</w:t>
            </w:r>
          </w:p>
        </w:tc>
      </w:tr>
      <w:tr w:rsidR="00FD00DA" w:rsidRPr="00FC72C2" w14:paraId="395392E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1E9F5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D3436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n assessment of water quality and urbanization in the Gills Creek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CD200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19CC9D3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385FC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BEE1F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n evaluation of a Lake Houston tributary, Cypress Creek, for contamination and water qual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EF423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4A4373A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B7067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80D14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n INCA model for pathogens in rivers and catchments: Model structure, sensitivity analysis and application to the River Thames catchment, UK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E8C7B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6.01.128</w:t>
            </w:r>
          </w:p>
        </w:tc>
      </w:tr>
      <w:tr w:rsidR="00FD00DA" w:rsidRPr="00FC72C2" w14:paraId="4472766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B9A1C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7FC7F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n integrated watershed modeling methodology for water quality restorati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2696C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4050E3F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34424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DF6BD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nalysis of Escherichia coli and enterococci concentrations patterns in a Pennsylvania creek using empirical orthogonal function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3A07F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34/jeq2019.05.0191</w:t>
            </w:r>
          </w:p>
        </w:tc>
      </w:tr>
      <w:tr w:rsidR="00FD00DA" w:rsidRPr="00FC72C2" w14:paraId="2C1604A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46C5B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1BB36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nalysis of the HSPF water quality parameter uncertainty in predicting peak in-stream fecal coliform concentration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BF546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7F44254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BC6F1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FE1CE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alytical and detection sources of pollution based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tric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chniques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alacc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, Malays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A753B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5666/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eer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/1501_485499</w:t>
            </w:r>
          </w:p>
        </w:tc>
      </w:tr>
      <w:tr w:rsidR="00FD00DA" w:rsidRPr="00FC72C2" w14:paraId="2957314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5696F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EA65E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thropogenic influence on surface water quality of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hue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Day sub-river systems in Vietnam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546FF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53-009-9279-9</w:t>
            </w:r>
          </w:p>
        </w:tc>
      </w:tr>
      <w:tr w:rsidR="00FD00DA" w:rsidRPr="00FC72C2" w14:paraId="318C71B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0ABB5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C1380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ntimicrobial resistance of Escherichia coli isolated from freshwaters and hospital effluents in Belgium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8EDBA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11/lam.13625</w:t>
            </w:r>
          </w:p>
        </w:tc>
      </w:tr>
      <w:tr w:rsidR="00FD00DA" w:rsidRPr="00FC72C2" w14:paraId="2BEDF6C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F3B5E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97184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pplication of Coagulation and Foam Concentration Method to Quantify Waterborne Pathogens in River Water Sampl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8ADA8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14223642</w:t>
            </w:r>
          </w:p>
        </w:tc>
      </w:tr>
      <w:tr w:rsidR="00FD00DA" w:rsidRPr="00FC72C2" w14:paraId="2BFDC5C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21480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D4E13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pplication of host-specific genetic markers for microbial source tracking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ter contamination in an agricultural catch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D0454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09064710.2014.941392</w:t>
            </w:r>
          </w:p>
        </w:tc>
      </w:tr>
      <w:tr w:rsidR="00FD00DA" w:rsidRPr="00FC72C2" w14:paraId="615A72A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98293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732F3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pplication of indexes to assess the water quality of coastal basin of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apucai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Sergip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E6A52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590/S1413-41522017159832</w:t>
            </w:r>
          </w:p>
        </w:tc>
      </w:tr>
      <w:tr w:rsidR="00FD00DA" w:rsidRPr="00FC72C2" w14:paraId="70EA905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EE48D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6C37F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pplication of Microbial Source Tracking Techniques to Characterize Fecal Pollution Entering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aihu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ke (China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ABE7D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08E692E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AFCEB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99AC1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pplication of Multivariate Statistical Methodology to Model Factors Influencing Fate and Transport of Fecal Pollution in Surface Wate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6B494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4BB85EF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9EFED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A3B93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pplications of source-tracking and site-specific models for water quality assessment of tidal waters: Upper inlet creek, mount pleasant, South Carolin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0638A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5A0C12F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1F428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4916D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pplying MAR analysis to identify human and non-human fecal sources in small Kentucky watershe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FE9E5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270-008-9761-5</w:t>
            </w:r>
          </w:p>
        </w:tc>
      </w:tr>
      <w:tr w:rsidR="00FD00DA" w:rsidRPr="00FC72C2" w14:paraId="495BD9A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3F840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B8467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pplying the Manning equation to determine the critical distance in non-point source pollution using remotely sensed data and cartographic modell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74728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17/12.2028480</w:t>
            </w:r>
          </w:p>
        </w:tc>
      </w:tr>
      <w:tr w:rsidR="00FD00DA" w:rsidRPr="00FC72C2" w14:paraId="40849B1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B99F5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22342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ssessing environmental contamination of River Ganga using correlation and multivariate analysi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389A4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7508/pj.2015.03.003</w:t>
            </w:r>
          </w:p>
        </w:tc>
      </w:tr>
      <w:tr w:rsidR="00FD00DA" w:rsidRPr="00FC72C2" w14:paraId="200F3DD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3FC69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B31A0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ssessing land-cover effects on stream water quality in metropolitan areas using the water quality index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FB343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12113294</w:t>
            </w:r>
          </w:p>
        </w:tc>
      </w:tr>
      <w:tr w:rsidR="00FD00DA" w:rsidRPr="00FC72C2" w14:paraId="36A68F3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C3E70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82B86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ssessing Natural and Anthropogenic Drivers of Regional Water Quality using Hierarchical Model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EA395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0DA5276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D18EF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6787D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ssessing performance of local materials for the treatment of dry weather flows in open drains: Results of semi-controlled field experiment research in Bangalore, Ind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D2BCE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ecoleng.2021.106506</w:t>
            </w:r>
          </w:p>
        </w:tc>
      </w:tr>
      <w:tr w:rsidR="00FD00DA" w:rsidRPr="00FC72C2" w14:paraId="76706AF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4A90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36386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ssessing the impact of modern recharge on a sandstone aquifer beneath a suburb of Doncaster, UK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1DC73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040-006-0028-1</w:t>
            </w:r>
          </w:p>
        </w:tc>
      </w:tr>
      <w:tr w:rsidR="00FD00DA" w:rsidRPr="00FC72C2" w14:paraId="3DD9974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C535D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B043E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ssessing the impacts of watershed indexes and precipitation on spatial in-stream E. coli concentration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2A3FA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ecolind.2012.05.023</w:t>
            </w:r>
          </w:p>
        </w:tc>
      </w:tr>
      <w:tr w:rsidR="00FD00DA" w:rsidRPr="00FC72C2" w14:paraId="61BEB29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8C766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A7F6F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ssessing the service of water quality regulation by quantifying the effects of land use on water quality and public health in central Veracruz, Mexico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B9FA2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ecoser.2016.09.001</w:t>
            </w:r>
          </w:p>
        </w:tc>
      </w:tr>
      <w:tr w:rsidR="00FD00DA" w:rsidRPr="00FC72C2" w14:paraId="600909B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D701F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72F47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ssessing the yield and load of contaminants with stream order: Would policy requiring livestock to be fenced out of high-order streams decrease catchment contaminant loads?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183DD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34/jeq2017.05.0212</w:t>
            </w:r>
          </w:p>
        </w:tc>
      </w:tr>
      <w:tr w:rsidR="00FD00DA" w:rsidRPr="00FC72C2" w14:paraId="49A4B33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C69CB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767C7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ssessing Water Quality Dynamics in Tidally Influenced Blackwater Rivers along a Rural-Urban Gradi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9170E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15234154</w:t>
            </w:r>
          </w:p>
        </w:tc>
      </w:tr>
      <w:tr w:rsidR="00FD00DA" w:rsidRPr="00FC72C2" w14:paraId="796C9F4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7D384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E3CA3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ssessing water use and quality through youth participatory research in a rural Andean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D1671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envman.2009.04.014</w:t>
            </w:r>
          </w:p>
        </w:tc>
      </w:tr>
      <w:tr w:rsidR="00FD00DA" w:rsidRPr="00FC72C2" w14:paraId="5AE507B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27D41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005A1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 of characteristics, water quality and groundwater vulnerability in Pakis District, East Java Province, Indones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8CCEC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4425/jwld.2022.140382</w:t>
            </w:r>
          </w:p>
        </w:tc>
      </w:tr>
      <w:tr w:rsidR="00FD00DA" w:rsidRPr="00FC72C2" w14:paraId="63B0918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65375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08F23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 of emerging hydrological, water quality issues and policy discussion on water sharing of transboundary Kabul Riv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416AF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p.2017.119</w:t>
            </w:r>
          </w:p>
        </w:tc>
      </w:tr>
      <w:tr w:rsidR="00FD00DA" w:rsidRPr="00FC72C2" w14:paraId="190D8A2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CB595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2FE12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 of fecal coliform and Escherichia coli across a land cover gradient in west Georgia strea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DE9BD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2403-012-0073-z</w:t>
            </w:r>
          </w:p>
        </w:tc>
      </w:tr>
      <w:tr w:rsidR="00FD00DA" w:rsidRPr="00FC72C2" w14:paraId="7B10873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79EE7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BDD4B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essment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hysico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-Chemical and Microbiological Parameters of Mthatha River in Eastern Cape, South Afric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977FD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15275922.2023.2297419</w:t>
            </w:r>
          </w:p>
        </w:tc>
      </w:tr>
      <w:tr w:rsidR="00FD00DA" w:rsidRPr="00FC72C2" w14:paraId="52F8A16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202B9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34F4D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 of the impacts of landscape patterns on water quality in Trondheim rivers and Fjord, Norwa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A152F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s.2022.181</w:t>
            </w:r>
          </w:p>
        </w:tc>
      </w:tr>
      <w:tr w:rsidR="00FD00DA" w:rsidRPr="00FC72C2" w14:paraId="347BDEA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55A85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26FD7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essment of water quality and identification of pollution risk locations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iaoxi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(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aihu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tershed), Chin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D6E0D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10020183</w:t>
            </w:r>
          </w:p>
        </w:tc>
      </w:tr>
      <w:tr w:rsidR="00FD00DA" w:rsidRPr="00FC72C2" w14:paraId="0BCFBBD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18E0D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7678D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 of water quality based on statistical analysis of physical-chemical, biomonitoring and land use data: Manso River supply reservoi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0696B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23.169554</w:t>
            </w:r>
          </w:p>
        </w:tc>
      </w:tr>
      <w:tr w:rsidR="00FD00DA" w:rsidRPr="00FC72C2" w14:paraId="4227D71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6557F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ED193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 of water quality in association with land use in the Tillamook Bay Watershed, Oregon, US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ED356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270-005-2443-7</w:t>
            </w:r>
          </w:p>
        </w:tc>
      </w:tr>
      <w:tr w:rsidR="00FD00DA" w:rsidRPr="00FC72C2" w14:paraId="3F84B9A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73593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31330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 of Water Quality of Four Mahoning River Sub-Watersheds, Northeast Ohio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7F239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57CCC1E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D35A8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4456C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essment of water quality, benthic invertebrates, and periphyton in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hreemile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reek Basin, Mobile, Alabama, 1999-2003.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C25F3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22492D4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36FEA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D50B3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, modelling and management of land use and water quality in the upper Taieri River catch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1B103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00288233.2013.822004</w:t>
            </w:r>
          </w:p>
        </w:tc>
      </w:tr>
      <w:tr w:rsidR="00FD00DA" w:rsidRPr="00FC72C2" w14:paraId="75C4223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59B6F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CDA70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ssociations among pathogenic bacteria, parasites, and environmental and land use factors in multiple mixed-use watershe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8CB9E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1.06.021</w:t>
            </w:r>
          </w:p>
        </w:tc>
      </w:tr>
      <w:tr w:rsidR="00FD00DA" w:rsidRPr="00FC72C2" w14:paraId="1F3A561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616F4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F69B6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acteria modeling with SWAT for assessment and remediation studies: A review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B5C45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7DFBF17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05560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C2CBD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cterial capture by peptide-mimetic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oligoacyllysine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rfac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13143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28/AEM.00532-10</w:t>
            </w:r>
          </w:p>
        </w:tc>
      </w:tr>
      <w:tr w:rsidR="00FD00DA" w:rsidRPr="00FC72C2" w14:paraId="52B238E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6AB6B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EFB67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acterial community composition and structure in an Urban River impacted by different pollutant sourc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389B7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6.05.168</w:t>
            </w:r>
          </w:p>
        </w:tc>
      </w:tr>
      <w:tr w:rsidR="00FD00DA" w:rsidRPr="00FC72C2" w14:paraId="23A85E1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3E6AD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964B7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acterial community structure is indicative of chemical inputs in the Upper Mississippi Riv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D91FD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89/fmicb.2014.00524</w:t>
            </w:r>
          </w:p>
        </w:tc>
      </w:tr>
      <w:tr w:rsidR="00FD00DA" w:rsidRPr="00FC72C2" w14:paraId="77DF553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2F6FE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E4C3F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cterial indicators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llution in the waters of the El-Kabir River and Akkar watershed in Syria and Leban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3DB1E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11/j.1440-1770.2005.00265.x</w:t>
            </w:r>
          </w:p>
        </w:tc>
      </w:tr>
      <w:tr w:rsidR="00FD00DA" w:rsidRPr="00FC72C2" w14:paraId="0F7FD24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D51EC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0BC08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cterial loadings Watershed Model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opano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E66A1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1E665CF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B318A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C4B7B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acterial pathogens in Hawaiian coastal streams--associations with fecal indicators, land cover, and water qual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C908E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1.03.033</w:t>
            </w:r>
          </w:p>
        </w:tc>
      </w:tr>
      <w:tr w:rsidR="00FD00DA" w:rsidRPr="00FC72C2" w14:paraId="2566BD9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08E5D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6643D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acterial source tracking and shellfish contamination in a coastal catch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458E0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st.2003.0676</w:t>
            </w:r>
          </w:p>
        </w:tc>
      </w:tr>
      <w:tr w:rsidR="00FD00DA" w:rsidRPr="00FC72C2" w14:paraId="58EA139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835CC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8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8A6CB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acterial source tracking and survival of Escherichia coli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78C9F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2337857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FEDE6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A5E42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acterial total maximum daily load (TMDL): Development and evaluation of a new classification scheme for impaired waterbodies of Texa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2DF5B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4DD81F2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08950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4A031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cterial, fungal and algal population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ennar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: A fresh water wetland in Kottayam district, Keral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6633A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1DFC4F4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2EF4D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73399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acteriological quality of South African irrigation water and its role as a source of contamination on irrigated lettuc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742D5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0E86AF6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79329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97FEF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each sands along the California coast are diffuse sources of fecal bacteria to coastal wate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1C1CB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21/es062822n</w:t>
            </w:r>
          </w:p>
        </w:tc>
      </w:tr>
      <w:tr w:rsidR="00FD00DA" w:rsidRPr="00FC72C2" w14:paraId="5164477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033C0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23F62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ile acids combined with fecal sterols: a multiple biomarker approach for deciphering fecal pollution using river sediment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A6DC7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368-016-1592-1</w:t>
            </w:r>
          </w:p>
        </w:tc>
      </w:tr>
      <w:tr w:rsidR="00FD00DA" w:rsidRPr="00FC72C2" w14:paraId="43F0469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15E38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C6FA0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iogeochemical and Microbial Indicators of Land-Use Change in a Northern Gulf of Mexico Estuar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72B0A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6372943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D1111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8920A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iogeochemical impacts of sewage effluents in predominantly rural river catchments: Are point source inputs distinct to background diffuse pollution?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B59DC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envman.2022.114891</w:t>
            </w:r>
          </w:p>
        </w:tc>
      </w:tr>
      <w:tr w:rsidR="00FD00DA" w:rsidRPr="00FC72C2" w14:paraId="7F498A7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ADC3C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3D489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iogeochemical influence of Chinese privet in riparian forests in west Georgia and the influences of oyster harvesting in Apalachicola Bay, Florid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15CC4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7FCDB77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51E18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46D4D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iogeographic patterns of potential pathogenic bacteria in the middle and lower reaches of the Yangtze River as well as its two adjoining lakes, Chin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5FDDD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89/fmicb.2022.972243</w:t>
            </w:r>
          </w:p>
        </w:tc>
      </w:tr>
      <w:tr w:rsidR="00FD00DA" w:rsidRPr="00FC72C2" w14:paraId="06B83D2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03A1C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62117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iomonitoring and Water Quality Evaluation of River Beas in Mid Himalayan Zone, Ind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4477E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55003/cast.2022.05.22.002</w:t>
            </w:r>
          </w:p>
        </w:tc>
      </w:tr>
      <w:tr w:rsidR="00FD00DA" w:rsidRPr="00FC72C2" w14:paraId="2FE17BC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0D993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BAB8D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iomonitoring in the Anthropocene: Environmental DNA (eDNA) Assessments of Changing Ecosyste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526B0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3C0BE20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55979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A48A9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SLC: A tool for bacteria source characterization for watershed manage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649DF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22ECC44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EBA28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C6E96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alibration and sensitivity analysis of a novel water flow and pollution model for future city planning: Future Urban Stormwater Simulation (FUSS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F54F3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st.2022.046</w:t>
            </w:r>
          </w:p>
        </w:tc>
      </w:tr>
      <w:tr w:rsidR="00FD00DA" w:rsidRPr="00FC72C2" w14:paraId="1BDCF0C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33973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3CD94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ausal connections between water quality and land use in a rural tropical island watershed: rural tropical island watershed analysi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68003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393-010-0299-9</w:t>
            </w:r>
          </w:p>
        </w:tc>
      </w:tr>
      <w:tr w:rsidR="00FD00DA" w:rsidRPr="00FC72C2" w14:paraId="6A53EFE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0E085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62C9B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nges in chemical and physical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ropertiesof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eam water across an urban-rural gradient in western Georg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E1890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252-005-1422-5</w:t>
            </w:r>
          </w:p>
        </w:tc>
      </w:tr>
      <w:tr w:rsidR="00FD00DA" w:rsidRPr="00FC72C2" w14:paraId="212242D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27102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0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A3EB4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hanges in Land Use Land Cover (LULC), Surface Water Quality and Modelling Surface Discharge in Beaver Creek Watershed, Northeast Tennessee and Southwest Virgin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8602B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2B58F37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6A828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1E41C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hanges in land use/management and water quality in the Long Creek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CDFC6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11/j.1752-1688.2002.tb04374.x</w:t>
            </w:r>
          </w:p>
        </w:tc>
      </w:tr>
      <w:tr w:rsidR="00FD00DA" w:rsidRPr="00FC72C2" w14:paraId="2A1B015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80828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1C69A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ation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sludge produced by the agri-food industry and recycling options for its agricultural uses in a typical Mediterranean area, the Segura River basin (Spain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0D379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sman.2018.10.020</w:t>
            </w:r>
          </w:p>
        </w:tc>
      </w:tr>
      <w:tr w:rsidR="00FD00DA" w:rsidRPr="00FC72C2" w14:paraId="27A92AD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100E4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0063D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tics of urban development and associated stormwater qual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02920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1948308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DCCC6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9A468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zation and prediction of stormwater runoff quality in sub-tropical rural catchment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90DBA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34/S0097807817020129</w:t>
            </w:r>
          </w:p>
        </w:tc>
      </w:tr>
      <w:tr w:rsidR="00FD00DA" w:rsidRPr="00FC72C2" w14:paraId="153AD7D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7A52C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C59A4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zation of and Relations Among Precipitation, Streamflow, Suspended-Sediment, and Water-Quality Data at the U.S. Army Garrison Fort Carson and Pinon Canyon Maneuver Site, Colorado, Water Years 2016-18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BD037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133/sir20225018</w:t>
            </w:r>
          </w:p>
        </w:tc>
      </w:tr>
      <w:tr w:rsidR="00FD00DA" w:rsidRPr="00FC72C2" w14:paraId="3928A3D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76B39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D3631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zation of nonpoint source microbial contamination in an urbanizing watershed serving as a municipal water suppl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8D6A0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2.09.009</w:t>
            </w:r>
          </w:p>
        </w:tc>
      </w:tr>
      <w:tr w:rsidR="00FD00DA" w:rsidRPr="00FC72C2" w14:paraId="776343D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227C7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0EE49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zation of rain and roof drainage water quality in Xanthi, Greec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6511A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06-9254-1</w:t>
            </w:r>
          </w:p>
        </w:tc>
      </w:tr>
      <w:tr w:rsidR="00FD00DA" w:rsidRPr="00FC72C2" w14:paraId="47A9FC3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2E082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FB04C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zation of sources and loadings of fecal pollutants using microbial source tracking assays in urban and rural areas of the Grand River Watershed, Southwestern Ontario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F2120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4.01.003</w:t>
            </w:r>
          </w:p>
        </w:tc>
      </w:tr>
      <w:tr w:rsidR="00FD00DA" w:rsidRPr="00FC72C2" w14:paraId="01197EC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3EB9B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68014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zation of Water Quality Pollution in Mixed Land Use Watershe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06633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3E6093A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20DEB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0E326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zing Differences in Sources of and Contributions to Fecal Contamination of Sediment and Surface Water with the Microbial FIT Framework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B0B01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21/acs.est.2c00224</w:t>
            </w:r>
          </w:p>
        </w:tc>
      </w:tr>
      <w:tr w:rsidR="00FD00DA" w:rsidRPr="00FC72C2" w14:paraId="4B93593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0CA4E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1F708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zing relationships among fecal indicator bacteria, microbial source tracking markers, and associated waterborne pathogen occurrence in stream water and sediments in a mixed land use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2D153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6.05.014</w:t>
            </w:r>
          </w:p>
        </w:tc>
      </w:tr>
      <w:tr w:rsidR="00FD00DA" w:rsidRPr="00FC72C2" w14:paraId="6CDC152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D246F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F9E74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emical and microbiological indicators to assess the impact of agricultural activities on groundwater in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ampean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gro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-ecosystem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2A250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40899-023-00933-z</w:t>
            </w:r>
          </w:p>
        </w:tc>
      </w:tr>
      <w:tr w:rsidR="00FD00DA" w:rsidRPr="00FC72C2" w14:paraId="1088776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2534B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633FF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hronic urban hotspots and agricultural drainage drive microbial pollution of karst water resources in rural developing region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98F1F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20.140898</w:t>
            </w:r>
          </w:p>
        </w:tc>
      </w:tr>
      <w:tr w:rsidR="00FD00DA" w:rsidRPr="00FC72C2" w14:paraId="4C4D95D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59E4B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A7233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lassification and prediction of fecal coliform in stream waters using decision trees (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t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for upper green river watershed,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kentucky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  <w:proofErr w:type="spellEnd"/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FE77F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13192790</w:t>
            </w:r>
          </w:p>
        </w:tc>
      </w:tr>
      <w:tr w:rsidR="00FD00DA" w:rsidRPr="00FC72C2" w14:paraId="45E6BCD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7A927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1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523AB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imate and land-use change impact o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cator bacteria in a temperate maritime catchment (the River Conwy, Wales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A2997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hydrol.2017.08.011</w:t>
            </w:r>
          </w:p>
        </w:tc>
      </w:tr>
      <w:tr w:rsidR="00FD00DA" w:rsidRPr="00FC72C2" w14:paraId="4EC1463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E7E7B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B210C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imate change and land use drivers of fecal bacteria in tropical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awaiian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39A6C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34/jeq2014.01.0025</w:t>
            </w:r>
          </w:p>
        </w:tc>
      </w:tr>
      <w:tr w:rsidR="00FD00DA" w:rsidRPr="00FC72C2" w14:paraId="6E83C5D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AF7ED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A246F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limate change mitigation for agriculture: water quality benefits and cost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8A30E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st.2008.906</w:t>
            </w:r>
          </w:p>
        </w:tc>
      </w:tr>
      <w:tr w:rsidR="00FD00DA" w:rsidRPr="00FC72C2" w14:paraId="287CF79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49CFD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B6C24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limate warming, environmental degradation and pollution as drivers of antibiotic resistanc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47AB2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envpol.2024.123649</w:t>
            </w:r>
          </w:p>
        </w:tc>
      </w:tr>
      <w:tr w:rsidR="00FD00DA" w:rsidRPr="00FC72C2" w14:paraId="7C1A56A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3242B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35C2B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LUES model calibration and its implications for estimating contaminant attenuati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7CB43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agwat.2019.105853</w:t>
            </w:r>
          </w:p>
        </w:tc>
      </w:tr>
      <w:tr w:rsidR="00FD00DA" w:rsidRPr="00FC72C2" w14:paraId="31F06FE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7B391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4AA52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LUES model calibration: residual analysis to investigate potential sources of model erro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AE11D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00288233.2019.1697708</w:t>
            </w:r>
          </w:p>
        </w:tc>
      </w:tr>
      <w:tr w:rsidR="00FD00DA" w:rsidRPr="00FC72C2" w14:paraId="12A6684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01CD4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2E01C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oherence among different microbial source tracking markers in a small agricultural stream with or without livestock exclusion practic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06097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28/AEM.01626-13</w:t>
            </w:r>
          </w:p>
        </w:tc>
      </w:tr>
      <w:tr w:rsidR="00FD00DA" w:rsidRPr="00FC72C2" w14:paraId="02BCA4B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FB7FA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5C056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oliform status of water bodies from two Districts in Ghana, West Africa: Implications for rural water resources manage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48FA7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p.2010.013</w:t>
            </w:r>
          </w:p>
        </w:tc>
      </w:tr>
      <w:tr w:rsidR="00FD00DA" w:rsidRPr="00FC72C2" w14:paraId="54E12C7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077D9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68AD9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ombining land use information and small stream sampling with PCR-based methods for better characterization of diffuse sources of human fecal polluti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D7839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21/es2003167</w:t>
            </w:r>
          </w:p>
        </w:tc>
      </w:tr>
      <w:tr w:rsidR="00FD00DA" w:rsidRPr="00FC72C2" w14:paraId="08C8619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74034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ADEAF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omparing the Fate and Transport of MS2 Bacteriophage and Sodium Fluorescein in a Karstic Chalk Aquif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1D015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pathogens13020168</w:t>
            </w:r>
          </w:p>
        </w:tc>
      </w:tr>
      <w:tr w:rsidR="00FD00DA" w:rsidRPr="00FC72C2" w14:paraId="3C49CE6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5567B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78298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 of Biofiltration Media in Treating Industrial Stormwater Runoff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DED2C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716BC13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7F12C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00A80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 of qPCR and amplicon sequencing based methods for fecal source tracking in a mixed land use estuarine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3AC38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39/c9ew00719a</w:t>
            </w:r>
          </w:p>
        </w:tc>
      </w:tr>
      <w:tr w:rsidR="00FD00DA" w:rsidRPr="00FC72C2" w14:paraId="755F892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E1785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D33F9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 of the performance of decision tree (DT) algorithms and extreme learning machine (ELM) model in the prediction of water quality of the Upper Green River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3C038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2/wer.1642</w:t>
            </w:r>
          </w:p>
        </w:tc>
      </w:tr>
      <w:tr w:rsidR="00FD00DA" w:rsidRPr="00FC72C2" w14:paraId="62AC7E6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1CE7A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F070F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omplexity and uncertainty in human and ecological risk assess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29EE6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0E811FF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79EEB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C8A0C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ompositions of first flush and composite storm water runoff in small urban and rural watersheds, north-central Texa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CCBD2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15730620600578678</w:t>
            </w:r>
          </w:p>
        </w:tc>
      </w:tr>
      <w:tr w:rsidR="00FD00DA" w:rsidRPr="00FC72C2" w14:paraId="2DB67A9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B4135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55899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rehensive Evaluation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ale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Identification of Fecal Contamination Sources in Freshwat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8CB2D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15ED57F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88BB9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9111B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onfirming the Source of High-Sulfate Concentrations in Dead Horse Creek, Winkler, Manitoba, Canada, Using a Dual-Isotope Bayesian Probability Mixing Mode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61FB2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270-020-04887-2</w:t>
            </w:r>
          </w:p>
        </w:tc>
      </w:tr>
      <w:tr w:rsidR="00FD00DA" w:rsidRPr="00FC72C2" w14:paraId="4437C54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558E0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3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368BD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onnecting microbial, nutrient, physiochemical, and land use variables for the evaluation of water quality within mixed use watershe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9EB2A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22.118526</w:t>
            </w:r>
          </w:p>
        </w:tc>
      </w:tr>
      <w:tr w:rsidR="00FD00DA" w:rsidRPr="00FC72C2" w14:paraId="2DD16DA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98C34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8896B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ervation biology of the Cross River gorilla (Gorilla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gorill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iehli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0AEA7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748EF44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67C59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14986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onservation genetics of neotropical otters (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ontr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ongicaudi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éxico</w:t>
            </w:r>
            <w:proofErr w:type="spellEnd"/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27CA7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1F89427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3EE2E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92682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ontamination with bacterial zoonotic pathogen genes in U.S. streams influenced by varying types of animal agricultur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B212D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6.04.087</w:t>
            </w:r>
          </w:p>
        </w:tc>
      </w:tr>
      <w:tr w:rsidR="00FD00DA" w:rsidRPr="00FC72C2" w14:paraId="7A815EA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C83F0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25C66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ontrols on the chemical and isotopic compositions of urban stormwater in a semiarid zon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3A454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hydrol.2004.02.010</w:t>
            </w:r>
          </w:p>
        </w:tc>
      </w:tr>
      <w:tr w:rsidR="00FD00DA" w:rsidRPr="00FC72C2" w14:paraId="039E116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18479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7F447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onverting treatment wetlands into treatment gardens: Use of ornamental plants for greywater treat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73916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20.140889</w:t>
            </w:r>
          </w:p>
        </w:tc>
      </w:tr>
      <w:tr w:rsidR="00FD00DA" w:rsidRPr="00FC72C2" w14:paraId="1B0F742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0DA4D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795D1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oupled Dynamics of Fecal Indicator Bacteria in Sandy Sediments and the Water Column: a 3-Year High-Frequency Study at a Pennsylvania Creek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F6044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270-023-06371-z</w:t>
            </w:r>
          </w:p>
        </w:tc>
      </w:tr>
      <w:tr w:rsidR="00FD00DA" w:rsidRPr="00FC72C2" w14:paraId="0A7946E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E8043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F76C9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OVID-19 Lockdown Pandemic Period Effects in Highly Impacted Aquatic Ecosyste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0E44F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2/etc.5551</w:t>
            </w:r>
          </w:p>
        </w:tc>
      </w:tr>
      <w:tr w:rsidR="00FD00DA" w:rsidRPr="00FC72C2" w14:paraId="0308CDD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A1A6B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86A1E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ryptosporidium genotyping and land use mapping for hazard identification and source tracking in a small mixed Rural-Urban watershed in Southeastern Brazi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FE4E2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h.2018.143</w:t>
            </w:r>
          </w:p>
        </w:tc>
      </w:tr>
      <w:tr w:rsidR="00FD00DA" w:rsidRPr="00FC72C2" w14:paraId="5A11EC5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CE6AC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E2554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yptosporidium source tracking in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otomac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EEED4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28/AEM.01345-08</w:t>
            </w:r>
          </w:p>
        </w:tc>
      </w:tr>
      <w:tr w:rsidR="00FD00DA" w:rsidRPr="00FC72C2" w14:paraId="75DA447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A392A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3D6A0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urrent state of water quality indicators in urban streams in New Zeala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188CB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00288330.2020.1753787</w:t>
            </w:r>
          </w:p>
        </w:tc>
      </w:tr>
      <w:tr w:rsidR="00FD00DA" w:rsidRPr="00FC72C2" w14:paraId="6A35AFE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81146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F8431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cadal and seasonal water quality trends downstream of urban and rural areas in Southern Alberta rive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322EA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qrjc.2012.033</w:t>
            </w:r>
          </w:p>
        </w:tc>
      </w:tr>
      <w:tr w:rsidR="00FD00DA" w:rsidRPr="00FC72C2" w14:paraId="7EE95AC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AB652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54504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ciphering the influence of multiple anthropogenic inputs on taxonomic and functional profiles of the microbial communities in Yitong River, Northeast Chin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9875B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356-021-18386-2</w:t>
            </w:r>
          </w:p>
        </w:tc>
      </w:tr>
      <w:tr w:rsidR="00FD00DA" w:rsidRPr="00FC72C2" w14:paraId="78D5809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4C67F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3C9F3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monstrating an Integrated Antibiotic Resistance Gene Surveillance Approach in Puerto Rican Watersheds Post-Hurricane Mar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B57EF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21/acs.est.0c05567</w:t>
            </w:r>
          </w:p>
        </w:tc>
      </w:tr>
      <w:tr w:rsidR="00FD00DA" w:rsidRPr="00FC72C2" w14:paraId="206F616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B3AC3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E1FDF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tangling Seasonal Relationships of Fecal Contamination Sources and Correlates with Indicators in Michigan Watershe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D8B39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28/spectrum.00415-22</w:t>
            </w:r>
          </w:p>
        </w:tc>
      </w:tr>
      <w:tr w:rsidR="00FD00DA" w:rsidRPr="00FC72C2" w14:paraId="2357330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F9993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78C90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 and Monitoring of Microbes of Concern in Animal Production Environ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C4BB6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3313330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4DFCF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EDA27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 of Helicobacter pylori and fecal indicator bacteria in five North American rive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7F4F5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h.2005.054</w:t>
            </w:r>
          </w:p>
        </w:tc>
      </w:tr>
      <w:tr w:rsidR="00FD00DA" w:rsidRPr="00FC72C2" w14:paraId="105DB41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98F0B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56F17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 of human enteric viruses in stream water with RT-PCR and cell cultur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7A7EC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h.2004.0004</w:t>
            </w:r>
          </w:p>
        </w:tc>
      </w:tr>
      <w:tr w:rsidR="00FD00DA" w:rsidRPr="00FC72C2" w14:paraId="59488A8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D39BF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5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1448D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 of human-associated bacteria in water from Akiyoshi-do Cave, Japa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3B841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2/wer.1355</w:t>
            </w:r>
          </w:p>
        </w:tc>
      </w:tr>
      <w:tr w:rsidR="00FD00DA" w:rsidRPr="00FC72C2" w14:paraId="25B10F6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F835A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2E961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 of SARS-CoV-2 in urban stormwater: An environmental reservoir and potential interface between human and animal sourc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3FDA9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21.151046</w:t>
            </w:r>
          </w:p>
        </w:tc>
      </w:tr>
      <w:tr w:rsidR="00FD00DA" w:rsidRPr="00FC72C2" w14:paraId="29580E7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A969C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4C562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terminants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o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temporal variability of water quality in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arotse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loodplain, western Zamb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91117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7809/b-e.00310</w:t>
            </w:r>
          </w:p>
        </w:tc>
      </w:tr>
      <w:tr w:rsidR="00FD00DA" w:rsidRPr="00FC72C2" w14:paraId="62B066B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30F92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D4016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termination effects of impervious areas on urban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47706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356-014-3345-2</w:t>
            </w:r>
          </w:p>
        </w:tc>
      </w:tr>
      <w:tr w:rsidR="00FD00DA" w:rsidRPr="00FC72C2" w14:paraId="4C7579A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61CDB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1D4DF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termination of urban groundwater pollution in alluvial aquifer using linked process models considering urban water cycl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44622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hydrol.2009.08.025</w:t>
            </w:r>
          </w:p>
        </w:tc>
      </w:tr>
      <w:tr w:rsidR="00FD00DA" w:rsidRPr="00FC72C2" w14:paraId="2923AD9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CA056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3EA15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terminatio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ofWater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uality of Rivers under Various Land Use Activities Using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hysico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-chemical Parameters and Bacterial Populations in Northern Peninsular Malays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C0DE7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5CA88F2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C62C7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A522E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termining hot spots of fecal contamination in a tropical watershed by combining land-use information and meteorological data with source-specific assay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37F46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21/es304066z</w:t>
            </w:r>
          </w:p>
        </w:tc>
      </w:tr>
      <w:tr w:rsidR="00FD00DA" w:rsidRPr="00FC72C2" w14:paraId="42DC93F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89972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796D6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termining overall water quality related to anthropogenic influences across freshwater systems of Thaila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67741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07900627.2016.1142862</w:t>
            </w:r>
          </w:p>
        </w:tc>
      </w:tr>
      <w:tr w:rsidR="00FD00DA" w:rsidRPr="00FC72C2" w14:paraId="05F87C1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25DBE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72E17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termining the degree of fecal pollution in natural waterways feeding the Mississippi River in Hancock County, Illinoi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40B8A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35792B6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BE4D2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A2011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termining the primary sources of fecal pollution using microbial source tracking assays combined with land-use information in the Edwards Aquif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0FE2B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20.116211</w:t>
            </w:r>
          </w:p>
        </w:tc>
      </w:tr>
      <w:tr w:rsidR="00FD00DA" w:rsidRPr="00FC72C2" w14:paraId="39DAFD2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8396C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3BB07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veloping alternative regression models for describing water quality using a self-organizing map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ECFE0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19443994.2015.1112981</w:t>
            </w:r>
          </w:p>
        </w:tc>
      </w:tr>
      <w:tr w:rsidR="00FD00DA" w:rsidRPr="00FC72C2" w14:paraId="32F5CAE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2DD4F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50233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velopment and application of ecosystem health indicators in the North American Great Lakes Basi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637E6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655035B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74E4E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7DDFC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velopment and application of exceedance model for surface water quality paramete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FEFD8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5244/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joe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/124116</w:t>
            </w:r>
          </w:p>
        </w:tc>
      </w:tr>
      <w:tr w:rsidR="00FD00DA" w:rsidRPr="00FC72C2" w14:paraId="22B26FB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2AD23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CEEB5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velopment and evaluation of the bacterial fate and transport module for the Agricultural Policy/Environmental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Xtender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PEX) mode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27F36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7.09.231</w:t>
            </w:r>
          </w:p>
        </w:tc>
      </w:tr>
      <w:tr w:rsidR="00FD00DA" w:rsidRPr="00FC72C2" w14:paraId="732258E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73C40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3300A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velopment of a national-scale framework to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e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nsfers of N, P and Escherichia coli from land to wat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ACD98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00288233.2020.1713822</w:t>
            </w:r>
          </w:p>
        </w:tc>
      </w:tr>
      <w:tr w:rsidR="00FD00DA" w:rsidRPr="00FC72C2" w14:paraId="007CF71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BA551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600B4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velopment of a pathogen transport model for Irish catchments using SWA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9DA98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agwat.2009.08.017</w:t>
            </w:r>
          </w:p>
        </w:tc>
      </w:tr>
      <w:tr w:rsidR="00FD00DA" w:rsidRPr="00FC72C2" w14:paraId="2CC9A82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1EC69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B4E43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velopment of a process-based model to predict pathogen budgets for the Sydney drinking water catch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A4367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h.2007.013b</w:t>
            </w:r>
          </w:p>
        </w:tc>
      </w:tr>
      <w:tr w:rsidR="00FD00DA" w:rsidRPr="00FC72C2" w14:paraId="7B7C6DA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44BA0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6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A0B06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velopment of a risk-based index for source water protection planning, which supports the reduction of pathogens from agricultural activity entering water resourc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9C127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envman.2006.12.048</w:t>
            </w:r>
          </w:p>
        </w:tc>
      </w:tr>
      <w:tr w:rsidR="00FD00DA" w:rsidRPr="00FC72C2" w14:paraId="5143575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86F85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F1A0E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velopment of Multiple Regression Models to Predict Sources of Fecal Polluti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B7B26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75/106143017X14839994523901</w:t>
            </w:r>
          </w:p>
        </w:tc>
      </w:tr>
      <w:tr w:rsidR="00FD00DA" w:rsidRPr="00FC72C2" w14:paraId="2E0F5F1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7A29E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A73EF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velopment of regression-based models to predict fecal bacteria at the Illinois River Basin, Arkansas and Oklahom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2769B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79EFC97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C06F8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83EE1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iffuse and point pollution impacts on the pathogen indicator organism level in the Geum River, Kore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51532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05.01.021</w:t>
            </w:r>
          </w:p>
        </w:tc>
      </w:tr>
      <w:tr w:rsidR="00FD00DA" w:rsidRPr="00FC72C2" w14:paraId="10EF6BC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11EE2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EACA2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issolved Inorganic Nitrogen, Soluble Reactive Phosphorous, and Microbial Pollutant Loading from Tropical Rural Watersheds in Hawai'i to the Coastal Ocean During Non-Storm Condition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5A0E9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2237-010-9352-8</w:t>
            </w:r>
          </w:p>
        </w:tc>
      </w:tr>
      <w:tr w:rsidR="00FD00DA" w:rsidRPr="00FC72C2" w14:paraId="43ABF8F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06D43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070AE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istribution and diversity of Escherichia coli populations in the South Nation River drainage basin, eastern Ontario, Canad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3B2FF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28/AEM.02288-09</w:t>
            </w:r>
          </w:p>
        </w:tc>
      </w:tr>
      <w:tr w:rsidR="00FD00DA" w:rsidRPr="00FC72C2" w14:paraId="7F1CAD3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7AD43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2C8D4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iverse Land Use and the Impact on (Irrigation) Water Quality and Need for Measures - A Case Study of a Norwegian Riv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34152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ijerph120606979</w:t>
            </w:r>
          </w:p>
        </w:tc>
      </w:tr>
      <w:tr w:rsidR="00FD00DA" w:rsidRPr="00FC72C2" w14:paraId="661B9D6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2E29B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0237F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NA fingerprinting using BOX-A1R and (GTG)(5) primers identify spatial variations of fecal contamination along Pasig River, Philippin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295E8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22-10504-y</w:t>
            </w:r>
          </w:p>
        </w:tc>
      </w:tr>
      <w:tr w:rsidR="00FD00DA" w:rsidRPr="00FC72C2" w14:paraId="6CF53DC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7191B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EF0C0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o reductions in agricultural field drainage during the growing season impact bacterial densities and loads in small tile-fed watersheds?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ACD1B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8.11.074</w:t>
            </w:r>
          </w:p>
        </w:tc>
      </w:tr>
      <w:tr w:rsidR="00FD00DA" w:rsidRPr="00FC72C2" w14:paraId="7C9BB85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4FEA4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DAE6A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oes land use affect pathogen presence in New Zealand drinking water supplies?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CE839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20.116229</w:t>
            </w:r>
          </w:p>
        </w:tc>
      </w:tr>
      <w:tr w:rsidR="00FD00DA" w:rsidRPr="00FC72C2" w14:paraId="702B175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FB8BB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2BC89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arlier detection of rumors in online social networks using certainty-factor-based convolutional neural network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BC26D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3278-020-00634-x</w:t>
            </w:r>
          </w:p>
        </w:tc>
      </w:tr>
      <w:tr w:rsidR="00FD00DA" w:rsidRPr="00FC72C2" w14:paraId="31DC414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2A592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AB78E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cological Status of Aquatic Communities in Selected Streams in the Milwaukee Metropolitan Sewerage District Planning Area of Wisconsin, 2004-13.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49E4D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3477423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C022D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05963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cological water health assessment using benthic macroinvertebrate communities (case study: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Gheze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zan River in Zanjan Province, Iran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602BA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19-7894-1</w:t>
            </w:r>
          </w:p>
        </w:tc>
      </w:tr>
      <w:tr w:rsidR="00FD00DA" w:rsidRPr="00FC72C2" w14:paraId="40CCDA3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3419C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CD294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cology of Tigers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huri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abitat and a Non-Invasive Genetic Approach to Tiger Conservation in Terai Arc, Nepa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B46D2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45330B7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DB864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BA608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cosystem dynamics and pollution effects in an Ozark cave stream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14F62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11/j.1752-1688.2003.tb04434.x</w:t>
            </w:r>
          </w:p>
        </w:tc>
      </w:tr>
      <w:tr w:rsidR="00FD00DA" w:rsidRPr="00FC72C2" w14:paraId="3CF9085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4C501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8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A8629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cosystemic assessment of surface water quality in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Virill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: Towards sanitation processes in Costa Ric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DBCA9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10070845</w:t>
            </w:r>
          </w:p>
        </w:tc>
      </w:tr>
      <w:tr w:rsidR="00FD00DA" w:rsidRPr="00FC72C2" w14:paraId="4A3F66B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C1852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1E5F6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agricultural activities on surface water quality from paramo ecosyste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3E75F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356-022-21709-6</w:t>
            </w:r>
          </w:p>
        </w:tc>
      </w:tr>
      <w:tr w:rsidR="00FD00DA" w:rsidRPr="00FC72C2" w14:paraId="4D21593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54049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41291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development on water quality for seven streams in North Carolin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D12FB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12-3024-z</w:t>
            </w:r>
          </w:p>
        </w:tc>
      </w:tr>
      <w:tr w:rsidR="00FD00DA" w:rsidRPr="00FC72C2" w14:paraId="0A8635C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67D6D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A8C8E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human development on bacteriological water quality in coastal watershe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2EEEA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890/1051-0761(2000)010[1047:EOHDOB]2.0.CO;2</w:t>
            </w:r>
          </w:p>
        </w:tc>
      </w:tr>
      <w:tr w:rsidR="00FD00DA" w:rsidRPr="00FC72C2" w14:paraId="357F989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C9636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F7B0B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land use and hydrological processes on Escherichia coli concentrations in streams of tropical, humid headwater catchment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43938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38/srep32974</w:t>
            </w:r>
          </w:p>
        </w:tc>
      </w:tr>
      <w:tr w:rsidR="00FD00DA" w:rsidRPr="00FC72C2" w14:paraId="2022968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0D4D3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59177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ffect of land use and land cover changes on water quality in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wuni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tchment of the White Volta Basin, Northern Region, Ghan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E534A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3201-020-01272-6</w:t>
            </w:r>
          </w:p>
        </w:tc>
      </w:tr>
      <w:tr w:rsidR="00FD00DA" w:rsidRPr="00FC72C2" w14:paraId="064C2A2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F5B66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633C7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streambed bacteria release on E. coli concentrations: Monitoring and modeling with the modified SWA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13CA7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ecolmodel.2010.03.005</w:t>
            </w:r>
          </w:p>
        </w:tc>
      </w:tr>
      <w:tr w:rsidR="00FD00DA" w:rsidRPr="00FC72C2" w14:paraId="716F257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F8EC1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86C9E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agricultural and urban land cover on New Zealand's estuarine water qual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FBC98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00288330.2020.1729819</w:t>
            </w:r>
          </w:p>
        </w:tc>
      </w:tr>
      <w:tr w:rsidR="00FD00DA" w:rsidRPr="00FC72C2" w14:paraId="3E5B2E4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FE50B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6BD67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agricultural land cover on water quality at the watershed scale in the Lower Kaskaskia River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0EBC5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1BA69E6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0BB5E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4F5EA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AGRICULTURAL MANAGEMENT, LAND USE, AND WATERSHED SCALE ON E-COLI CONCENTRATIONS IN RUNOFF AND STREAMFLOW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EE00E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1D4610F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16A2A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6A384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agricultural management, land use, and watershed scale on E. coli concentrations in runoff and streamflow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FDFFA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4172527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05EFB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CAB98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anthropic actions and forest areas on a neotropical aquatic ecosystem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3BDBF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9.07.122</w:t>
            </w:r>
          </w:p>
        </w:tc>
      </w:tr>
      <w:tr w:rsidR="00FD00DA" w:rsidRPr="00FC72C2" w14:paraId="2108EB7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D39BB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09A38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bathing intensity, rainfall events, and location on the recreational water quality of stream pools in southern Ecuado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D463E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chemosphere.2019.125442</w:t>
            </w:r>
          </w:p>
        </w:tc>
      </w:tr>
      <w:tr w:rsidR="00FD00DA" w:rsidRPr="00FC72C2" w14:paraId="7118BA8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3EBCB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DB0CC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changing land use on the microbial water quality of tidal creek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85123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marpolbul.2008.08.019</w:t>
            </w:r>
          </w:p>
        </w:tc>
      </w:tr>
      <w:tr w:rsidR="00FD00DA" w:rsidRPr="00FC72C2" w14:paraId="3D2188E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B95C4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1624A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future climate and land use scenarios on riverine source water qual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89D79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4.06.087</w:t>
            </w:r>
          </w:p>
        </w:tc>
      </w:tr>
      <w:tr w:rsidR="00FD00DA" w:rsidRPr="00FC72C2" w14:paraId="6ED3F2C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8E3B8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8F28B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human activities on rivers located in protected areas of the Atlantic Fores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1A2A4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590/S2179-975X2014000100008</w:t>
            </w:r>
          </w:p>
        </w:tc>
      </w:tr>
      <w:tr w:rsidR="00FD00DA" w:rsidRPr="00FC72C2" w14:paraId="60A2DD1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159D1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9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38BBF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hurricanes, land use, and water management on nutrient and microbial pollution: St. Lucie Estuary, Southeast Florid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90FF6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12/JCOASTRES-D-12-00070.1</w:t>
            </w:r>
          </w:p>
        </w:tc>
      </w:tr>
      <w:tr w:rsidR="00FD00DA" w:rsidRPr="00FC72C2" w14:paraId="30BBCE0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09CBC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DB38C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hydrological regime and land use on in-stream Escherichia coli concentration in the Mekong basin, Lao PD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1E1FE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38/s41598-021-82891-0</w:t>
            </w:r>
          </w:p>
        </w:tc>
      </w:tr>
      <w:tr w:rsidR="00FD00DA" w:rsidRPr="00FC72C2" w14:paraId="137DB6C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DC5B0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9C1B7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ffects of land use and land cover changes on water quality in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Mngeni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catchment, South Afric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D77A5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pce.2018.03.013</w:t>
            </w:r>
          </w:p>
        </w:tc>
      </w:tr>
      <w:tr w:rsidR="00FD00DA" w:rsidRPr="00FC72C2" w14:paraId="31B9DDA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D988D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649CA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land use and land cover on water quality of low-order streams in Southeastern Brazil: Watershed versus riparian zon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DB14C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catena.2018.04.027</w:t>
            </w:r>
          </w:p>
        </w:tc>
      </w:tr>
      <w:tr w:rsidR="00FD00DA" w:rsidRPr="00FC72C2" w14:paraId="79D8E82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79401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9B6AF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Land Use Changes on Water Quality and Flooding in Upper Nan River, Thaila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639F0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2982/CMJS.2024.008</w:t>
            </w:r>
          </w:p>
        </w:tc>
      </w:tr>
      <w:tr w:rsidR="00FD00DA" w:rsidRPr="00FC72C2" w14:paraId="061E04E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4FB9E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9B853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land use in the Ohio River basin on the distribution of coliform and antibiotic resistant bacteria in the Ohio Riv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51A46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62AE85D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AFC06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75142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ffects of land use on the number of coliform bacteria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oyong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,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leman</w:t>
            </w:r>
            <w:proofErr w:type="spellEnd"/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91C7E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8/1755-1315/1089/1/012075</w:t>
            </w:r>
          </w:p>
        </w:tc>
      </w:tr>
      <w:tr w:rsidR="00FD00DA" w:rsidRPr="00FC72C2" w14:paraId="5DD1661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51674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F4681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land uses on fecal indicator bacteria in the water and soil of a tropical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49E48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264/jsme2.ME11115</w:t>
            </w:r>
          </w:p>
        </w:tc>
      </w:tr>
      <w:tr w:rsidR="00FD00DA" w:rsidRPr="00FC72C2" w14:paraId="4D4BC73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463FD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0B2F5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Land-Use Change on Benthic Macroinvertebrates in the Upper Reaches of the Apies-Pienaar Catch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24AE9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2402FC5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25EDA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1A2E3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low-impact-development (LID) practices on streamflow, runoff quantity, and runoff quality in the Ipswich River Basin, Massachusetts: A summary of field and modeling studi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6C40E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589D28B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9688D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0B882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shelter belts on fence-line pacing of deer and associated impacts on water and soil qual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730BE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11/j.1475-2743.2006.00024.x</w:t>
            </w:r>
          </w:p>
        </w:tc>
      </w:tr>
      <w:tr w:rsidR="00FD00DA" w:rsidRPr="00FC72C2" w14:paraId="3B5CA7B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2FAF0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5972F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ffects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rbanisation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 the quality of the urban runoff for Delhi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9CFB2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15730620701780348</w:t>
            </w:r>
          </w:p>
        </w:tc>
      </w:tr>
      <w:tr w:rsidR="00FD00DA" w:rsidRPr="00FC72C2" w14:paraId="0958C5C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9B046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05A77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urbanization on water quality and hydrology in the Lower Kaskaskia River Watershed in southern Illinois, United Stat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F70A7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6B21C96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A841A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EA8B4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fficacy of Bacteroides measurements for reducing the statistical uncertainty associated with hydrologic flow and fecal loads in a mixed use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ED780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34/jeq2006.0496</w:t>
            </w:r>
          </w:p>
        </w:tc>
      </w:tr>
      <w:tr w:rsidR="00FD00DA" w:rsidRPr="00FC72C2" w14:paraId="5CB8330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395F9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154AD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lucidating the effects of land cover and usage on background Escherichia coli sources in edge-of-field runoff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E6222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34/jeq2019.02.0051</w:t>
            </w:r>
          </w:p>
        </w:tc>
      </w:tr>
      <w:tr w:rsidR="00FD00DA" w:rsidRPr="00FC72C2" w14:paraId="7CF78DB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89F0E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EC911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nhancing Britain’s Rivers: An Interdisciplinary Analysis of Selected Issues Arising from Implementation of the Water Framework Directiv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86BC6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0CE43EF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04A9C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1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F3154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ntire catchment and buffer zone approaches to modeling linkage between river water quality and land cover - A case study of Yamaguchi Prefecture, Japa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84560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769-008-0085-6</w:t>
            </w:r>
          </w:p>
        </w:tc>
      </w:tr>
      <w:tr w:rsidR="00FD00DA" w:rsidRPr="00FC72C2" w14:paraId="7E7A6CD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4FE14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81EA9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al analysis of groundwater in Mecosta County, Michiga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1234A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07-9608-3</w:t>
            </w:r>
          </w:p>
        </w:tc>
      </w:tr>
      <w:tr w:rsidR="00FD00DA" w:rsidRPr="00FC72C2" w14:paraId="7DC6BD4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AE583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7ADCD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al DNA clarifies impacts of combined sewer overflows on the bacteriology of an urban river and resulting risks to public health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7814E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23.164282</w:t>
            </w:r>
          </w:p>
        </w:tc>
      </w:tr>
      <w:tr w:rsidR="00FD00DA" w:rsidRPr="00FC72C2" w14:paraId="2F7C4D3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57509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BA782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vironmental factors controlling contamination of alternative water supply points in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efock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mi-urban watershed, Cameroon Western Highlan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A07A3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2665-022-10699-w</w:t>
            </w:r>
          </w:p>
        </w:tc>
      </w:tr>
      <w:tr w:rsidR="00FD00DA" w:rsidRPr="00FC72C2" w14:paraId="584FFDB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AC1A2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73B00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al fragility as an indicator of the risk of contamination by human action in watersheds used for public supply in western Parana, Brazi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347A9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2665-022-10619-y</w:t>
            </w:r>
          </w:p>
        </w:tc>
      </w:tr>
      <w:tr w:rsidR="00FD00DA" w:rsidRPr="00FC72C2" w14:paraId="62FC3D5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C485C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4C332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al Impacts on Enterococcus in Shem Creek, South Carolina, and Characterization of Changing Land Us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522FA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3AC1C62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CA261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2356D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al risk factors in the incidence of Johnes diseas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C7F2F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109/1040841X.2013.867830</w:t>
            </w:r>
          </w:p>
        </w:tc>
      </w:tr>
      <w:tr w:rsidR="00FD00DA" w:rsidRPr="00FC72C2" w14:paraId="0E2DAAB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DC864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1790F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al variables likely influence the periphytic diatom community in a subtropical lotic environ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21C27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limno.2019.125718</w:t>
            </w:r>
          </w:p>
        </w:tc>
      </w:tr>
      <w:tr w:rsidR="00FD00DA" w:rsidRPr="00FC72C2" w14:paraId="7A7FAC4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FC034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15B25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scherichia coli loading at or near base flow in a mixed-use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67E31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34/jeq2006.0243</w:t>
            </w:r>
          </w:p>
        </w:tc>
      </w:tr>
      <w:tr w:rsidR="00FD00DA" w:rsidRPr="00FC72C2" w14:paraId="4D2A599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008E6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64269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scherichia coli Reduction by Bivalves in an Impaired River Impacted by Agricultural Land Us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293D8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21/acs.est.6b03043</w:t>
            </w:r>
          </w:p>
        </w:tc>
      </w:tr>
      <w:tr w:rsidR="00FD00DA" w:rsidRPr="00FC72C2" w14:paraId="1070E89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BC68E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1208D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stimating daily potential E. coli loads in rural Texas watersheds using Spatially Explicit Load Enrichment Calculation Tool (SELECT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EAEC1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423/twj.v3i1.6164</w:t>
            </w:r>
          </w:p>
        </w:tc>
      </w:tr>
      <w:tr w:rsidR="00FD00DA" w:rsidRPr="00FC72C2" w14:paraId="7A0EC3A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98548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EEBCA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stimating Potential E. coli Sources in a Watershed Using Spatially Explicit Modeling Techniqu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C8C3D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11/j.1752-1688.2012.00649.x</w:t>
            </w:r>
          </w:p>
        </w:tc>
      </w:tr>
      <w:tr w:rsidR="00FD00DA" w:rsidRPr="00FC72C2" w14:paraId="27E6FA4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75041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2A83C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strogenic activity in the environment: Municipal wastewater effluent, river, ponds, and wetlan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0F381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34/jeq2004.0464</w:t>
            </w:r>
          </w:p>
        </w:tc>
      </w:tr>
      <w:tr w:rsidR="00FD00DA" w:rsidRPr="00FC72C2" w14:paraId="7DCD70A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1B892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69421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stuarine habitat quality reflects urbanization at large spatial scales in South Carolina's coastal zon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19F4B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07.09.036</w:t>
            </w:r>
          </w:p>
        </w:tc>
      </w:tr>
      <w:tr w:rsidR="00FD00DA" w:rsidRPr="00FC72C2" w14:paraId="222E2E2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66EF7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FE52F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valuating land use impacts on water quality: perspectives for watershed manage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C1D5A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40899-023-00968-2</w:t>
            </w:r>
          </w:p>
        </w:tc>
      </w:tr>
      <w:tr w:rsidR="00FD00DA" w:rsidRPr="00FC72C2" w14:paraId="1035F9A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AE56B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420A5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valuating the impacts of coastal development on the sinuosity and water quality of tidal creek headwaters in the southeas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94881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47587F9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B75BF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4F62C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valuating the Impacts of Environmental and Anthropogenic Factors on Water Quality in the Bumbu River Watershed, Papua New Guine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8D3C8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15030489</w:t>
            </w:r>
          </w:p>
        </w:tc>
      </w:tr>
      <w:tr w:rsidR="00FD00DA" w:rsidRPr="00FC72C2" w14:paraId="4E83ACB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233DD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3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090CB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valuating the influence of septic systems and watershed characteristics on stream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llution in suburban watersheds in Georgia, US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3ABD7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11/jam.12614</w:t>
            </w:r>
          </w:p>
        </w:tc>
      </w:tr>
      <w:tr w:rsidR="00FD00DA" w:rsidRPr="00FC72C2" w14:paraId="0F351A5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86AA1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37657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valuation and assessment of water quality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ikangal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and its catchment are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3C091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pce.2011.07.070</w:t>
            </w:r>
          </w:p>
        </w:tc>
      </w:tr>
      <w:tr w:rsidR="00FD00DA" w:rsidRPr="00FC72C2" w14:paraId="7A91167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410A0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2A506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valuation of a multivariate analysis modeling approach identifying sources and patterns of nonpoint fecal pollution in a mixed use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5BA9E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envman.2020.111413</w:t>
            </w:r>
          </w:p>
        </w:tc>
      </w:tr>
      <w:tr w:rsidR="00FD00DA" w:rsidRPr="00FC72C2" w14:paraId="799C46C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18E66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4C807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valuation of land use and water quality in an agricultural watershed in the USA indicates multiple sources of bacterial impair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E86CA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13-3340-y</w:t>
            </w:r>
          </w:p>
        </w:tc>
      </w:tr>
      <w:tr w:rsidR="00FD00DA" w:rsidRPr="00FC72C2" w14:paraId="26013E1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5569B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C638E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valuation of recirculating sand filter in a cold climat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8297A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st.2005.0375</w:t>
            </w:r>
          </w:p>
        </w:tc>
      </w:tr>
      <w:tr w:rsidR="00FD00DA" w:rsidRPr="00FC72C2" w14:paraId="74B90E1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B87A7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3FB75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valuation of statistical models for predicting Escherichia coli particle attachment in fluvial syste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6A869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3.09.003</w:t>
            </w:r>
          </w:p>
        </w:tc>
      </w:tr>
      <w:tr w:rsidR="00FD00DA" w:rsidRPr="00FC72C2" w14:paraId="249985E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5D6E2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57AF3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valuation of the distribution of fecal indicator bacteria in a river system depending on different types of land use in the southern watershed of the Baltic Se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E91A0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356-015-4442-6</w:t>
            </w:r>
          </w:p>
        </w:tc>
      </w:tr>
      <w:tr w:rsidR="00FD00DA" w:rsidRPr="00FC72C2" w14:paraId="69BD398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B270D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A0C3D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valuation of the impacts of land use in water quality and the role of nature-based solutions: A citizen science-based stud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86357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su131910519</w:t>
            </w:r>
          </w:p>
        </w:tc>
      </w:tr>
      <w:tr w:rsidR="00FD00DA" w:rsidRPr="00FC72C2" w14:paraId="08BB2C8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556F4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99B75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valuation of the Water Quality Status and Pollution Load Carrying Capacity of Way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mpu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, Way Kanan District, Lampung Province, Indonesia, Based on Land Us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1BCE0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55/2023/2689879</w:t>
            </w:r>
          </w:p>
        </w:tc>
      </w:tr>
      <w:tr w:rsidR="00FD00DA" w:rsidRPr="00FC72C2" w14:paraId="0155443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A7C59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53A1B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vidence for coexistence of distinct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scherichi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li populations in various aquatic environments and their survival in estuary wat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70F43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28/AEM.00698-13</w:t>
            </w:r>
          </w:p>
        </w:tc>
      </w:tr>
      <w:tr w:rsidR="00FD00DA" w:rsidRPr="00FC72C2" w14:paraId="781D3E7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27875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80E54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erimental and modelling evidence of splash effects on manure borne Escherichia coli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ashoff</w:t>
            </w:r>
            <w:proofErr w:type="spellEnd"/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E7FE8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356-021-13011-8</w:t>
            </w:r>
          </w:p>
        </w:tc>
      </w:tr>
      <w:tr w:rsidR="00FD00DA" w:rsidRPr="00FC72C2" w14:paraId="25ACD4B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F1390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24F85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xploitation and Management of Natural Resources by Rural Communities in the Caete River Basin in northern Brazi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57E9A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5F93D4F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6A1B5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A8D4A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-specific RNA coliphages: Occurrence, types, and survival in natural wate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F27C3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S0043-1354(01)00547-4</w:t>
            </w:r>
          </w:p>
        </w:tc>
      </w:tr>
      <w:tr w:rsidR="00FD00DA" w:rsidRPr="00FC72C2" w14:paraId="18FA02F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5F090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E991C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ctors affecting surface-water and ground-water quality within tribal lands of eastern Nebrask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8A696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4CB0282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5064D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39854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tors and Mechanisms Affecting Seasonal Changes in the Prevalence of Microbiological Indicators of Water Quality and Nutrient Concentrations in Waters of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iak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Catchment, Southern Pola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BA508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270-016-2931-y</w:t>
            </w:r>
          </w:p>
        </w:tc>
      </w:tr>
      <w:tr w:rsidR="00FD00DA" w:rsidRPr="00FC72C2" w14:paraId="7F2AADB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023E2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176F6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ctors Associated With E. coli Levels in and Salmonella Contamination of Agricultural Water Differed Between North and South Florida Waterway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18B6D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89/frwa.2021.750673</w:t>
            </w:r>
          </w:p>
        </w:tc>
      </w:tr>
      <w:tr w:rsidR="00FD00DA" w:rsidRPr="00FC72C2" w14:paraId="6BBD640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57496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4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A8D5D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tors Influencing Safe Managed Decentralized Wastewater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itarum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2104A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4456/ea.2023.11</w:t>
            </w:r>
          </w:p>
        </w:tc>
      </w:tr>
      <w:tr w:rsidR="00FD00DA" w:rsidRPr="00FC72C2" w14:paraId="22D1262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B3FC4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E2C4A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ctors influencing the bacteriological water quality in mountainous surface and groundwate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9F1AB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2/aheh.200300532</w:t>
            </w:r>
          </w:p>
        </w:tc>
      </w:tr>
      <w:tr w:rsidR="00FD00DA" w:rsidRPr="00FC72C2" w14:paraId="62816AC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B1F5F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3512D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ctors related to occurrence and distribution of selected bacterial and protozoan pathogens in Pennsylvania strea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20985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2.10.006</w:t>
            </w:r>
          </w:p>
        </w:tc>
      </w:tr>
      <w:tr w:rsidR="00FD00DA" w:rsidRPr="00FC72C2" w14:paraId="4061808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EACD2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CC4D9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cterial loads during flood events in Northwestern Mediterranean coastal rive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C99B8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hydrol.2011.05.047</w:t>
            </w:r>
          </w:p>
        </w:tc>
      </w:tr>
      <w:tr w:rsidR="00FD00DA" w:rsidRPr="00FC72C2" w14:paraId="7151D31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8CDB7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CC39F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tamination of water and sediment in the rivers of the Scheldt drainage network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D7F15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11-1918-9</w:t>
            </w:r>
          </w:p>
        </w:tc>
      </w:tr>
      <w:tr w:rsidR="00FD00DA" w:rsidRPr="00FC72C2" w14:paraId="4448FA8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1C26A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045E2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cator organism concentrations and catchment export coefficients in the UK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9C53D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08.01.017</w:t>
            </w:r>
          </w:p>
        </w:tc>
      </w:tr>
      <w:tr w:rsidR="00FD00DA" w:rsidRPr="00FC72C2" w14:paraId="1281004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BFF97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D21DB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llution source identification in a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rbanising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tchment using antibiotic resistance profiling, discriminant analysis and partial least squares regressi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CA433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08.12.017</w:t>
            </w:r>
          </w:p>
        </w:tc>
      </w:tr>
      <w:tr w:rsidR="00FD00DA" w:rsidRPr="00FC72C2" w14:paraId="1223209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F55EB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3F7D0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-indicator concentrations in waters draining lowland pastoral catchments in the UK: relationships with land use and farming practic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AC5AC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S0043-1354(01)00394-3</w:t>
            </w:r>
          </w:p>
        </w:tc>
      </w:tr>
      <w:tr w:rsidR="00FD00DA" w:rsidRPr="00FC72C2" w14:paraId="7419C4F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A71A5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AAB71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ecal bacteria in the waters of an upland area in Derbyshire, England: The influence of agricultural land us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3E3F9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34/jeq2000.00472425002900040032x</w:t>
            </w:r>
          </w:p>
        </w:tc>
      </w:tr>
      <w:tr w:rsidR="00FD00DA" w:rsidRPr="00FC72C2" w14:paraId="005AE12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A70EE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F38A7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cal Coliform Concentrations in the Upper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ohansey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Watershed Predicted by Air Temperature, Discharge, and Land Us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13A2D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6E6C0F4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7C873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5BE7A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ecal coliform export from four coastal North Carolina area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D1D88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11/j.1752-1688.2008.00185.x</w:t>
            </w:r>
          </w:p>
        </w:tc>
      </w:tr>
      <w:tr w:rsidR="00FD00DA" w:rsidRPr="00FC72C2" w14:paraId="286D168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93E48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B2C3B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ecal coliform predictive model using genetic algorithm-based radial basis function neural networks (GA-RBFNNs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0B37E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00521-019-04520-2</w:t>
            </w:r>
          </w:p>
        </w:tc>
      </w:tr>
      <w:tr w:rsidR="00FD00DA" w:rsidRPr="00FC72C2" w14:paraId="490569E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06F38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B8F60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ecal coliform source assessment in a small, mixed land use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C44E8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11/j.1752-1688.2002.tb04369.x</w:t>
            </w:r>
          </w:p>
        </w:tc>
      </w:tr>
      <w:tr w:rsidR="00FD00DA" w:rsidRPr="00FC72C2" w14:paraId="12D68F6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BCD37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08F1B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cal contamination and high nutrient levels pollute the watersheds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ujiang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, Chin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2ECF6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13040457</w:t>
            </w:r>
          </w:p>
        </w:tc>
      </w:tr>
      <w:tr w:rsidR="00FD00DA" w:rsidRPr="00FC72C2" w14:paraId="367C013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487A7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8E565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ecal contamination of water from a dog park and water potential changes affecting bacterial surviva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91E7F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7648231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4652D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E5227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ecal indicator bacteria removal by river network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678AE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0A0F1F8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76460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684D8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ecal indicator concentrations of surface runoff in rural Watersheds, Kore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734AF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5004/dwt.2010.1892</w:t>
            </w:r>
          </w:p>
        </w:tc>
      </w:tr>
      <w:tr w:rsidR="00FD00DA" w:rsidRPr="00FC72C2" w14:paraId="4A7E823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3929F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0B3A0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ecal indicators and antibiotic resistance genes exhibit diurnal trends in the Chattahoochee River: Implications for water quality monitor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BED85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89/fmicb.2022.1029176</w:t>
            </w:r>
          </w:p>
        </w:tc>
      </w:tr>
      <w:tr w:rsidR="00FD00DA" w:rsidRPr="00FC72C2" w14:paraId="4E8DBD1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56832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6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F291C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ecal pollution source characterization in the surface waters of recharge and contributing zones of a karst aquifer using general and host-associated fecal genetic marke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CEC5F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39/d2em00418f</w:t>
            </w:r>
          </w:p>
        </w:tc>
      </w:tr>
      <w:tr w:rsidR="00FD00DA" w:rsidRPr="00FC72C2" w14:paraId="16F9FC9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9C212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B1A4E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ecal pollution source tracking toolbox for identification, evaluation and characterization of fecal contamination in receiving urban surface waters and groundwat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0C8F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5.07.155</w:t>
            </w:r>
          </w:p>
        </w:tc>
      </w:tr>
      <w:tr w:rsidR="00FD00DA" w:rsidRPr="00FC72C2" w14:paraId="05573A5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5C701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46165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ecal sterol and runoff analysis for nonpoint source track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D534C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34/jeq2015.06.0312</w:t>
            </w:r>
          </w:p>
        </w:tc>
      </w:tr>
      <w:tr w:rsidR="00FD00DA" w:rsidRPr="00FC72C2" w14:paraId="68B7EEA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67143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7E992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eld and modelling studies of Escherichia coli loads in tropical streams of montan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gro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-ecosyste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C6690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her.2015.03.003</w:t>
            </w:r>
          </w:p>
        </w:tc>
      </w:tr>
      <w:tr w:rsidR="00FD00DA" w:rsidRPr="00FC72C2" w14:paraId="0DCD912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4C91C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826AB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ind, Inform, and Test (FIT): A Spatial Modeling Framework to Estimate Contributions of Spatially Distributed Sources to Microbial Contaminants in the Environ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44070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0447564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45315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82EA1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ne-scale genetic structure in an eastern Alpine black grouse Tetrao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etrix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tapopulati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5A53A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11/jav.01681</w:t>
            </w:r>
          </w:p>
        </w:tc>
      </w:tr>
      <w:tr w:rsidR="00FD00DA" w:rsidRPr="00FC72C2" w14:paraId="3F821A2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C6A9C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6B2C8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sh assemblages and water quality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ampean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eams (Argentina) along an urbanization gradi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98019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750-021-04657-z</w:t>
            </w:r>
          </w:p>
        </w:tc>
      </w:tr>
      <w:tr w:rsidR="00FD00DA" w:rsidRPr="00FC72C2" w14:paraId="15C0667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32469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CC421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low regulation by dams impacts more than land use on water quality and benthic communities in high-gradient streams in a semi-arid regi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11323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23.163468</w:t>
            </w:r>
          </w:p>
        </w:tc>
      </w:tr>
      <w:tr w:rsidR="00FD00DA" w:rsidRPr="00FC72C2" w14:paraId="3940EC9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2787B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8E894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ood web transfer of plastics to an apex riverine predato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35C7D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11/gcb.15139</w:t>
            </w:r>
          </w:p>
        </w:tc>
      </w:tr>
      <w:tr w:rsidR="00FD00DA" w:rsidRPr="00FC72C2" w14:paraId="2CF24CA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C0E9A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D1214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ourier Landscape Pattern Indices for Predicting South Carolina Watershed Fecal Coliform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F6B10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515/jlecol-2017-0007</w:t>
            </w:r>
          </w:p>
        </w:tc>
      </w:tr>
      <w:tr w:rsidR="00FD00DA" w:rsidRPr="00FC72C2" w14:paraId="4BB8330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72BCB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BDA3F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reshwater salinization increases survival of Escherichia coli and risk of bacterial impair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4860D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21.116812</w:t>
            </w:r>
          </w:p>
        </w:tc>
      </w:tr>
      <w:tr w:rsidR="00FD00DA" w:rsidRPr="00FC72C2" w14:paraId="5B1A06A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8B923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74A0D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eric modelling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cator organism concentrations in the UK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4C45A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3020682</w:t>
            </w:r>
          </w:p>
        </w:tc>
      </w:tr>
      <w:tr w:rsidR="00FD00DA" w:rsidRPr="00FC72C2" w14:paraId="76BD522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7E9BA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26EF3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Genetic fecal source identification in urban streams impacted by municipal separate storm sewer system discharg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B534F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371/journal.pone.0278548</w:t>
            </w:r>
          </w:p>
        </w:tc>
      </w:tr>
      <w:tr w:rsidR="00FD00DA" w:rsidRPr="00FC72C2" w14:paraId="0364811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05700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A73F2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Genome-wide single nucleotide polymorphism (SNP) markers from fecal samples reveal anthropogenic impacts on connectivity: case of a small carnivore in the central Indian landscap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2F15D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11/acv.12770</w:t>
            </w:r>
          </w:p>
        </w:tc>
      </w:tr>
      <w:tr w:rsidR="00FD00DA" w:rsidRPr="00FC72C2" w14:paraId="27F0A42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B90F7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94413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Geo-environmental impacts of hydrogeological setting and anthropogenic activities on water quality in the Quaternary aquifer southeast of the Nile Delta, Egyp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95EEA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afrearsci.2020.103947</w:t>
            </w:r>
          </w:p>
        </w:tc>
      </w:tr>
      <w:tr w:rsidR="00FD00DA" w:rsidRPr="00FC72C2" w14:paraId="7817FA9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D73EB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8CFF2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Geochemical characterization and health risk assessment in two diversified environmental settings (Southern Italy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25D98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53-021-00930-1</w:t>
            </w:r>
          </w:p>
        </w:tc>
      </w:tr>
      <w:tr w:rsidR="00FD00DA" w:rsidRPr="00FC72C2" w14:paraId="5BE6494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F67E0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4DAB7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Geographic information of helminthiasis in Thaila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B87ED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63AB2AB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9626D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8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5C341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Geographic setting influences Great Lakes beach microbiological water qual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46014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21/es402299a</w:t>
            </w:r>
          </w:p>
        </w:tc>
      </w:tr>
      <w:tr w:rsidR="00FD00DA" w:rsidRPr="00FC72C2" w14:paraId="2EA1A48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91FA2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3798C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Geospatial Tools to Inform Land Use Change Decisions: From Local Installation to Watershed Scal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ED74A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49DE470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32ACA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16976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Geostatistical Prediction of Microbial Water Quality Throughout a Stream Network Using Meteorology, Land Cover, and Spatiotemporal Autocorrelati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BB133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21/acs.est.8b01178</w:t>
            </w:r>
          </w:p>
        </w:tc>
      </w:tr>
      <w:tr w:rsidR="00FD00DA" w:rsidRPr="00FC72C2" w14:paraId="336E8A4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56D98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E362D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GIS and artificial neural network-based water quality model for a stream network in the upper green river basin, Kentucky, US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547DE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61/(ASCE)EE.1943-7870.0000801</w:t>
            </w:r>
          </w:p>
        </w:tc>
      </w:tr>
      <w:tr w:rsidR="00FD00DA" w:rsidRPr="00FC72C2" w14:paraId="027D036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BC196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26E95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Grazing intensity is a poor indicator of waterborne Escherichia coli O157 activ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D3A56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anaerobe.2011.04.021</w:t>
            </w:r>
          </w:p>
        </w:tc>
      </w:tr>
      <w:tr w:rsidR="00FD00DA" w:rsidRPr="00FC72C2" w14:paraId="371862F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F8A66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141C9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Groundwater and factors affecting its quality: Examples from the Rovaniemi district of Northern Finland and western Nicaragu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9A1B5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5AF6ED1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99E06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4258C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Groupwise modeling study of bacterially impaired watersheds in Texas: Clustering analysi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54E58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11/j.1752-1688.2006.tb04511.x</w:t>
            </w:r>
          </w:p>
        </w:tc>
      </w:tr>
      <w:tr w:rsidR="00FD00DA" w:rsidRPr="00FC72C2" w14:paraId="211709C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F3A01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52814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Growing season surface water loading of fecal indicator organisms within a rural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366D9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08.12.006</w:t>
            </w:r>
          </w:p>
        </w:tc>
      </w:tr>
      <w:tr w:rsidR="00FD00DA" w:rsidRPr="00FC72C2" w14:paraId="04B5448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DFF67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FFB3F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abitat and host factors associated with liver fluke (Fasciola hepatica) diagnoses in wild red deer (Cervus elaphus) in the Scottish Highlan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A6BD3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86/s13071-019-3782-3</w:t>
            </w:r>
          </w:p>
        </w:tc>
      </w:tr>
      <w:tr w:rsidR="00FD00DA" w:rsidRPr="00FC72C2" w14:paraId="583786F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12408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41C32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bitat selection of endangered Amami rabbits o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okuno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-Shima Island in Japan as assessed by counting fecal pellet groups on roa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E84F5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63/15707563-bja10109</w:t>
            </w:r>
          </w:p>
        </w:tc>
      </w:tr>
      <w:tr w:rsidR="00FD00DA" w:rsidRPr="00FC72C2" w14:paraId="540705E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4219A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DE3C8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ealth risk assessment related to waterborne pathogens from the river to the tap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C42D3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ijerph120302967</w:t>
            </w:r>
          </w:p>
        </w:tc>
      </w:tr>
      <w:tr w:rsidR="00FD00DA" w:rsidRPr="00FC72C2" w14:paraId="797B649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7A128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24E9C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vy metals in the habitat and throughout the food chain of the Neotropical otter,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ontr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ongicaudi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, in protected Mexican wetlan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296E5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12-2623-z</w:t>
            </w:r>
          </w:p>
        </w:tc>
      </w:tr>
      <w:tr w:rsidR="00FD00DA" w:rsidRPr="00FC72C2" w14:paraId="555D60E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CEABE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A6906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igh spatial resolution landscape indicators show promise in explaining water quality in urban strea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FF333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ecolind.2019.03.013</w:t>
            </w:r>
          </w:p>
        </w:tc>
      </w:tr>
      <w:tr w:rsidR="00FD00DA" w:rsidRPr="00FC72C2" w14:paraId="175E43B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5AA10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DF9A9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can we improve understanding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cator dynamics in karst systems under changing climatic, population, and land use stressors? - Research opportunities in SW Chin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39D2F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8.07.292</w:t>
            </w:r>
          </w:p>
        </w:tc>
      </w:tr>
      <w:tr w:rsidR="00FD00DA" w:rsidRPr="00FC72C2" w14:paraId="2461803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589E1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B4E32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ow do different modalities of land use practices impact the environmental features and macroinvertebrates? An assessment of mountain streams from Patagonia, Argentin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7BBF2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envadv.2024.100511</w:t>
            </w:r>
          </w:p>
        </w:tc>
      </w:tr>
      <w:tr w:rsidR="00FD00DA" w:rsidRPr="00FC72C2" w14:paraId="415E245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81265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A86EF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SPF modeling of nonpoint sources in Tickfaw River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B686C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73CD335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A5DEF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67D27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uBac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ifH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ource tracking markers display a relationship to land use but not rainfal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02218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2.09.016</w:t>
            </w:r>
          </w:p>
        </w:tc>
      </w:tr>
      <w:tr w:rsidR="00FD00DA" w:rsidRPr="00FC72C2" w14:paraId="0B504E0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38C2F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0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9C568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uman and animal microbial source tracking in a tropical river with multiple land use activiti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B00F8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ijheh.2019.01.005</w:t>
            </w:r>
          </w:p>
        </w:tc>
      </w:tr>
      <w:tr w:rsidR="00FD00DA" w:rsidRPr="00FC72C2" w14:paraId="63F5B35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CE9E9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A7C3B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uman development is linked to multiple water body impairments along the California coas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0C967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BF02786537</w:t>
            </w:r>
          </w:p>
        </w:tc>
      </w:tr>
      <w:tr w:rsidR="00FD00DA" w:rsidRPr="00FC72C2" w14:paraId="21C3EDA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EDF57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EE761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uman Fecal Contamination Corresponds to Changes in the Freshwater Bacterial Communities of a Large River Basi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34984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28/Spectrum.01200-21</w:t>
            </w:r>
          </w:p>
        </w:tc>
      </w:tr>
      <w:tr w:rsidR="00FD00DA" w:rsidRPr="00FC72C2" w14:paraId="0CD0C26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803F0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FE23C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uman Fecal Pollution Monitoring and Microbial Risk Assessment for Water Reuse Potential in a Coastal Industrial-Residential Mixed-Use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AFE42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89/fmicb.2021.647602</w:t>
            </w:r>
          </w:p>
        </w:tc>
      </w:tr>
      <w:tr w:rsidR="00FD00DA" w:rsidRPr="00FC72C2" w14:paraId="4C2297B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BEA42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ACA25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uman health risk assessment and environmental distribution of trace elements, glyphosate, fecal coliform and total coliform in Atlantic Rainforest mountain rivers (South America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DBED1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microc.2015.05.004</w:t>
            </w:r>
          </w:p>
        </w:tc>
      </w:tr>
      <w:tr w:rsidR="00FD00DA" w:rsidRPr="00FC72C2" w14:paraId="7ABA8CE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24238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739AC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uman source identification by using a human-associated Escherichia coli genetic marker in the Mae Klong River, Thaila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06A37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h.2022.296</w:t>
            </w:r>
          </w:p>
        </w:tc>
      </w:tr>
      <w:tr w:rsidR="00FD00DA" w:rsidRPr="00FC72C2" w14:paraId="3062560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BD923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9EA59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uman-Dominated Land Use Change in a Phosphate Mining Area and Its Impact on the Water Environ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435D6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14071074</w:t>
            </w:r>
          </w:p>
        </w:tc>
      </w:tr>
      <w:tr w:rsidR="00FD00DA" w:rsidRPr="00FC72C2" w14:paraId="0C8D75A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8B848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678F5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umans and Hoofed Livestock Are the Main Sources of Fecal Contamination of Rivers Used for Crop Irrigation: A Microbial Source Tracking Approach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F3298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89/fmicb.2022.768527</w:t>
            </w:r>
          </w:p>
        </w:tc>
      </w:tr>
      <w:tr w:rsidR="00FD00DA" w:rsidRPr="00FC72C2" w14:paraId="3E705BF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E7CF3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04CC9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ydrochemi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vidence of the depth of penetration of anthropogenic recharge in sandstone aquifers underlying two mature cities in the UK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28A5D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apgeochem.2006.06.015</w:t>
            </w:r>
          </w:p>
        </w:tc>
      </w:tr>
      <w:tr w:rsidR="00FD00DA" w:rsidRPr="00FC72C2" w14:paraId="05ACF23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85DC0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57516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ydrochemi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ces as a proxy for assessing land-use impacts on water resources: a sustainable management perspective and case study of Can Tho City, Vietnam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DA103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069-023-05957-4</w:t>
            </w:r>
          </w:p>
        </w:tc>
      </w:tr>
      <w:tr w:rsidR="00FD00DA" w:rsidRPr="00FC72C2" w14:paraId="0057FF7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D5C2F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A6198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ydrochemistry of shallow groundwater and springs used for potable supply in Southern Brazi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2F5EE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2665-018-7254-4</w:t>
            </w:r>
          </w:p>
        </w:tc>
      </w:tr>
      <w:tr w:rsidR="00FD00DA" w:rsidRPr="00FC72C2" w14:paraId="25FC6C9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EF1E6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6EA13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ydrogeomorphologi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trols on groundwater quality in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attaphum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tchment (Songkhla Lake Basin), Thaila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2BF25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267-005-7410-1</w:t>
            </w:r>
          </w:p>
        </w:tc>
      </w:tr>
      <w:tr w:rsidR="00FD00DA" w:rsidRPr="00FC72C2" w14:paraId="7DD9BF0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DDA77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6DF07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ydrological Regime and Water Shortage as Drivers of the Seasonal Incidence of Diarrheal Diseases in a Tropical Montane Environ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B00C6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371/journal.pntd.0005195</w:t>
            </w:r>
          </w:p>
        </w:tc>
      </w:tr>
      <w:tr w:rsidR="00FD00DA" w:rsidRPr="00FC72C2" w14:paraId="5133444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83A04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A7B68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ydrology, water quality, and channel morphology across an urban-rural land use gradient in western Georgia, United States of Americ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13305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388D30B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CEAE6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06A7F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ydrometeorology and flood pulse dynamics drive diarrheal disease outbreaks and increase vulnerability to climate change in surface-water-dependent populations: A retrospective analysi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66D88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371/journal.pmed.1002688</w:t>
            </w:r>
          </w:p>
        </w:tc>
      </w:tr>
      <w:tr w:rsidR="00FD00DA" w:rsidRPr="00FC72C2" w14:paraId="2408797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92EAD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483EC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dentification and remediation of microbial contaminants in the headwaters of an agricultural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9E329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456D81E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29A30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1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61001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entifying fecal pollution sources using 3M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etrifilm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unt plates and antibiotic resistance analysis in the Horse Creek Watershed in Aiken County, SC (USA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4E430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14-3999-8</w:t>
            </w:r>
          </w:p>
        </w:tc>
      </w:tr>
      <w:tr w:rsidR="00FD00DA" w:rsidRPr="00FC72C2" w14:paraId="6F4DF47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1DADD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A32E6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dentifying sources of fecal pollution in the Colville River using library-independent genetic marke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37233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955/0029-344X-82.2.120</w:t>
            </w:r>
          </w:p>
        </w:tc>
      </w:tr>
      <w:tr w:rsidR="00FD00DA" w:rsidRPr="00FC72C2" w14:paraId="354E24E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A8D8D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92A45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mpact of changes of land use on water quality, from tropical forest to anthropogenic occupation: A multivariate approach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B866D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10111518</w:t>
            </w:r>
          </w:p>
        </w:tc>
      </w:tr>
      <w:tr w:rsidR="00FD00DA" w:rsidRPr="00FC72C2" w14:paraId="70AE479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EA100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7698A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mpact of Construction and Functioning of a Newly Built Ski Slope on the Quality of Nearby Stream Wat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CB98B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app13020763</w:t>
            </w:r>
          </w:p>
        </w:tc>
      </w:tr>
      <w:tr w:rsidR="00FD00DA" w:rsidRPr="00FC72C2" w14:paraId="01C9046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FE7FF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7F310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mpact of Covid-19 Lockdown on Availability of Drinking Water in the Arsenic-Affected Ganges River Basi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8858F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ijerph18062832</w:t>
            </w:r>
          </w:p>
        </w:tc>
      </w:tr>
      <w:tr w:rsidR="00FD00DA" w:rsidRPr="00FC72C2" w14:paraId="2F8F02F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B97CC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F527C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mpact of home industries on water quality in a tributary of the Marimba River, Harare: Implications for urban water manage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03D85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pce.2003.08.034</w:t>
            </w:r>
          </w:p>
        </w:tc>
      </w:tr>
      <w:tr w:rsidR="00FD00DA" w:rsidRPr="00FC72C2" w14:paraId="6BFFE66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712EF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23C24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mpact of land use and urban runoff on the contamination of the Sarno River basin in Southwestern Ital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DFE92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23/A:1011908019933</w:t>
            </w:r>
          </w:p>
        </w:tc>
      </w:tr>
      <w:tr w:rsidR="00FD00DA" w:rsidRPr="00FC72C2" w14:paraId="04D31BA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365BC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6BA5D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mpact of land use on fecal coliform levels in surface waters of Fairfax County, Virgin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C67DC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1308C2B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D779A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63D6A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act of land use on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robial quality of hill-country strea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2EF20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00288330.2004.9517284</w:t>
            </w:r>
          </w:p>
        </w:tc>
      </w:tr>
      <w:tr w:rsidR="00FD00DA" w:rsidRPr="00FC72C2" w14:paraId="77AD940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222F0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73363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act of land use on water quality in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ikangal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tchment, southern Malawi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F40D4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989/16085914.2015.1077777</w:t>
            </w:r>
          </w:p>
        </w:tc>
      </w:tr>
      <w:tr w:rsidR="00FD00DA" w:rsidRPr="00FC72C2" w14:paraId="1368803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150F2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F3755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mpact of land uses, drought, flood, wildfire, and cascading events on water quality and microbial communities: A review and analysi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E904C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hydrol.2020.125707</w:t>
            </w:r>
          </w:p>
        </w:tc>
      </w:tr>
      <w:tr w:rsidR="00FD00DA" w:rsidRPr="00FC72C2" w14:paraId="4CDE3B3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0C5E1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820EC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mpact of land-use/land-cover dynamics on water quality in the Upper Lilongwe River basin, Malawi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7D457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42108-021-00125-5</w:t>
            </w:r>
          </w:p>
        </w:tc>
      </w:tr>
      <w:tr w:rsidR="00FD00DA" w:rsidRPr="00FC72C2" w14:paraId="54C2C22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92C98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4944D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o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seasonal variation of water quality influenced by land use and land cover in Lak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uhazi</w:t>
            </w:r>
            <w:proofErr w:type="spellEnd"/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E3947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356-020-12285-8</w:t>
            </w:r>
          </w:p>
        </w:tc>
      </w:tr>
      <w:tr w:rsidR="00FD00DA" w:rsidRPr="00FC72C2" w14:paraId="710F383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9F9C8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45982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act of urbanization and agriculture on the occurrence of bacterial pathogens and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tx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s in coastal waterbodies of central Californ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EADC3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0.11.032</w:t>
            </w:r>
          </w:p>
        </w:tc>
      </w:tr>
      <w:tr w:rsidR="00FD00DA" w:rsidRPr="00FC72C2" w14:paraId="196DE43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EBA6B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67782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mpact of urbanization on the water quality of the Uberaba River and tributaries.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79102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54F92D1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D9CED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E1611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act on water quality of land uses along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hamalakane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-Boteti River: An outlet of the Okavango Delt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570F7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pce.2008.06.035</w:t>
            </w:r>
          </w:p>
        </w:tc>
      </w:tr>
      <w:tr w:rsidR="00FD00DA" w:rsidRPr="00FC72C2" w14:paraId="060A08A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436B3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7464F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mpacts of droughts and heatwaves on river water quality worldwid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5103C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hydrol.2023.130590</w:t>
            </w:r>
          </w:p>
        </w:tc>
      </w:tr>
      <w:tr w:rsidR="00FD00DA" w:rsidRPr="00FC72C2" w14:paraId="1DAAF66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FA231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20127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mpacts of global change on the concentrations and dilution of combined sewer overflows in a drinking water sourc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70A65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4.11.059</w:t>
            </w:r>
          </w:p>
        </w:tc>
      </w:tr>
      <w:tr w:rsidR="00FD00DA" w:rsidRPr="00FC72C2" w14:paraId="7B2F47D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BCC01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3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21FBE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mpacts of Land-Based Recreation on Water Qual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CAE7E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75/043.040.0209</w:t>
            </w:r>
          </w:p>
        </w:tc>
      </w:tr>
      <w:tr w:rsidR="00FD00DA" w:rsidRPr="00FC72C2" w14:paraId="4EB8618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E48C9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F1D28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mpacts of manure management practices on stream microbial loading into Conesus Lake, N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26207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glr.2009.01.002</w:t>
            </w:r>
          </w:p>
        </w:tc>
      </w:tr>
      <w:tr w:rsidR="00FD00DA" w:rsidRPr="00FC72C2" w14:paraId="066C0F2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81576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02AD1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mpacts of tropical forest cover on water quality in agricultural watersheds in southeastern Brazi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B7E8D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ecolind.2018.06.030</w:t>
            </w:r>
          </w:p>
        </w:tc>
      </w:tr>
      <w:tr w:rsidR="00FD00DA" w:rsidRPr="00FC72C2" w14:paraId="073560E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8EABA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5C070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acts of urbanization on the prevalence of antibiotic-resistant Escherichia coli in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haophray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and its tributari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85630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st.2015.502</w:t>
            </w:r>
          </w:p>
        </w:tc>
      </w:tr>
      <w:tr w:rsidR="00FD00DA" w:rsidRPr="00FC72C2" w14:paraId="4573EE4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D2874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9DA6F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ation and integration of microbial source tracking in a river watershed monitoring pla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19F25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20.139573</w:t>
            </w:r>
          </w:p>
        </w:tc>
      </w:tr>
      <w:tr w:rsidR="00FD00DA" w:rsidRPr="00FC72C2" w14:paraId="719AAEA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898DB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0D55A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lementing landscape indices to predict stream water quality in an agricultural setting: An assessment of the Lake and River Enhancement (LARE) protocol in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ississinew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watershed, East-Central Indian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9AE04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ecolind.2010.03.007</w:t>
            </w:r>
          </w:p>
        </w:tc>
      </w:tr>
      <w:tr w:rsidR="00FD00DA" w:rsidRPr="00FC72C2" w14:paraId="16865B7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2B129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75D1B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mplications of demographic changes and land transformations on surface water quality of rural and urban subbasins of Upper Bhima River basin, Maharashtra, Ind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FA908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8-018-0187-y</w:t>
            </w:r>
          </w:p>
        </w:tc>
      </w:tr>
      <w:tr w:rsidR="00FD00DA" w:rsidRPr="00FC72C2" w14:paraId="0650C43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708DD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FE839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mportance of land use factors in the prediction of water quality of the Upper Green River watershed, Kentucky, USA, using random fores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0B15D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8-023-03630-1</w:t>
            </w:r>
          </w:p>
        </w:tc>
      </w:tr>
      <w:tr w:rsidR="00FD00DA" w:rsidRPr="00FC72C2" w14:paraId="318E6EC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849B9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52DF3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management of farm dams increases vegetation cover, water quality, and macroinvertebrate biodivers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4AA45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2/ece3.8636</w:t>
            </w:r>
          </w:p>
        </w:tc>
      </w:tr>
      <w:tr w:rsidR="00FD00DA" w:rsidRPr="00FC72C2" w14:paraId="33A8457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3D6AD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39899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mproving the economic and environmental performance of a New Zealand hill country farm catchment: 3. Short-term outcomes of land-use chang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5F14A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00288230809510444</w:t>
            </w:r>
          </w:p>
        </w:tc>
      </w:tr>
      <w:tr w:rsidR="00FD00DA" w:rsidRPr="00FC72C2" w14:paraId="58FC953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7E27F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D130D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-stream Escherichia coli modeling using high-temporal-resolution data with deep learning and process-based model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4B5B5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5194/hess-25-6185-2021</w:t>
            </w:r>
          </w:p>
        </w:tc>
      </w:tr>
      <w:tr w:rsidR="00FD00DA" w:rsidRPr="00FC72C2" w14:paraId="1877412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F4383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1C7CE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adequate riparian zone use directly decreases water quality of a low-order urban stream in Southern Brazi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F0805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4136/ambi-agua.2451</w:t>
            </w:r>
          </w:p>
        </w:tc>
      </w:tr>
      <w:tr w:rsidR="00FD00DA" w:rsidRPr="00FC72C2" w14:paraId="13E5394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0C131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455EF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corporating water quality into land use scenario analysis with random forest model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588B4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77/23998083221138842</w:t>
            </w:r>
          </w:p>
        </w:tc>
      </w:tr>
      <w:tr w:rsidR="00FD00DA" w:rsidRPr="00FC72C2" w14:paraId="187E025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D341F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97880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dex of state trophic river basins Ribeirao the big tank, Guarulhos (SP): Comparative analysis of rural areas and urba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49B3A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6D70CC1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2C499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1060C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dicator bacteria and associated water quality constituents in stormwater and snowmelt from four urban catchment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5E79B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hydrol.2016.05.006</w:t>
            </w:r>
          </w:p>
        </w:tc>
      </w:tr>
      <w:tr w:rsidR="00FD00DA" w:rsidRPr="00FC72C2" w14:paraId="4678EB5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52109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53CF2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fluence of climate change, tidal mixing, and watershed urbanization on historical water quality in Newport Bay, a saltwater wetland and tidal embayment in southern Californ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3F7BB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21/es0504789</w:t>
            </w:r>
          </w:p>
        </w:tc>
      </w:tr>
      <w:tr w:rsidR="00FD00DA" w:rsidRPr="00FC72C2" w14:paraId="546F04B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E8A79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5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714C6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fluence of climate variables on the concentration of Escherichia coli in the Rhine, Meuse, and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rentse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a during 1985-2010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8CE66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113-013-0492-9</w:t>
            </w:r>
          </w:p>
        </w:tc>
      </w:tr>
      <w:tr w:rsidR="00FD00DA" w:rsidRPr="00FC72C2" w14:paraId="070296B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147C0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E7F8E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fluence of intensive agriculture on benthic macroinvertebrate assemblages and water quality in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concagu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basin (Central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hile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45A61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13040492</w:t>
            </w:r>
          </w:p>
        </w:tc>
      </w:tr>
      <w:tr w:rsidR="00FD00DA" w:rsidRPr="00FC72C2" w14:paraId="4E40710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5C4E0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297BA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fluence of land use and nutrient flux on metabolic activity of E. coli O157 in river wat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7A19E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270-012-1090-z</w:t>
            </w:r>
          </w:p>
        </w:tc>
      </w:tr>
      <w:tr w:rsidR="00FD00DA" w:rsidRPr="00FC72C2" w14:paraId="1072008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3D300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673FA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fluence of Land Use Land Cover on River Water Quality in Rural North Wales, UK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01A05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11/1752-1688.12904</w:t>
            </w:r>
          </w:p>
        </w:tc>
      </w:tr>
      <w:tr w:rsidR="00FD00DA" w:rsidRPr="00FC72C2" w14:paraId="5294E4B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8C093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4AAE0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fluence of land use on the chemistry and microbial abundance in groundwat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03A9C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5CC64E7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17F3A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EB065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fluence of land use on water quality in a tropical landscape: a multi-scale analysi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5E113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980-011-9642-y</w:t>
            </w:r>
          </w:p>
        </w:tc>
      </w:tr>
      <w:tr w:rsidR="00FD00DA" w:rsidRPr="00FC72C2" w14:paraId="1D25D6E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BCA72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66974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fluence of Physicochemical Factors on Bacterial Communities Along the Lower Mekong River Assessed by Illumina Next-Generation Sequenc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C5890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270-018-3973-0</w:t>
            </w:r>
          </w:p>
        </w:tc>
      </w:tr>
      <w:tr w:rsidR="00FD00DA" w:rsidRPr="00FC72C2" w14:paraId="5B48C53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B18F0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C964E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fluence of rainy season and land use on drinking water quality in a karst landscape, State of Yucatan, Mexico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30A57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apgeochem.2018.09.020</w:t>
            </w:r>
          </w:p>
        </w:tc>
      </w:tr>
      <w:tr w:rsidR="00FD00DA" w:rsidRPr="00FC72C2" w14:paraId="7533D29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C3642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E58EA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FLUENCE OF WATERSHED LAND USE ON WATER QUALITY IN THE STATE OF SANTA CATARINA, BRAZI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9E3A6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4057/2071-9388-2021-015</w:t>
            </w:r>
          </w:p>
        </w:tc>
      </w:tr>
      <w:tr w:rsidR="00FD00DA" w:rsidRPr="00FC72C2" w14:paraId="5F5BF24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23D6A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EDD99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fluences of external factors on Escherichia coli distribution, concentration, sources, and fate in secondary environment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C186C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456F8D0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6A8F4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071F1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fluential factors in surface water quality in catchments within the pampa biome with different land us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41553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590/0100-67622015000600017</w:t>
            </w:r>
          </w:p>
        </w:tc>
      </w:tr>
      <w:tr w:rsidR="00FD00DA" w:rsidRPr="00FC72C2" w14:paraId="600A000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82222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651F7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land lake indicator bacteria: Long-term impervious surface and weather influences and a predictiv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ayesian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de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75D8C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07438141.2012.716500</w:t>
            </w:r>
          </w:p>
        </w:tc>
      </w:tr>
      <w:tr w:rsidR="00FD00DA" w:rsidRPr="00FC72C2" w14:paraId="6792DC7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AF7C5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42A64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nate immunity and stress physiology of eastern hellbenders (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ryptobranchu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lleganiensi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) from two stream reaches with differing habitat qual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F17E9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ygcen.2011.08.006</w:t>
            </w:r>
          </w:p>
        </w:tc>
      </w:tr>
      <w:tr w:rsidR="00FD00DA" w:rsidRPr="00FC72C2" w14:paraId="7A37C63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20D17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10B55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puts of nutrients and fecal bacteria to freshwaters from irrigated agriculture: case studies in Australia and New Zeala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08E4A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00267-011-9644-1</w:t>
            </w:r>
          </w:p>
        </w:tc>
      </w:tr>
      <w:tr w:rsidR="00FD00DA" w:rsidRPr="00FC72C2" w14:paraId="4119853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BCCC2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F0E4C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side or Outside: Quantifying Extrapolation Across River Network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85CD1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29/2018WR023378</w:t>
            </w:r>
          </w:p>
        </w:tc>
      </w:tr>
      <w:tr w:rsidR="00FD00DA" w:rsidRPr="00FC72C2" w14:paraId="7AB3459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180F5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11EC6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tream coliform gradients in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oltemme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, a small headwater stream in the Elbe River Basin, Northern German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A6024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707-017-0648-x</w:t>
            </w:r>
          </w:p>
        </w:tc>
      </w:tr>
      <w:tr w:rsidR="00FD00DA" w:rsidRPr="00FC72C2" w14:paraId="2D73785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81E19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6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B7293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gral assessment of pollution in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uqui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(Cordoba, Argentina) as a contribution to lotic ecosystem restoration progra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B48C3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1.08.037</w:t>
            </w:r>
          </w:p>
        </w:tc>
      </w:tr>
      <w:tr w:rsidR="00FD00DA" w:rsidRPr="00FC72C2" w14:paraId="4AED6B0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DC661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455AF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tegrated approach for quantitative estimation of particulate organic carbon sources in a complex river system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BEC08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21.117194</w:t>
            </w:r>
          </w:p>
        </w:tc>
      </w:tr>
      <w:tr w:rsidR="00FD00DA" w:rsidRPr="00FC72C2" w14:paraId="35AAF8A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30309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C5793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tegrating environmental and socio-economic indicators of a linked catchment-coastal system using variable environmental intens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C7CA5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00267-010-9539-6</w:t>
            </w:r>
          </w:p>
        </w:tc>
      </w:tr>
      <w:tr w:rsidR="00FD00DA" w:rsidRPr="00FC72C2" w14:paraId="7B831B9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12CE3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7EE3F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tegration of remote sensing data and in situ measurements to monitor the water quality of the Ismailia Canal, Nile Delta, Egyp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FC1A1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53-019-00466-5</w:t>
            </w:r>
          </w:p>
        </w:tc>
      </w:tr>
      <w:tr w:rsidR="00FD00DA" w:rsidRPr="00FC72C2" w14:paraId="689B874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C61AF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04541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tegrative Survey of 68 Non-overlapping Upstate New York Watersheds Reveals Stream Features Associated With Aquatic Fecal Contaminati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1B97C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89/fmicb.2021.684533</w:t>
            </w:r>
          </w:p>
        </w:tc>
      </w:tr>
      <w:tr w:rsidR="00FD00DA" w:rsidRPr="00FC72C2" w14:paraId="5E37AA0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A2DAD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B2F8B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tra-event variability of bacterial composition in stormwater runoff from mixed land use and land cover catch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FD948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2989/mwt.2019.10.1.029</w:t>
            </w:r>
          </w:p>
        </w:tc>
      </w:tr>
      <w:tr w:rsidR="00FD00DA" w:rsidRPr="00FC72C2" w14:paraId="12C17F9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83989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822AA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ting Escherichia coli in a Mixed Land-Use Watershed in West Virginia, US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AB394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17EDD2E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485DB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3FB5C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ting Landscape-stream Water Quality Relationships and Stream Water Quality Preservation Strategies in the Texas Gulf Region Using a Hybrid of Machine Learning and Hydrological Modeling Approach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2D890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31442EA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C135E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3D78B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ting the Relationship between Surface Water Pollution and Onsite Wastewater Treatment Syste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4C0AB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21/acs.est.2c09590</w:t>
            </w:r>
          </w:p>
        </w:tc>
      </w:tr>
      <w:tr w:rsidR="00FD00DA" w:rsidRPr="00FC72C2" w14:paraId="5E73EF2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BF8A0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1EE69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nvestigation of relationships between fecal contamination, cattle grazing, human recreation, and microbial source tracking markers in a mixed-land-use rangeland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81039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21.116921</w:t>
            </w:r>
          </w:p>
        </w:tc>
      </w:tr>
      <w:tr w:rsidR="00FD00DA" w:rsidRPr="00FC72C2" w14:paraId="4505F42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A9AA1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EE294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rrigation Water Quality of a Community Garden Complex in the State of Piauí, Northeastern Brazi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B2D0E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270-020-04486-1</w:t>
            </w:r>
          </w:p>
        </w:tc>
      </w:tr>
      <w:tr w:rsidR="00FD00DA" w:rsidRPr="00FC72C2" w14:paraId="3FA593A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74774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10A2F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solating the impact of septic systems on fecal pollution in streams of suburban watersheds in Georgia, United Stat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4935E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6.11.007</w:t>
            </w:r>
          </w:p>
        </w:tc>
      </w:tr>
      <w:tr w:rsidR="00FD00DA" w:rsidRPr="00FC72C2" w14:paraId="1C35C36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1EDC2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F1175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Jump run creek shellfish restoration projec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18530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66F9508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9719E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CA26B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ake Tuscaloosa and the North River: An analysis of, and plans to improve, water qual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3CD66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5E3BE49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925C1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E31E5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and cover impacts on stream nutrients and fecal coliform in the lower Piedmont of West Georg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10D15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hydrol.2006.05.031</w:t>
            </w:r>
          </w:p>
        </w:tc>
      </w:tr>
      <w:tr w:rsidR="00FD00DA" w:rsidRPr="00FC72C2" w14:paraId="0E49A80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BDB44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BAA4F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and use and environmental variables influence tetracycline-resistant bacteria occurrence in southeastern coastal plain strea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57A46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34/jeq2019.03.0139</w:t>
            </w:r>
          </w:p>
        </w:tc>
      </w:tr>
      <w:tr w:rsidR="00FD00DA" w:rsidRPr="00FC72C2" w14:paraId="08C883D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BFF46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8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0EECE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nd use and hydroclimatic influences o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cator Organisms in two large Scottish catchments: towards land use-based models as screening tool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A4291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1.11.090</w:t>
            </w:r>
          </w:p>
        </w:tc>
      </w:tr>
      <w:tr w:rsidR="00FD00DA" w:rsidRPr="00FC72C2" w14:paraId="44C5DAA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75881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F2F02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nd use and land cover changes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Zezere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tershed (Portugal)--Water quality implication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F34C6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5.04.092</w:t>
            </w:r>
          </w:p>
        </w:tc>
      </w:tr>
      <w:tr w:rsidR="00FD00DA" w:rsidRPr="00FC72C2" w14:paraId="26C49C9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6272C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DA90B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nd use and monitoring of water resources of Ipe stream, Ilha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olteir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, SP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EE948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590/S1415-43662013000100009</w:t>
            </w:r>
          </w:p>
        </w:tc>
      </w:tr>
      <w:tr w:rsidR="00FD00DA" w:rsidRPr="00FC72C2" w14:paraId="5FC7112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B72FE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B4B65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and use and water quality in a rural cloud forest region (Intag, Ecuador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C3D4C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2/rra.2634</w:t>
            </w:r>
          </w:p>
        </w:tc>
      </w:tr>
      <w:tr w:rsidR="00FD00DA" w:rsidRPr="00FC72C2" w14:paraId="0F493F4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EA528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6D99F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and use and water quality in Guangzhou, China: A survey of ecological and social vulnerability in four urban units of the rapidly developing megac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B8F2D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665CADF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0E705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F7E39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and use and water quality relationships in the Lower Little Bow River watershed, Alberta, Canad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E2DD9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qrj.2003.037</w:t>
            </w:r>
          </w:p>
        </w:tc>
      </w:tr>
      <w:tr w:rsidR="00FD00DA" w:rsidRPr="00FC72C2" w14:paraId="12E263F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8BE0F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410DB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nd use as a critical determinant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antimicrobial resistance gene pollution in riverine syste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B8C82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23.162052</w:t>
            </w:r>
          </w:p>
        </w:tc>
      </w:tr>
      <w:tr w:rsidR="00FD00DA" w:rsidRPr="00FC72C2" w14:paraId="726920C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20F92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04316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nd use effects on water quality in the urban agglomeration of Cuiaba and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Varze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ande, Mato Grosso State, central Brazi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E71DA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1573062X.2010.484496</w:t>
            </w:r>
          </w:p>
        </w:tc>
      </w:tr>
      <w:tr w:rsidR="00FD00DA" w:rsidRPr="00FC72C2" w14:paraId="5D4C469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1A4F7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67BA2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and use impact on the water quality of large tropical river: Mun River Basin, Thaila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5E861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19-7779-3</w:t>
            </w:r>
          </w:p>
        </w:tc>
      </w:tr>
      <w:tr w:rsidR="00FD00DA" w:rsidRPr="00FC72C2" w14:paraId="62D4F0A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3C643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DDAAF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and use impacts on parasitic infection: a cross-sectional epidemiological study on the role of irrigated agriculture in schistosome infection in a dammed landscap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F55BF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86/s40249-021-00816-5</w:t>
            </w:r>
          </w:p>
        </w:tc>
      </w:tr>
      <w:tr w:rsidR="00FD00DA" w:rsidRPr="00FC72C2" w14:paraId="621CC95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21618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A6711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and Use Land Cover Changes in Detection of Water Quality: A Study Based on Remote Sensing and Multivariate Statistic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4DA0C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55/2017/7515130</w:t>
            </w:r>
          </w:p>
        </w:tc>
      </w:tr>
      <w:tr w:rsidR="00FD00DA" w:rsidRPr="00FC72C2" w14:paraId="078BC70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64902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FC076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AND USE PRACTICES AND ELEVATED LEVELS OF ESCHERICHIA COLI IN THE COOSAWATTEE RIVER, GEORG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B5F52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0A718CB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5FC8F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AD68A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and Use, Weather, and Water Quality Factors Associated With Fecal Contamination of Northeastern Streams That Span an Urban-Rural Gradi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9475A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89/frwa.2021.741676</w:t>
            </w:r>
          </w:p>
        </w:tc>
      </w:tr>
      <w:tr w:rsidR="00FD00DA" w:rsidRPr="00FC72C2" w14:paraId="4928481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2FF94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7A3C5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and-use &amp; Water Quality in the Headwaters of the Alafia River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695D2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2AEC224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624B6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F4BA3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and-use change caused microbial pollution in a karst underground river, Chongqing, Chin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97AD9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2665-016-5530-8</w:t>
            </w:r>
          </w:p>
        </w:tc>
      </w:tr>
      <w:tr w:rsidR="00FD00DA" w:rsidRPr="00FC72C2" w14:paraId="3A8FAD5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EBA0C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84123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nd-Use Impact on Water Quality of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Opak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b-Watershed, Yogyakarta, Indones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BAAD1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su14074346</w:t>
            </w:r>
          </w:p>
        </w:tc>
      </w:tr>
      <w:tr w:rsidR="00FD00DA" w:rsidRPr="00FC72C2" w14:paraId="020167F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F9B5D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C23E7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nd-use impacts and water quality targets in the intensive dairying catchment of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oenepi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eam, New Zeala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E3460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00288330.2006.9517407</w:t>
            </w:r>
          </w:p>
        </w:tc>
      </w:tr>
      <w:tr w:rsidR="00FD00DA" w:rsidRPr="00FC72C2" w14:paraId="74A27BF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FEFD4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9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4822C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and-use related changes to sedimentary organic matter in tidal creeks of the northern Gulf of Mexico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6B18C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2/lno.10453</w:t>
            </w:r>
          </w:p>
        </w:tc>
      </w:tr>
      <w:tr w:rsidR="00FD00DA" w:rsidRPr="00FC72C2" w14:paraId="303D43C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7A54E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17CEC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and-use-mediated Escherichia coli concentrations in a contemporary Appalachian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6560B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2665-018-7948-7</w:t>
            </w:r>
          </w:p>
        </w:tc>
      </w:tr>
      <w:tr w:rsidR="00FD00DA" w:rsidRPr="00FC72C2" w14:paraId="7DDFE18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5EBCB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7B20B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nd-use/land-cover and water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qualty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the Cape Fear river basin, North Carolina: Spatial-temporal relationship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A1AFB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3E14AFD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DB7F7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B5AB1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andscape and seasonal factors influence Salmonella and Campylobacter prevalence in a rural mixed use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72117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3.07.028</w:t>
            </w:r>
          </w:p>
        </w:tc>
      </w:tr>
      <w:tr w:rsidR="00FD00DA" w:rsidRPr="00FC72C2" w14:paraId="2876DBB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AB7C8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D4958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andscape drivers and social dynamics shaping microbial contamination risk in three Maya communities in Southern Belize, Central Americ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78C05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10111678</w:t>
            </w:r>
          </w:p>
        </w:tc>
      </w:tr>
      <w:tr w:rsidR="00FD00DA" w:rsidRPr="00FC72C2" w14:paraId="204D0F3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D6B6F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352AB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andscape genetics of northern bobwhite and swamp rabbits in Illinoi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B5AA2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07714B0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4E105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D5C58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andscape-Scale Factors Affecting the Prevalence of Escherichia coli in Surface Soil Include Land Cover Type, Edge Interactions, and Soil pH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06AEE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28/AEM.02714-17</w:t>
            </w:r>
          </w:p>
        </w:tc>
      </w:tr>
      <w:tr w:rsidR="00FD00DA" w:rsidRPr="00FC72C2" w14:paraId="2B4113A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584DB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A96CB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arge-scale implementation of standardized quantitative real-time PCR fecal source identification procedures in the Tillamook Bay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BBC9F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371/journal.pone.0216827</w:t>
            </w:r>
          </w:p>
        </w:tc>
      </w:tr>
      <w:tr w:rsidR="00FD00DA" w:rsidRPr="00FC72C2" w14:paraId="5D499C5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9CBE1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358E4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earning hierarchical Bayesian networks to assess the interaction effects of controlling factors on spatiotemporal patterns of fecal pollution in strea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A0723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21.152520</w:t>
            </w:r>
          </w:p>
        </w:tc>
      </w:tr>
      <w:tr w:rsidR="00FD00DA" w:rsidRPr="00FC72C2" w14:paraId="4938ADA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FE931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5D8DA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vel and transport pattern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liform bacteria from tropical urban catchment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1037C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st.2013.048</w:t>
            </w:r>
          </w:p>
        </w:tc>
      </w:tr>
      <w:tr w:rsidR="00FD00DA" w:rsidRPr="00FC72C2" w14:paraId="18BCA0A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6AA9C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FFDD0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evels and patterns of fecal indicator bacteria in stormwater runoff from homogenous land use sites and urban watershe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D050E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h.2010.056</w:t>
            </w:r>
          </w:p>
        </w:tc>
      </w:tr>
      <w:tr w:rsidR="00FD00DA" w:rsidRPr="00FC72C2" w14:paraId="5201D0C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6B444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2791C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inkages between tidal creek ecosystems and the landscape and demographic attributes of their watershe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0FDF9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S0022-0981(03)00357-5</w:t>
            </w:r>
          </w:p>
        </w:tc>
      </w:tr>
      <w:tr w:rsidR="00FD00DA" w:rsidRPr="00FC72C2" w14:paraId="2323873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B3B7E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A3606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inking fecal bacteria in rivers to landscape, geochemical, and hydrologic factors and sources at the basin scal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B530F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73/pnas.1415836112</w:t>
            </w:r>
          </w:p>
        </w:tc>
      </w:tr>
      <w:tr w:rsidR="00FD00DA" w:rsidRPr="00FC72C2" w14:paraId="0E5A7F2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07E20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7759E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inking land-use type and stream water quality using spatial data of fecal indicator bacteria and heavy metals in the Yeongsan river basi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C186B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0.05.009</w:t>
            </w:r>
          </w:p>
        </w:tc>
      </w:tr>
      <w:tr w:rsidR="00FD00DA" w:rsidRPr="00FC72C2" w14:paraId="6688AA6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CD2FD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B062A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inking the uptake of best management practices on dairy farms to catchment water quality improvement over a 20-year perio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C598E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23.164963</w:t>
            </w:r>
          </w:p>
        </w:tc>
      </w:tr>
      <w:tr w:rsidR="00FD00DA" w:rsidRPr="00FC72C2" w14:paraId="11AFF36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FDA68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EB627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acroinvertebrate indices versus microbial fecal pollution characteristics for water quality monitoring reveals contrasting results for an Ethiopian riv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2D30A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ecolind.2019.105733</w:t>
            </w:r>
          </w:p>
        </w:tc>
      </w:tr>
      <w:tr w:rsidR="00FD00DA" w:rsidRPr="00FC72C2" w14:paraId="53F49F2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185DA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1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CD96D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anaged aquifer recharge implementation criteria to achieve water sustainabil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20F21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21.144992</w:t>
            </w:r>
          </w:p>
        </w:tc>
      </w:tr>
      <w:tr w:rsidR="00FD00DA" w:rsidRPr="00FC72C2" w14:paraId="41FD4F8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8B18A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3D84F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apping of critical source areas for diffuse fecal bacterial pollution in extensively grazed watershe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2246A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0.04.039</w:t>
            </w:r>
          </w:p>
        </w:tc>
      </w:tr>
      <w:tr w:rsidR="00FD00DA" w:rsidRPr="00FC72C2" w14:paraId="08C37C0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E1E11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84F56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pping of Escherichia coli Sources Connected to Waterways in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uamahang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tchment, New Zeala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C7B6F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21/acs.est.5b05167</w:t>
            </w:r>
          </w:p>
        </w:tc>
      </w:tr>
      <w:tr w:rsidR="00FD00DA" w:rsidRPr="00FC72C2" w14:paraId="2617538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78C40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05E09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apping the potential risk of Escherichia coli leaching through soils of the Waikato River catchment, New Zeala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866D2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71/SR18228</w:t>
            </w:r>
          </w:p>
        </w:tc>
      </w:tr>
      <w:tr w:rsidR="00FD00DA" w:rsidRPr="00FC72C2" w14:paraId="27CF15E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EB54E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240D7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pping the spatial distribution of the rumen fluk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alicophoron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aubneyi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a mediterranean are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262E6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pathogens10091122</w:t>
            </w:r>
          </w:p>
        </w:tc>
      </w:tr>
      <w:tr w:rsidR="00FD00DA" w:rsidRPr="00FC72C2" w14:paraId="7404530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87719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1D9CA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apping the spatial distribution of water quality as a function of land use and occupation and rainfall in the Para River Basin, M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10652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590/S1413-415220200369</w:t>
            </w:r>
          </w:p>
        </w:tc>
      </w:tr>
      <w:tr w:rsidR="00FD00DA" w:rsidRPr="00FC72C2" w14:paraId="182213E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F1AAD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34445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easurement and modeling of denitrification in sand-bed streams under various land us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2E7A9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34/jeq2013.06.0249</w:t>
            </w:r>
          </w:p>
        </w:tc>
      </w:tr>
      <w:tr w:rsidR="00FD00DA" w:rsidRPr="00FC72C2" w14:paraId="256A227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615F7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98A2C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icroarray assessment of virulence, antibiotic, and heavy metal resistance in an agricultural watershed creek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A8EBC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34/jeq2011.0172</w:t>
            </w:r>
          </w:p>
        </w:tc>
      </w:tr>
      <w:tr w:rsidR="00FD00DA" w:rsidRPr="00FC72C2" w14:paraId="477B939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B7E0C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381F9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icrobial Find, Inform, and Test Model for Identifying Spatially Distributed Contamination Sources: Framework Foundation and Demonstration of Ruminant Bacteroides Abundance in River Sediment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1FEAB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21/acs.est.1c01602</w:t>
            </w:r>
          </w:p>
        </w:tc>
      </w:tr>
      <w:tr w:rsidR="00FD00DA" w:rsidRPr="00FC72C2" w14:paraId="6DBA097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D9FB6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8E2EF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icrobial pollution source identification in rural / urban mixed watershe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AD0C3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7E22FC6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0B287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1C93F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crobial source tracking (MST) in Chattahoochee River National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ecreasion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ea: Seasonal and precipitation in MST marker concentrations, and associations with e. coli levels, pathogenic marker presence, and land us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65DED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9.115435</w:t>
            </w:r>
          </w:p>
        </w:tc>
      </w:tr>
      <w:tr w:rsidR="00FD00DA" w:rsidRPr="00FC72C2" w14:paraId="642FC88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3ADA6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D8B3F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icrobial source tracking to elucidate the impact of land-use and physiochemical water quality on fecal contamination in a mixed land-use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7C3CA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23.162181</w:t>
            </w:r>
          </w:p>
        </w:tc>
      </w:tr>
      <w:tr w:rsidR="00FD00DA" w:rsidRPr="00FC72C2" w14:paraId="49E316D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2CD88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7BAC0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icrobial source tracking: a forensic technique for microbial source identification?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8455F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39/b617059e</w:t>
            </w:r>
          </w:p>
        </w:tc>
      </w:tr>
      <w:tr w:rsidR="00FD00DA" w:rsidRPr="00FC72C2" w14:paraId="787DAA9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EFE05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7F3AB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crobial source-tracking reveals origins of fecal contamination in a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ecoveringwatershed</w:t>
            </w:r>
            <w:proofErr w:type="spellEnd"/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FC135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11102162</w:t>
            </w:r>
          </w:p>
        </w:tc>
      </w:tr>
      <w:tr w:rsidR="00FD00DA" w:rsidRPr="00FC72C2" w14:paraId="40AB3C1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0579F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247A7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icrobial water pollution: a screening tool for initial catchment-scale assessment and source apportion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7A94C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09.07.033</w:t>
            </w:r>
          </w:p>
        </w:tc>
      </w:tr>
      <w:tr w:rsidR="00FD00DA" w:rsidRPr="00FC72C2" w14:paraId="4155D31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2CFA1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827BD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icrobial Water Quality and Influences of Fecal Accumulation from a Dog Exercise Are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D52E1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587D0C6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8EFB2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4702E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icrobiological quality assessment of watershed associated with animal-based agriculture in Santa Catarina, Brazi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47470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270-009-0254-y</w:t>
            </w:r>
          </w:p>
        </w:tc>
      </w:tr>
      <w:tr w:rsidR="00FD00DA" w:rsidRPr="00FC72C2" w14:paraId="0C1DB70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52512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3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FFBDF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tochondrial activity in fern spores of Cyathea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ostaricensi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 an indicator of the impact of land use and water quality in rivers running through cloud forest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27E8D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chemosphere.2017.09.094</w:t>
            </w:r>
          </w:p>
        </w:tc>
      </w:tr>
      <w:tr w:rsidR="00FD00DA" w:rsidRPr="00FC72C2" w14:paraId="7007A66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03BB9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40A29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odel-based analysis of the potential of macroinvertebrates as indicators for microbial pathogens in rive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A9615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10040375</w:t>
            </w:r>
          </w:p>
        </w:tc>
      </w:tr>
      <w:tr w:rsidR="00FD00DA" w:rsidRPr="00FC72C2" w14:paraId="14137F7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86F9C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28609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odeling bacteria fate and transport in watersheds to support TMDL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0D737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10821A8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0CB20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173F5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odeling spatiotemporal bacterial variability with meteorological and watershed land-use characteristic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E5C34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6.05.024</w:t>
            </w:r>
          </w:p>
        </w:tc>
      </w:tr>
      <w:tr w:rsidR="00FD00DA" w:rsidRPr="00FC72C2" w14:paraId="19856A7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4026F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24035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odeling the dispersion of E. coli in waterbodies due to urban sources: A spatial approach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9FDA4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9090665</w:t>
            </w:r>
          </w:p>
        </w:tc>
      </w:tr>
      <w:tr w:rsidR="00FD00DA" w:rsidRPr="00FC72C2" w14:paraId="4F7A5E5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5282E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7443F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odeling the Impact of Land Use Change on Basin-scale Transfer of Fecal Indicator Bacteria: SWAT Model Performanc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610E9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34/jeq2017.11.0456</w:t>
            </w:r>
          </w:p>
        </w:tc>
      </w:tr>
      <w:tr w:rsidR="00FD00DA" w:rsidRPr="00FC72C2" w14:paraId="1DB061E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834B5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EE008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odeling the relationship between land use and surface water qual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961BA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6/jema.2002.0593</w:t>
            </w:r>
          </w:p>
        </w:tc>
      </w:tr>
      <w:tr w:rsidR="00FD00DA" w:rsidRPr="00FC72C2" w14:paraId="1392FF7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A90BF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3D319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ling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cteria pathways in receiving wate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A52BE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680/maen.2007.160.4.143</w:t>
            </w:r>
          </w:p>
        </w:tc>
      </w:tr>
      <w:tr w:rsidR="00FD00DA" w:rsidRPr="00FC72C2" w14:paraId="3675F92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60107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64659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ling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cator concentrations in large rural catchments using land use and topographic dat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9A532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46/j.1365-2672.2003.01877.x</w:t>
            </w:r>
          </w:p>
        </w:tc>
      </w:tr>
      <w:tr w:rsidR="00FD00DA" w:rsidRPr="00FC72C2" w14:paraId="7EACDC7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E5420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2240F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odelling microbiological water quality in the Seine river drainage network: Past, present and future situation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21F47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5194/hess-11-1581-2007</w:t>
            </w:r>
          </w:p>
        </w:tc>
      </w:tr>
      <w:tr w:rsidR="00FD00DA" w:rsidRPr="00FC72C2" w14:paraId="77F7492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937E0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56AB7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ling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cator bacteria (FIB) in the Red River basin (Vietnam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FD7ED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16-5528-4</w:t>
            </w:r>
          </w:p>
        </w:tc>
      </w:tr>
      <w:tr w:rsidR="00FD00DA" w:rsidRPr="00FC72C2" w14:paraId="174A7BF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BD671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28604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odelling the hydrologic effects of land-use and climate chang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0260D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504/IJRAM.2006.009543</w:t>
            </w:r>
          </w:p>
        </w:tc>
      </w:tr>
      <w:tr w:rsidR="00FD00DA" w:rsidRPr="00FC72C2" w14:paraId="7C98D8F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82745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B7187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odelling the impact of future socio-economic and climate change scenarios on river microbial water qual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331AD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ijheh.2017.11.006</w:t>
            </w:r>
          </w:p>
        </w:tc>
      </w:tr>
      <w:tr w:rsidR="00FD00DA" w:rsidRPr="00FC72C2" w14:paraId="2F3F953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C813B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A8E56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odelling the seasonal impacts of a wastewater treatment plant on water quality in a Mediterranean stream using microbial indicato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74F09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envman.2020.110220</w:t>
            </w:r>
          </w:p>
        </w:tc>
      </w:tr>
      <w:tr w:rsidR="00FD00DA" w:rsidRPr="00FC72C2" w14:paraId="52F480F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4C6B8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C6AA6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odels of total and presumed wildlife sources of fecal coliform bacteria in coastal pon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843BB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envman.2005.12.010</w:t>
            </w:r>
          </w:p>
        </w:tc>
      </w:tr>
      <w:tr w:rsidR="00FD00DA" w:rsidRPr="00FC72C2" w14:paraId="4A2DF19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04BCF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D1B71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olecular tracers of soot and sewage contamination in streams supplying New York City drinking wat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695D5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899/0887-3593(2006)025[0928:MTOSAS]2.0.CO;2</w:t>
            </w:r>
          </w:p>
        </w:tc>
      </w:tr>
      <w:tr w:rsidR="00FD00DA" w:rsidRPr="00FC72C2" w14:paraId="5C1ECB7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99659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DC811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onitoring and evaluation of the water quality of the Lower Neches River, Texas, US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50502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se.2023.10.002</w:t>
            </w:r>
          </w:p>
        </w:tc>
      </w:tr>
      <w:tr w:rsidR="00FD00DA" w:rsidRPr="00FC72C2" w14:paraId="5F80AC5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7181E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907E2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onitoring and predicting the fecal indicator bacteria concentrations from agricultural, mixed land use and urban stormwater runoff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44DA8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6.01.026</w:t>
            </w:r>
          </w:p>
        </w:tc>
      </w:tr>
      <w:tr w:rsidR="00FD00DA" w:rsidRPr="00FC72C2" w14:paraId="408634D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602EA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5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EB1E4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onitoring bacterial indicators of water quality in a tidally influenced delta: A Sisyphean pursui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F5608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6.10.179</w:t>
            </w:r>
          </w:p>
        </w:tc>
      </w:tr>
      <w:tr w:rsidR="00FD00DA" w:rsidRPr="00FC72C2" w14:paraId="177252B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A56B8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1BE57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onitoring of Spunky Bottoms restored wetland in Southern Illinois for biotic and abiotic pollution indicato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3E55E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56C0AE3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DB06A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99F60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ueka River plume facilitates transport of ruminant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taminants into shellfish growing waters, Tasman Bay, New Zeala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8126F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00288330.2011.587822</w:t>
            </w:r>
          </w:p>
        </w:tc>
      </w:tr>
      <w:tr w:rsidR="00FD00DA" w:rsidRPr="00FC72C2" w14:paraId="4BE590C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E76D2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5486A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ulti-scale landscape factors influencing stream water quality in the state of Oreg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BF9C8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08-0489-x</w:t>
            </w:r>
          </w:p>
        </w:tc>
      </w:tr>
      <w:tr w:rsidR="00FD00DA" w:rsidRPr="00FC72C2" w14:paraId="366F463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F128E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BAAEE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ulti-year microbial source tracking study characterizing fecal contamination in an urban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D4F2B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75/106143016X14798353399412</w:t>
            </w:r>
          </w:p>
        </w:tc>
      </w:tr>
      <w:tr w:rsidR="00FD00DA" w:rsidRPr="00FC72C2" w14:paraId="35D892E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E69F7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80D4D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modes of water quality impairment by fecal contamination in a rapidly developing coastal area: southwest Brunswick County, North Carolin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7183C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15-5081-6</w:t>
            </w:r>
          </w:p>
        </w:tc>
      </w:tr>
      <w:tr w:rsidR="00FD00DA" w:rsidRPr="00FC72C2" w14:paraId="438867C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88714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6E5D9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ultiscale spatiotemporal variability of fecal indicator bacteria and associated particle size distributions in the sandy bottom sediments of a Pennsylvania creek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09A84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2/jeq2.20531</w:t>
            </w:r>
          </w:p>
        </w:tc>
      </w:tr>
      <w:tr w:rsidR="00FD00DA" w:rsidRPr="00FC72C2" w14:paraId="06B5153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0236E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010E3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tive forest cover safeguards stream water quality under a changing climat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8A323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2/eap.2414</w:t>
            </w:r>
          </w:p>
        </w:tc>
      </w:tr>
      <w:tr w:rsidR="00FD00DA" w:rsidRPr="00FC72C2" w14:paraId="733BB85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FC93E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C327D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xt-generation sequencing reveals fecal contamination and potentially pathogenic bacteria in a major inflow river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aihu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k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DB2C3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envpol.2019.113108</w:t>
            </w:r>
          </w:p>
        </w:tc>
      </w:tr>
      <w:tr w:rsidR="00FD00DA" w:rsidRPr="00FC72C2" w14:paraId="1B18E2A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1B6ED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7925E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on-point source fecal contamination from aging wastewater infrastructure is a primary driver of antibiotic resistance in surface wate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AEB31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22.118853</w:t>
            </w:r>
          </w:p>
        </w:tc>
      </w:tr>
      <w:tr w:rsidR="00FD00DA" w:rsidRPr="00FC72C2" w14:paraId="3F570C7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BBF92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52613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onpoint source reduction to the nearshore zone via watershed management practices: Nutrient fluxes, fate, transport and biotic responses - Background and objectiv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68C4E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glr.2008.08.002</w:t>
            </w:r>
          </w:p>
        </w:tc>
      </w:tr>
      <w:tr w:rsidR="00FD00DA" w:rsidRPr="00FC72C2" w14:paraId="2B8FAF7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86FC3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85A30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Occurrence and distribution of fecal indicator bacteria with respect to urban and rural land us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CC9C2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7565566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4AD7D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46759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Occurrence and distribution of microbiological indicators in groundwater and stream wat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1A2E0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75/106143000X137220</w:t>
            </w:r>
          </w:p>
        </w:tc>
      </w:tr>
      <w:tr w:rsidR="00FD00DA" w:rsidRPr="00FC72C2" w14:paraId="17F2BBD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B18C2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5ABE6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Occurrence and distribution of viruses and picoplankton in tropical freshwater bodies determined by flow cytometr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47A0D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8.11.022</w:t>
            </w:r>
          </w:p>
        </w:tc>
      </w:tr>
      <w:tr w:rsidR="00FD00DA" w:rsidRPr="00FC72C2" w14:paraId="2A736A3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1BF4A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8484B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Occurrence of microbial indicators, pathogenic bacteria and viruses in tropical surface waters subject to contrasting land us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E3BA6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8.11.058</w:t>
            </w:r>
          </w:p>
        </w:tc>
      </w:tr>
      <w:tr w:rsidR="00FD00DA" w:rsidRPr="00FC72C2" w14:paraId="1E5609A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BECDE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EDA51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Occurrence of traditional and alternative fecal indicators in tropical urban environments under different land use pattern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E2D6C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28/AEM.00287-18</w:t>
            </w:r>
          </w:p>
        </w:tc>
      </w:tr>
      <w:tr w:rsidR="00FD00DA" w:rsidRPr="00FC72C2" w14:paraId="55990F3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BC129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6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22386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Optimization of the water quality monitoring network in a basin with intensive agriculture using artificial intelligence algorith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DA591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s.2023.336</w:t>
            </w:r>
          </w:p>
        </w:tc>
      </w:tr>
      <w:tr w:rsidR="00FD00DA" w:rsidRPr="00FC72C2" w14:paraId="5FB0182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E88F0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C51E7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icipatory approach for more robust water resource management: Case study of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ant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sa sub-watershed of the Philippin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2FC54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12041172</w:t>
            </w:r>
          </w:p>
        </w:tc>
      </w:tr>
      <w:tr w:rsidR="00FD00DA" w:rsidRPr="00FC72C2" w14:paraId="33FE524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9B3E1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AA2C2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article-attached riverine bacteriome shifts in a pollutant-resistant and pathogenic community during a Mediterranean extreme storm ev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6DDE8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20.139047</w:t>
            </w:r>
          </w:p>
        </w:tc>
      </w:tr>
      <w:tr w:rsidR="00FD00DA" w:rsidRPr="00FC72C2" w14:paraId="68A5601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A7765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72B2F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athogen transport and fate modeling in the Upper Salem River Watershed using SWAT mode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4816F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envman.2014.12.042</w:t>
            </w:r>
          </w:p>
        </w:tc>
      </w:tr>
      <w:tr w:rsidR="00FD00DA" w:rsidRPr="00FC72C2" w14:paraId="3FB949C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6416D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CD1F1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atterns and drivers of fecal coliform exports in a typhoon-affected watershed: insights from 10-year observations and SWAT mode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2E2E7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clepro.2023.137044</w:t>
            </w:r>
          </w:p>
        </w:tc>
      </w:tr>
      <w:tr w:rsidR="00FD00DA" w:rsidRPr="00FC72C2" w14:paraId="2CE7D61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50E44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52A1C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atterns in water quality on Canadian shores of Lake Ontario: Correspondence with proximity to land and level of urbanizati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163B2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glr.2011.12.005</w:t>
            </w:r>
          </w:p>
        </w:tc>
      </w:tr>
      <w:tr w:rsidR="00FD00DA" w:rsidRPr="00FC72C2" w14:paraId="1C15C65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0C9CB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E54EC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atterns of genetic diversity in African forest elephants living in a human-modified landscape in southwest Gab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0C25D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11/csp2.76</w:t>
            </w:r>
          </w:p>
        </w:tc>
      </w:tr>
      <w:tr w:rsidR="00FD00DA" w:rsidRPr="00FC72C2" w14:paraId="17FDE10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66A17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4E26D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atterns of Host-Associated Fecal Indicators Driven by Hydrology, Precipitation, and Land Use Attributes in Great Lakes Watershe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356F5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21/acs.est.8b01945</w:t>
            </w:r>
          </w:p>
        </w:tc>
      </w:tr>
      <w:tr w:rsidR="00FD00DA" w:rsidRPr="00FC72C2" w14:paraId="42D151F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AFBE9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304F6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sphorus and thermotolerant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oliforms'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ads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razilian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tersheds with limited data: Considerations on the integrated analysis of water quality and quant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63B98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590/2318-0331.241920170137</w:t>
            </w:r>
          </w:p>
        </w:tc>
      </w:tr>
      <w:tr w:rsidR="00FD00DA" w:rsidRPr="00FC72C2" w14:paraId="0B0949E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42A6C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06158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hysical, Chemical, and Microbial Quality of Floodwaters in Houston Following Hurricane Harve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7412F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21/acs.est.9b00792</w:t>
            </w:r>
          </w:p>
        </w:tc>
      </w:tr>
      <w:tr w:rsidR="00FD00DA" w:rsidRPr="00FC72C2" w14:paraId="272FE05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65F70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C2403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hysico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-chemical and biological characteristics of mountainous streams under different land uses of mid hills of Himachal Pradesh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25C62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3689684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BF6F4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1DF88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hysiographic Environment Classification: a Controlling Factor Classification of Landscape Susceptibility to Waterborne Contaminant Los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D409D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00267-024-01950-0</w:t>
            </w:r>
          </w:p>
        </w:tc>
      </w:tr>
      <w:tr w:rsidR="00FD00DA" w:rsidRPr="00FC72C2" w14:paraId="60692A0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730F7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260D1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ine afforestation and stream health: a comparison of land-use in two soft rock catchments, East Cape, New Zeala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D2288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675B40F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7DC22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8F39A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oint and non-point microbial source pollution: A case study of Delhi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A468F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pce.2008.09.005</w:t>
            </w:r>
          </w:p>
        </w:tc>
      </w:tr>
      <w:tr w:rsidR="00FD00DA" w:rsidRPr="00FC72C2" w14:paraId="473A605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D7316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8ED35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llution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Qaraaoun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ke, Central Leban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4EC72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30C98AC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8E75D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4AC41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 dynamics and genetic variability of Escherichia coli in a mixed land-use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50A4A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h.2009.105</w:t>
            </w:r>
          </w:p>
        </w:tc>
      </w:tr>
      <w:tr w:rsidR="00FD00DA" w:rsidRPr="00FC72C2" w14:paraId="6956026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DD2A7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8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B3E8D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 genetics and structure of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umatran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g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F9058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699371C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A80F8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677DA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 growth, land use and land cover transformations, and water quality nexus in the Upper Ganga River basi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4CA64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5194/hess-22-4745-2018</w:t>
            </w:r>
          </w:p>
        </w:tc>
      </w:tr>
      <w:tr w:rsidR="00FD00DA" w:rsidRPr="00FC72C2" w14:paraId="2EC347D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815E1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04C23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otential Impacts of Climate and Land Use Change on the Water Quality of Ganga River around the Industrialized Kanpur Regi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9CD5D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38/s41598-020-66171-x</w:t>
            </w:r>
          </w:p>
        </w:tc>
      </w:tr>
      <w:tr w:rsidR="00FD00DA" w:rsidRPr="00FC72C2" w14:paraId="04171B3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A783D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7A3B5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tential pollutant sources in a Choptank River (USA)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ubwatershed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the influence of land use and watershed characteristic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43E0E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2.03.056</w:t>
            </w:r>
          </w:p>
        </w:tc>
      </w:tr>
      <w:tr w:rsidR="00FD00DA" w:rsidRPr="00FC72C2" w14:paraId="7415D5A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7CC48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8C794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otential sources of ammonium-nitrogen in the coastal groundwater determined from a combined analysis of nitrogen isotope, biological and geological parameters, and land us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15C43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13010025</w:t>
            </w:r>
          </w:p>
        </w:tc>
      </w:tr>
      <w:tr w:rsidR="00FD00DA" w:rsidRPr="00FC72C2" w14:paraId="0B117E0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B39B0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4E35B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recipitation-Driven Anthropogenic Pollutant Fluctuations Within Standing Water Sources of the Edwards Aquifer Region, Texa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6FFB8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77/11786221221108213</w:t>
            </w:r>
          </w:p>
        </w:tc>
      </w:tr>
      <w:tr w:rsidR="00FD00DA" w:rsidRPr="00FC72C2" w14:paraId="50897E8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1CA26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8FAE7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redicting diffuse microbial pollution risk across catchments: The performance of SCIMAP and recommendations for future develop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253C5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7.07.186</w:t>
            </w:r>
          </w:p>
        </w:tc>
      </w:tr>
      <w:tr w:rsidR="00FD00DA" w:rsidRPr="00FC72C2" w14:paraId="4657B8A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C894A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FAC12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dicting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cator fluxes using digital land use data in the UK's sentinel Water Framework Directive catchment: the Ribble stud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D1A94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05.07.006</w:t>
            </w:r>
          </w:p>
        </w:tc>
      </w:tr>
      <w:tr w:rsidR="00FD00DA" w:rsidRPr="00FC72C2" w14:paraId="3FAC645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547AF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FD754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redicting Fecal Indicator Bacteria Using Spatial Stream Network Models in A Mixed-Land-Use Suburban Watershed in New Jersey, US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89C73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ijerph20064743</w:t>
            </w:r>
          </w:p>
        </w:tc>
      </w:tr>
      <w:tr w:rsidR="00FD00DA" w:rsidRPr="00FC72C2" w14:paraId="6FA44D8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91616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51739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redicting fecal indicator organism contamination in Oregon coastal strea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CB7DC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envpol.2015.08.025</w:t>
            </w:r>
          </w:p>
        </w:tc>
      </w:tr>
      <w:tr w:rsidR="00FD00DA" w:rsidRPr="00FC72C2" w14:paraId="79A6E23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3EE38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AC51F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redicting Gene Flow Corridors and Wildlife Health Using Landscape Genomics and Non-Invasive Metagenomic Monitoring: Investigation of Elk (Cervus canadensis) in the Greater Yellowstone Ecosystem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D258D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54F5E9B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41DF2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19CBD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redicting in-stream water quality constituents at the watershed scale using machine learn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AD71D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conhyd.2022.104078</w:t>
            </w:r>
          </w:p>
        </w:tc>
      </w:tr>
      <w:tr w:rsidR="00FD00DA" w:rsidRPr="00FC72C2" w14:paraId="3696C50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135DB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FEAEE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redicting microbial pollution concentrations in UK rivers in response to land use chang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8814E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0.07.062</w:t>
            </w:r>
          </w:p>
        </w:tc>
      </w:tr>
      <w:tr w:rsidR="00FD00DA" w:rsidRPr="00FC72C2" w14:paraId="1616F7D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12431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A57CA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redicting stream water quality under different urban development pattern scenarios with an interpretable machine learning approach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AB4F8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20.144057</w:t>
            </w:r>
          </w:p>
        </w:tc>
      </w:tr>
      <w:tr w:rsidR="00FD00DA" w:rsidRPr="00FC72C2" w14:paraId="02B3D85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2EA80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F0115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dicting the fate and transport of E. COLI in two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exa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basins using a spatially referenced regression mode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D634C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11/j.1752-1688.2009.00337.x</w:t>
            </w:r>
          </w:p>
        </w:tc>
      </w:tr>
      <w:tr w:rsidR="00FD00DA" w:rsidRPr="00FC72C2" w14:paraId="5248208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803D5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9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BE902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redictive Models May Complement or Provide an Alternative to Existing Strategies for Assessing the Enteric Pathogen Contamination Status of Northeastern Streams Used to Provide Water for Produce Producti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ADB6B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89/fsufs.2020.561517</w:t>
            </w:r>
          </w:p>
        </w:tc>
      </w:tr>
      <w:tr w:rsidR="00FD00DA" w:rsidRPr="00FC72C2" w14:paraId="76C7D2C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152AA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12C87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alence and seasonal dynamics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laCTX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-M antibiotic resistance genes and fecal indicator organisms in the lower Lahn River, German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A1A87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371/journal.pone.0232289</w:t>
            </w:r>
          </w:p>
        </w:tc>
      </w:tr>
      <w:tr w:rsidR="00FD00DA" w:rsidRPr="00FC72C2" w14:paraId="00FFE6D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ED694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EC3B3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 of antibiotic resistance in the tropical rivers of Sri Lanka and Ind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A9251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envres.2020.109765</w:t>
            </w:r>
          </w:p>
        </w:tc>
      </w:tr>
      <w:tr w:rsidR="00FD00DA" w:rsidRPr="00FC72C2" w14:paraId="221A445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470AF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7D59A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Quality of Surface Water in Missouri, Water Year 2020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E688C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133/dr1153</w:t>
            </w:r>
          </w:p>
        </w:tc>
      </w:tr>
      <w:tr w:rsidR="00FD00DA" w:rsidRPr="00FC72C2" w14:paraId="60F55EB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BB7AD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656D4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Quality of Surface Water in Missouri, Water Year 2021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1DA2A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133/dr1179</w:t>
            </w:r>
          </w:p>
        </w:tc>
      </w:tr>
      <w:tr w:rsidR="00FD00DA" w:rsidRPr="00FC72C2" w14:paraId="30954DD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3F9D5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8342E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Quantification of fecal coliform inputs to aquatic systems through soil leaching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A9A7C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03.10.022</w:t>
            </w:r>
          </w:p>
        </w:tc>
      </w:tr>
      <w:tr w:rsidR="00FD00DA" w:rsidRPr="00FC72C2" w14:paraId="3E9D21D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D6EEF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9A61B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Quantification of human-associated fecal indicators reveal sewage from urban watersheds as a source of pollution to Lake Michiga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A4214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6.05.056</w:t>
            </w:r>
          </w:p>
        </w:tc>
      </w:tr>
      <w:tr w:rsidR="00FD00DA" w:rsidRPr="00FC72C2" w14:paraId="41F7AEC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2823C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F147A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ntification of Microbial Source Tracking and Pathogenic Bacterial Markers in Water and Sediments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iaoxi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(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aihu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tershed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55F07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89/fmicb.2019.00699</w:t>
            </w:r>
          </w:p>
        </w:tc>
      </w:tr>
      <w:tr w:rsidR="00FD00DA" w:rsidRPr="00FC72C2" w14:paraId="32C9057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F8A0C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3D74C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Quantification of Poultry and Human Fecal Contamination in the Tidal Creeks of the Virginia Eastern Shore Using a Multifaceted eDNA Metho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B682E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0ABE335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E300B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9E601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ntifying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scherichi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li and suspended particulate matter concentrations in a mixed-land us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ppalachian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D836E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12020532</w:t>
            </w:r>
          </w:p>
        </w:tc>
      </w:tr>
      <w:tr w:rsidR="00FD00DA" w:rsidRPr="00FC72C2" w14:paraId="52A7C2F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C3CBF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74DA9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Quantifying the contribution of riparian soils to the provision of ecosystem servic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F373A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7.12.179</w:t>
            </w:r>
          </w:p>
        </w:tc>
      </w:tr>
      <w:tr w:rsidR="00FD00DA" w:rsidRPr="00FC72C2" w14:paraId="63B0C2A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EFC26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02554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Quantifying the effect of overland flow on Escherichia coli pulses during floods: Use of a tracer-based approach in an erosion-prone tropical catch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8EF09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hydrol.2020.125935</w:t>
            </w:r>
          </w:p>
        </w:tc>
      </w:tr>
      <w:tr w:rsidR="00FD00DA" w:rsidRPr="00FC72C2" w14:paraId="289FC75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2916F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62651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Quantifying the variability in Escherichia coli (E. coli) throughout storm events at a karst spring in northwestern Arkansas, United Stat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CDAE2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2665-015-4416-5</w:t>
            </w:r>
          </w:p>
        </w:tc>
      </w:tr>
      <w:tr w:rsidR="00FD00DA" w:rsidRPr="00FC72C2" w14:paraId="1994654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B044E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4F3C8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ntitative multi-year elucidation of fecal sources of waterborne pathogen contamination in the South Nation River basin using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ale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robial source tracking marke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D1401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3.02.009</w:t>
            </w:r>
          </w:p>
        </w:tc>
      </w:tr>
      <w:tr w:rsidR="00FD00DA" w:rsidRPr="00FC72C2" w14:paraId="263400C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FF4EF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84DCE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 PCR-based detection of pathogenic Leptospira in Hawai'ian coastal strea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1A6F7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h.2011.064</w:t>
            </w:r>
          </w:p>
        </w:tc>
      </w:tr>
      <w:tr w:rsidR="00FD00DA" w:rsidRPr="00FC72C2" w14:paraId="5299C49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0DA6A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BE696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ainfall driven e. coli transfer to the stream conduit network observed through increasing spatial scales in mixed land use paddy farming karst terrai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DD372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roa.2019.100038</w:t>
            </w:r>
          </w:p>
        </w:tc>
      </w:tr>
      <w:tr w:rsidR="00FD00DA" w:rsidRPr="00FC72C2" w14:paraId="5D8F5CA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186EA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1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5A290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each specificity in sediment E. coli population turnover and interaction with waterborne population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E3DC8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4.06.145</w:t>
            </w:r>
          </w:p>
        </w:tc>
      </w:tr>
      <w:tr w:rsidR="00FD00DA" w:rsidRPr="00FC72C2" w14:paraId="6F4BDC5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E1CB4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3F67F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eal time characterization and modeling of Escherichia coli contamination in urban strea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85138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340931A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51DB5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576BE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eal-time consequences of riparian cattle trampling for mobilization of sediment, nutrients and bacteria in a British lowland riv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D3163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15715124.2017.1402778</w:t>
            </w:r>
          </w:p>
        </w:tc>
      </w:tr>
      <w:tr w:rsidR="00FD00DA" w:rsidRPr="00FC72C2" w14:paraId="42E866E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C2811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DE929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ecreational Disturbance of River Sediments During Base Flow Deteriorates Microbial Water Qual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AA78C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41742-023-00557-3</w:t>
            </w:r>
          </w:p>
        </w:tc>
      </w:tr>
      <w:tr w:rsidR="00FD00DA" w:rsidRPr="00FC72C2" w14:paraId="7C23F7A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C0620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7D12D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egional assessment of concentrations and sources of pharmaceutically active compounds, pesticides, nitrate, and E. coli in post-glacial aquifer environments (Canada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487E5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6.11.061</w:t>
            </w:r>
          </w:p>
        </w:tc>
      </w:tr>
      <w:tr w:rsidR="00FD00DA" w:rsidRPr="00FC72C2" w14:paraId="4E59A3E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E1451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23976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egional variations of bovine and porcine fecal pollution as a function of landscape, nutrient, and hydrological facto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736E4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34/jeq2017.11.0438</w:t>
            </w:r>
          </w:p>
        </w:tc>
      </w:tr>
      <w:tr w:rsidR="00FD00DA" w:rsidRPr="00FC72C2" w14:paraId="2C56D91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F2C60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A3582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elating watershed characteristics to elevated stream Escherichia coli levels in agriculturally dominated landscapes: An Iowa case stud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799BB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9030154</w:t>
            </w:r>
          </w:p>
        </w:tc>
      </w:tr>
      <w:tr w:rsidR="00FD00DA" w:rsidRPr="00FC72C2" w14:paraId="09E7E5B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D3815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1546E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elations of the groundwater quality and disorderly occupation in an Amazon low-income neighborhood developed over a former dump area, Santarem/PA, Brazi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4E38D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8-017-0040-8</w:t>
            </w:r>
          </w:p>
        </w:tc>
      </w:tr>
      <w:tr w:rsidR="00FD00DA" w:rsidRPr="00FC72C2" w14:paraId="7F0FF8D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64E4F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AFB94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 between land use and surface water quality in a rapidly developing watershed in southeast Louisian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62EC4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2122536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CA837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23003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 between land use and water quality in a watershed impacted by iron ore tailings and domestic sewag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CB30F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4136/ambi-agua.2383</w:t>
            </w:r>
          </w:p>
        </w:tc>
      </w:tr>
      <w:tr w:rsidR="00FD00DA" w:rsidRPr="00FC72C2" w14:paraId="2ACCFFA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E6E1A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6A81F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s between intra-aggregate pore structures and distributions of Escherichia coli within soil macro-aggregat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093F4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apsoil.2012.10.001</w:t>
            </w:r>
          </w:p>
        </w:tc>
      </w:tr>
      <w:tr w:rsidR="00FD00DA" w:rsidRPr="00FC72C2" w14:paraId="0262D8A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796B6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1903B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s Between Land Use and Mercury Contamination in Twelve Tributaries of the Lake St. Francis Region of the St. Lawrence River near Cornwall, Ontario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AFC69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7C26BF9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1DC52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20234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s between Land Use Patterns and Water Quality in the Pong River Basin, Northeast Thaila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F67D0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4456/ea.2022.35</w:t>
            </w:r>
          </w:p>
        </w:tc>
      </w:tr>
      <w:tr w:rsidR="00FD00DA" w:rsidRPr="00FC72C2" w14:paraId="3C02008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91237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09EF1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espective contributions of point and non-point sources of E. coli and enterococci in a large urbanized watershed (the Seine river, France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25DFA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envman.2006.01.011</w:t>
            </w:r>
          </w:p>
        </w:tc>
      </w:tr>
      <w:tr w:rsidR="00FD00DA" w:rsidRPr="00FC72C2" w14:paraId="46CDEDA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DA31D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B73BA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esponses of stream macroinvertebrate communities and water quality of five dairy farming streams following adoption of mitigation practic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777B9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00288330.2016.1269814</w:t>
            </w:r>
          </w:p>
        </w:tc>
      </w:tr>
      <w:tr w:rsidR="00FD00DA" w:rsidRPr="00FC72C2" w14:paraId="6DD1ED0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22312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C45BB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iparian buffers: Disrupting the transport of E. coli from rural catchments to strea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FF5E4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22.118897</w:t>
            </w:r>
          </w:p>
        </w:tc>
      </w:tr>
      <w:tr w:rsidR="00FD00DA" w:rsidRPr="00FC72C2" w14:paraId="5D3F31F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7E970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2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73F89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iparian protection and on-farm best management practices for restoration of a lowland stream in an intensive dairy farming catchment: A case stud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13F8D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00288330909510042</w:t>
            </w:r>
          </w:p>
        </w:tc>
      </w:tr>
      <w:tr w:rsidR="00FD00DA" w:rsidRPr="00FC72C2" w14:paraId="68499B9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6DB2D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72CC9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IVER WATER QUALITY IN NEW ZEALAND: AN INTRODUCTION AND OVERVIEW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1F27E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4777850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E3845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58E13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iver water quality modelling for river basin and water resources manage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C3B15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1FB6895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37A51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C4BEF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oadside ditches as conduits of fecal indicator organisms and sediment: implications for water quality manage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DDF2C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envman.2013.05.021</w:t>
            </w:r>
          </w:p>
        </w:tc>
      </w:tr>
      <w:tr w:rsidR="00FD00DA" w:rsidRPr="00FC72C2" w14:paraId="0833DDD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C097E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90D1C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ole of free-ranging mammals in the deposition of Escherichia coli into a Texas floodplai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CBF2F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71/WR13082</w:t>
            </w:r>
          </w:p>
        </w:tc>
      </w:tr>
      <w:tr w:rsidR="00FD00DA" w:rsidRPr="00FC72C2" w14:paraId="69FE1E3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D3711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A5FE8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anitary analyses of runoff water a riv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22254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2AE7322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DB027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FB910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cale of analysis drives the observed ratio of spatial to non-spatial variance in microbial water quality: insights from two decades of citizen science dat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F7EA5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93/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jambio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/lxad210</w:t>
            </w:r>
          </w:p>
        </w:tc>
      </w:tr>
      <w:tr w:rsidR="00FD00DA" w:rsidRPr="00FC72C2" w14:paraId="3579345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7AD9F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0847C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cale-dependence of land use effects on water quality of streams in agricultural catchment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B7350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envpol.2003.10.018</w:t>
            </w:r>
          </w:p>
        </w:tc>
      </w:tr>
      <w:tr w:rsidR="00FD00DA" w:rsidRPr="00FC72C2" w14:paraId="3DFDC2A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D8CFC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A8FD8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enario-based hydrological modeling for designing climate-resilient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oastalwater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source management measures: Lessons from Brahmani river, Odisha, Eastern Ind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123EB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su13116339</w:t>
            </w:r>
          </w:p>
        </w:tc>
      </w:tr>
      <w:tr w:rsidR="00FD00DA" w:rsidRPr="00FC72C2" w14:paraId="76FA40E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228E3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B78BC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earching for Balance between Hill Country Pastoral Farming and Natur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7963E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land12081482</w:t>
            </w:r>
          </w:p>
        </w:tc>
      </w:tr>
      <w:tr w:rsidR="00FD00DA" w:rsidRPr="00FC72C2" w14:paraId="72A59EF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98A94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A3984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asonal variation of surface water quality and streamflow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ispan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: A tributary of Ganges river, Ind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14F91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2/tqem.22199</w:t>
            </w:r>
          </w:p>
        </w:tc>
      </w:tr>
      <w:tr w:rsidR="00FD00DA" w:rsidRPr="00FC72C2" w14:paraId="72182E8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D0EE0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4883A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asonality, richness and prevalence of intestinal parasites of three neotropical primates (Alouatta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eniculu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, Ateles hybridus and Cebus versicolor) in a fragmented forest in Colomb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EF298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ijppaw.2017.07.006</w:t>
            </w:r>
          </w:p>
        </w:tc>
      </w:tr>
      <w:tr w:rsidR="00FD00DA" w:rsidRPr="00FC72C2" w14:paraId="41B2B1EA" w14:textId="77777777" w:rsidTr="00FC72C2">
        <w:trPr>
          <w:trHeight w:val="16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BDC3C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0C099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ediment and fecal indicator bacteria loading in a mixed land use watershed: Contributions from suspended sediment and bedload transpor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D912C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2/jeq2.20166</w:t>
            </w:r>
          </w:p>
        </w:tc>
      </w:tr>
      <w:tr w:rsidR="00FD00DA" w:rsidRPr="00FC72C2" w14:paraId="41CADBE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60326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797AF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emi-quantitative evaluation of fecal contamination potential by human and ruminant sources using multiple lines of evidenc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6E694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1.03.037</w:t>
            </w:r>
          </w:p>
        </w:tc>
      </w:tr>
      <w:tr w:rsidR="00FD00DA" w:rsidRPr="00FC72C2" w14:paraId="0C7EACB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6335D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1440E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ensitivity of streamflow and microbial water quality to future climate and land use change in the West of Irela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0BD88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113-015-0912-0</w:t>
            </w:r>
          </w:p>
        </w:tc>
      </w:tr>
      <w:tr w:rsidR="00FD00DA" w:rsidRPr="00FC72C2" w14:paraId="7C9F8CC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B534C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B7CFD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wage and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ludge management; revisiting discharge standards in Ind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ADB25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3762-022-04688-6</w:t>
            </w:r>
          </w:p>
        </w:tc>
      </w:tr>
      <w:tr w:rsidR="00FD00DA" w:rsidRPr="00FC72C2" w14:paraId="5A5E7E5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E8414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1C0C7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imulating fecal coliform bacteria loading from an urbanizing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161CE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1/ESE-120027732</w:t>
            </w:r>
          </w:p>
        </w:tc>
      </w:tr>
      <w:tr w:rsidR="00FD00DA" w:rsidRPr="00FC72C2" w14:paraId="083074F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21959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4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748E5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il and water quality linked to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anduse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tern -a case study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Karuvannur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basin, Thrissur district, Keral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86246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7A11C34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04076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9D45A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ources and fate of Salmonella and fecal indicator bacteria in an urban creek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84D5F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39/c1em10213c</w:t>
            </w:r>
          </w:p>
        </w:tc>
      </w:tr>
      <w:tr w:rsidR="00FD00DA" w:rsidRPr="00FC72C2" w14:paraId="4CCD764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7CF3A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9D03F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ources and management of urban stormwater pollution in rural catchments, Austral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AD3B6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hydrol.2008.04.017</w:t>
            </w:r>
          </w:p>
        </w:tc>
      </w:tr>
      <w:tr w:rsidR="00FD00DA" w:rsidRPr="00FC72C2" w14:paraId="377B262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3F45C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63CD4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ources and persistence of fecal coliform bacteria in a rural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C750F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qrj.2003.004</w:t>
            </w:r>
          </w:p>
        </w:tc>
      </w:tr>
      <w:tr w:rsidR="00FD00DA" w:rsidRPr="00FC72C2" w14:paraId="29EAD85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74302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688E5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urces of nutrients and fecal indicator bacteria to nearshore waters on the north shore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Kaua'i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Hawai'i, USA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29FD6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2237-008-9055-6</w:t>
            </w:r>
          </w:p>
        </w:tc>
      </w:tr>
      <w:tr w:rsidR="00FD00DA" w:rsidRPr="00FC72C2" w14:paraId="01DF59C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7A7AD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C75FE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atial and hydrologic variation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ale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, adenovirus and enterovirus in a semi-arid, wastewater effluent-impacted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B6D39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5.02.023</w:t>
            </w:r>
          </w:p>
        </w:tc>
      </w:tr>
      <w:tr w:rsidR="00FD00DA" w:rsidRPr="00FC72C2" w14:paraId="079B8AE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84547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A8B73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al and seasonal variability of the water quality characteristics of a river in Northeast Brazi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89981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2665-019-8087-5</w:t>
            </w:r>
          </w:p>
        </w:tc>
      </w:tr>
      <w:tr w:rsidR="00FD00DA" w:rsidRPr="00FC72C2" w14:paraId="7B43249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2CD21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8517E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atial and temporal analysis of land cover change, sedimentation and water quality in the Lak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Issaqueen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tershed, South Carolin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F28E2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2A2A8E3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E05D5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69EFB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al and temporal bacterial quality of a lowland agricultural stream in northeast Scotla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1EAEF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S0048-9697(03)00061-5</w:t>
            </w:r>
          </w:p>
        </w:tc>
      </w:tr>
      <w:tr w:rsidR="00FD00DA" w:rsidRPr="00FC72C2" w14:paraId="3A91DA5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9DFFF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724EF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atial and temporal characterization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scherichi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li, suspended particulate matter and land use practice relationships in a mixed-land use contemporary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4D6E6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12051228</w:t>
            </w:r>
          </w:p>
        </w:tc>
      </w:tr>
      <w:tr w:rsidR="00FD00DA" w:rsidRPr="00FC72C2" w14:paraId="3329F76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72CCF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2D2B5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al and temporal distribution of Cryptosporidium and Giardia in a drinking water resource: implications for monitoring and risk assess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E58B9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3.10.083</w:t>
            </w:r>
          </w:p>
        </w:tc>
      </w:tr>
      <w:tr w:rsidR="00FD00DA" w:rsidRPr="00FC72C2" w14:paraId="4BE23E4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04FD7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7B956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al and temporal drivers of zoonotic pathogen contamination of an agricultural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1FFAB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34/jeq2011.0203</w:t>
            </w:r>
          </w:p>
        </w:tc>
      </w:tr>
      <w:tr w:rsidR="00FD00DA" w:rsidRPr="00FC72C2" w14:paraId="0F7DAFC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7D31E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EFE5D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al and temporal dynamics of suspended particles and E. coli in a complex surface-water and karst groundwater system as a basis for an adapted water protection scheme, northern Vietnam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509C0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040-021-02356-6</w:t>
            </w:r>
          </w:p>
        </w:tc>
      </w:tr>
      <w:tr w:rsidR="00FD00DA" w:rsidRPr="00FC72C2" w14:paraId="14DF32D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CE125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A3007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al and Temporal Evaluation of Water Streams Using Quality Indexes: A Case Stud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55425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14213526</w:t>
            </w:r>
          </w:p>
        </w:tc>
      </w:tr>
      <w:tr w:rsidR="00FD00DA" w:rsidRPr="00FC72C2" w14:paraId="70DF076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AF1CA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EB20B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al and temporal variability of surface water pollution in the Mekong Delta, Vietnam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53C5F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4.03.049</w:t>
            </w:r>
          </w:p>
        </w:tc>
      </w:tr>
      <w:tr w:rsidR="00FD00DA" w:rsidRPr="00FC72C2" w14:paraId="3DEA5E6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2CA0E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24F89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atial and temporal variation of fecal indicator organisms in two creeks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eltsville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, Maryla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6251D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qrjc.2016.044</w:t>
            </w:r>
          </w:p>
        </w:tc>
      </w:tr>
      <w:tr w:rsidR="00FD00DA" w:rsidRPr="00FC72C2" w14:paraId="506C322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3553B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D95E5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al and Temporal Variations in Microbiological Water Quality of the River Wiwi in Kumasi, Ghan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04CE5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2403-014-0128-4</w:t>
            </w:r>
          </w:p>
        </w:tc>
      </w:tr>
      <w:tr w:rsidR="00FD00DA" w:rsidRPr="00FC72C2" w14:paraId="5C45365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CBC5A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6A4AD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al and Temporal Variations in Pollution Indicator Bacteria in the Lower Vaal River, South Afric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C61CA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75/106143016X14733681695528</w:t>
            </w:r>
          </w:p>
        </w:tc>
      </w:tr>
      <w:tr w:rsidR="00FD00DA" w:rsidRPr="00FC72C2" w14:paraId="26286E3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435A8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6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F42D6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al aspects of surface water quality in the Jakara Basin, Nigeria using chemometric analysi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7FA6A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10934529.2012.673305</w:t>
            </w:r>
          </w:p>
        </w:tc>
      </w:tr>
      <w:tr w:rsidR="00FD00DA" w:rsidRPr="00FC72C2" w14:paraId="2E07283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1A0ED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B7876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atial Assessment and Analysis of Pollution Sources and Water Quality in the Bogu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lay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and Abita River Watersheds, St. Tammany Parish, L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D135B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2E4903E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9DB0C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94698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al assessment of water quality in the vicinity of Lake Alice National Wildlife Refuge, Upper Devils Lake Basin, North Dakot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A0938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14-4222-7</w:t>
            </w:r>
          </w:p>
        </w:tc>
      </w:tr>
      <w:tr w:rsidR="00FD00DA" w:rsidRPr="00FC72C2" w14:paraId="2EF04EE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26940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0A6AD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al characterization of pollution sources: An analysis of in-stream water quality data from the Potomac headwaters of West Virgin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B2D70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62F3390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10F89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1CD96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atial distribution of coliform bacteria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atang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au River, Padang, West Sumatera, Indones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CCE82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8/1757-899X/602/1/012062</w:t>
            </w:r>
          </w:p>
        </w:tc>
      </w:tr>
      <w:tr w:rsidR="00FD00DA" w:rsidRPr="00FC72C2" w14:paraId="62ECBDA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DF63A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FE307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atial pattern assessment of lak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kivu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sin rivers water quality using national sanitation foundation water quality and rivers pollution indic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97282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5004/dwt.2017.21566</w:t>
            </w:r>
          </w:p>
        </w:tc>
      </w:tr>
      <w:tr w:rsidR="00FD00DA" w:rsidRPr="00FC72C2" w14:paraId="5DAC9BA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34AD2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E4545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al patterns of enzymatic activity in large water bodies: Ship-borne measurements of beta-D-glucuronidase activity as a rapid indicator of microbial water qual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8461E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8.10.084</w:t>
            </w:r>
          </w:p>
        </w:tc>
      </w:tr>
      <w:tr w:rsidR="00FD00DA" w:rsidRPr="00FC72C2" w14:paraId="13D41A7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DC537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7B21D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al patterns of water quality in the Cuiaba River basin, Central Brazi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CD5F7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05-9114-4</w:t>
            </w:r>
          </w:p>
        </w:tc>
      </w:tr>
      <w:tr w:rsidR="00FD00DA" w:rsidRPr="00FC72C2" w14:paraId="040D6C2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0836F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30DB7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al scale of land-use impacts on riverine drinking source water qual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5F961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2/wrcr.20154</w:t>
            </w:r>
          </w:p>
        </w:tc>
      </w:tr>
      <w:tr w:rsidR="00FD00DA" w:rsidRPr="00FC72C2" w14:paraId="0CB0AF8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FB342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0C1B5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atial variation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hysico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chemical and hydrological parameters with land-use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Venkatapur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tchment, Karnatak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82101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0DEC48D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49BD9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FACF2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atial-temporal assessment of pollutions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kbatan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ke using qualitative indices and statistical metho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EAC74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19-7762-z</w:t>
            </w:r>
          </w:p>
        </w:tc>
      </w:tr>
      <w:tr w:rsidR="00FD00DA" w:rsidRPr="00FC72C2" w14:paraId="3DCBB94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B3033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9068F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ally explicit pollutant load integrated in stream e. coli concentration modeling in a mixed land use catch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18C1B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8.07.021</w:t>
            </w:r>
          </w:p>
        </w:tc>
      </w:tr>
      <w:tr w:rsidR="00FD00DA" w:rsidRPr="00FC72C2" w14:paraId="53D2826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90D7E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B7885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o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-temporal analysis of urban changes and surface water qual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F6602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hydrol.2018.12.033</w:t>
            </w:r>
          </w:p>
        </w:tc>
      </w:tr>
      <w:tr w:rsidR="00FD00DA" w:rsidRPr="00FC72C2" w14:paraId="4583A7B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E11D3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2A3CC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o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temporal distribution of fecal indicators in three rivers of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aihe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Basin, Chin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6AF69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356-015-5907-3</w:t>
            </w:r>
          </w:p>
        </w:tc>
      </w:tr>
      <w:tr w:rsidR="00FD00DA" w:rsidRPr="00FC72C2" w14:paraId="3523EEF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C6312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58BA4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o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-Temporal Variation of Water Quality in the Yan Oya River Basin, Sri Lank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EEFB1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270-023-06151-9</w:t>
            </w:r>
          </w:p>
        </w:tc>
      </w:tr>
      <w:tr w:rsidR="00FD00DA" w:rsidRPr="00FC72C2" w14:paraId="78D0C99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93170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E7423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otemporal analysis of Cryptosporidium species/genotypes and relationships with other zoonotic pathogens in surface water from mixed-use watershe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E3BCD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28/AEM.01924-12</w:t>
            </w:r>
          </w:p>
        </w:tc>
      </w:tr>
      <w:tr w:rsidR="00FD00DA" w:rsidRPr="00FC72C2" w14:paraId="229F964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D384B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985ED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otemporal characteristics of the water quality in the Jinsha River Basin (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anzhihu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, China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7B34A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s.2020.258</w:t>
            </w:r>
          </w:p>
        </w:tc>
      </w:tr>
      <w:tr w:rsidR="00FD00DA" w:rsidRPr="00FC72C2" w14:paraId="346CF82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54F0B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8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A29A6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atiotemporal characterization of water chemistry and pollution sources of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mhlatuzan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mbilo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manzimnyam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catchments of Durban, KwaZulu-Natal, South Afric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0A550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2665-015-4118-z</w:t>
            </w:r>
          </w:p>
        </w:tc>
      </w:tr>
      <w:tr w:rsidR="00FD00DA" w:rsidRPr="00FC72C2" w14:paraId="6037D15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79183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A3796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otemporal variability and key influencing factors of river fecal coliform within a typical complex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74784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20.115835</w:t>
            </w:r>
          </w:p>
        </w:tc>
      </w:tr>
      <w:tr w:rsidR="00FD00DA" w:rsidRPr="00FC72C2" w14:paraId="681C914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66559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ED4B2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otemporal Variation and the Role of Wildlife in Seasonal Water Quality Declines in the Chobe River, Botswan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6A03B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371/journal.pone.0139936</w:t>
            </w:r>
          </w:p>
        </w:tc>
      </w:tr>
      <w:tr w:rsidR="00FD00DA" w:rsidRPr="00FC72C2" w14:paraId="7346AAD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FEA49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FE07F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patiotemporal variation of bacterial water quality and the relationship with pasture land cov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85061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h.2017.101</w:t>
            </w:r>
          </w:p>
        </w:tc>
      </w:tr>
      <w:tr w:rsidR="00FD00DA" w:rsidRPr="00FC72C2" w14:paraId="58EAA34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15E7A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65E0B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tate and potential management to improve water quality in an agricultural catchment relative to a natural baselin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6BAD7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agee.2011.07.009</w:t>
            </w:r>
          </w:p>
        </w:tc>
      </w:tr>
      <w:tr w:rsidR="00FD00DA" w:rsidRPr="00FC72C2" w14:paraId="35DE065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865D4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B4D35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tatewide empirical modeling of bacterial contamination of surface wate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1BAD8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11/j.1752-1688.2006.tb04477.x</w:t>
            </w:r>
          </w:p>
        </w:tc>
      </w:tr>
      <w:tr w:rsidR="00FD00DA" w:rsidRPr="00FC72C2" w14:paraId="4AEE00D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A604D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1529C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assessment and neural network modeling of stream water quality observations of Green River watershed, KY, US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F1EBC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s.2019.058</w:t>
            </w:r>
          </w:p>
        </w:tc>
      </w:tr>
      <w:tr w:rsidR="00FD00DA" w:rsidRPr="00FC72C2" w14:paraId="1B49260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A2F4A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90552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assessment of nonpoint source pollution in agricultural watersheds in the Lower Grand River watershed, MO, US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1F92A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356-018-3682-7</w:t>
            </w:r>
          </w:p>
        </w:tc>
      </w:tr>
      <w:tr w:rsidR="00FD00DA" w:rsidRPr="00FC72C2" w14:paraId="02E9375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4561F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CD19A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investigations into indicator bacteria concentrations in Houston metropolitan watershe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5CEC7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75/106143009X12487095236595</w:t>
            </w:r>
          </w:p>
        </w:tc>
      </w:tr>
      <w:tr w:rsidR="00FD00DA" w:rsidRPr="00FC72C2" w14:paraId="368FC69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FC42A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9679F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tatus and trends of fecal indicator bacteria in two urban watershe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D182B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75/106143006X102033</w:t>
            </w:r>
          </w:p>
        </w:tc>
      </w:tr>
      <w:tr w:rsidR="00FD00DA" w:rsidRPr="00FC72C2" w14:paraId="03A883E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C1BC0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58704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torm water events in a small agricultural watershed: Characterization and evaluation of improvements in stream water microbiology following implementation of Best Management Practic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D9268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glr.2008.12.002</w:t>
            </w:r>
          </w:p>
        </w:tc>
      </w:tr>
      <w:tr w:rsidR="00FD00DA" w:rsidRPr="00FC72C2" w14:paraId="4A2322E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D913D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DB715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tormflow dynamics and loads of Escherichia coli in a large mixed land use catch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987DE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2/hyp.7480</w:t>
            </w:r>
          </w:p>
        </w:tc>
      </w:tr>
      <w:tr w:rsidR="00FD00DA" w:rsidRPr="00FC72C2" w14:paraId="3542B5E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FF71F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C37CA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traight Pipes and Household Wastewater Discharges into the Rural Alabama and Impact on Watershed Water Quality with Wetland Land-Us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91D26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257C6DE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4946F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35639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tream water quality changes following timber harvest in a coastal plain swamp fores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39EE6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S0043-1354(01)00060-4</w:t>
            </w:r>
          </w:p>
        </w:tc>
      </w:tr>
      <w:tr w:rsidR="00FD00DA" w:rsidRPr="00FC72C2" w14:paraId="18180AB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918B3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95A0D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ies show buf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r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n reduce bacteria and protect waterway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47D08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7A8403F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5FB40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8A14B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tudy of Spatial Distribution of Water Quality and Landscape Types Impact on Stream Water Quality in Butler County, OH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4A3FF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5E512A0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99583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9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DA6AC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tudy of the impact of land use and hydrogeological settings on the shallow groundwater quality in a peri-urban area of Kampala, Ugand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3F5FF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07.03.035</w:t>
            </w:r>
          </w:p>
        </w:tc>
      </w:tr>
      <w:tr w:rsidR="00FD00DA" w:rsidRPr="00FC72C2" w14:paraId="107D4F2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C5F0D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B6091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y of Water Quality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engalon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on Oil Palm Estat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881AE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51/e3sconf/20186804007</w:t>
            </w:r>
          </w:p>
        </w:tc>
      </w:tr>
      <w:tr w:rsidR="00FD00DA" w:rsidRPr="00FC72C2" w14:paraId="29AE765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51BA2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5FF64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tudy on water quality of Mahabad Dam River and Lake for drinking and tourism purpos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773EB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3741FBE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FE720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690D2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urface water and contamination sources in urban river watersheds (Northern Portugal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2B254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2912/27197050/133327</w:t>
            </w:r>
          </w:p>
        </w:tc>
      </w:tr>
      <w:tr w:rsidR="00FD00DA" w:rsidRPr="00FC72C2" w14:paraId="2EA5F70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6957A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53BAB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urface water contamination risk assessment modeled by fuzzy-WRASTIC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2EE8C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75/106143016X14609975746361</w:t>
            </w:r>
          </w:p>
        </w:tc>
      </w:tr>
      <w:tr w:rsidR="00FD00DA" w:rsidRPr="00FC72C2" w14:paraId="53CC90B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01EF5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48318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urface Water Quality After the Woolsey Fire in Southern Californ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A1D09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270-022-05844-x</w:t>
            </w:r>
          </w:p>
        </w:tc>
      </w:tr>
      <w:tr w:rsidR="00FD00DA" w:rsidRPr="00FC72C2" w14:paraId="5377B72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D998F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CE5B0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urface water quality along the central John Muir Trail in the Sierra Nevada Mountains: Coliforms and alga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86FBD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9/ham.2009.1037</w:t>
            </w:r>
          </w:p>
        </w:tc>
      </w:tr>
      <w:tr w:rsidR="00FD00DA" w:rsidRPr="00FC72C2" w14:paraId="517792A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BA236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ED87F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face water quality and landscape gradients in the north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arolin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pe fear river basin: The key role of fecal coliform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856B7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353/sgo.2016.0045</w:t>
            </w:r>
          </w:p>
        </w:tc>
      </w:tr>
      <w:tr w:rsidR="00FD00DA" w:rsidRPr="00FC72C2" w14:paraId="4248C63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432C1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FFA3D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face water quality in rural communities in the state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Goi?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uring the dry season and its relationship with land use and occupati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3CF9D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590/S1413-415220220215PT</w:t>
            </w:r>
          </w:p>
        </w:tc>
      </w:tr>
      <w:tr w:rsidR="00FD00DA" w:rsidRPr="00FC72C2" w14:paraId="42F5EF1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E9903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4E4C1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face water quality in rural communities in the state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Goia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uring the dry season and its relationship with land use and occupati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CA24E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590/S1413-415220220215</w:t>
            </w:r>
          </w:p>
        </w:tc>
      </w:tr>
      <w:tr w:rsidR="00FD00DA" w:rsidRPr="00FC72C2" w14:paraId="21CC31D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E1D19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31AFD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ustenance of Himalayan springs in an emerging water crisi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32E6C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21-09731-6</w:t>
            </w:r>
          </w:p>
        </w:tc>
      </w:tr>
      <w:tr w:rsidR="00FD00DA" w:rsidRPr="00FC72C2" w14:paraId="08F6108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9FEA6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EF61B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emporal and Spatial Monitoring of Escherichia coli and Pathogen Indicators in the Shallow Groundwater and Vadose Zone, Abbotsford, British Columbia, Canad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8427C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4412604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E3BBD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AB046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emporal stability of E. coli and Enterococci concentrations in a Pennsylvania creek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D575B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356-019-07030-9</w:t>
            </w:r>
          </w:p>
        </w:tc>
      </w:tr>
      <w:tr w:rsidR="00FD00DA" w:rsidRPr="00FC72C2" w14:paraId="759F16C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033E8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81D11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he 'Black Waters' of Malaysia: Tracking water quality from the peat swamp forest to the se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3F9E0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21D5B23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391FF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8C1A9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he Changing Face of Water: A Dynamic Reflection of Antibiotic Resistance Across Landscap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E45D2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89/fmicb.2018.01894</w:t>
            </w:r>
          </w:p>
        </w:tc>
      </w:tr>
      <w:tr w:rsidR="00FD00DA" w:rsidRPr="00FC72C2" w14:paraId="395DE46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2227F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65107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he Chao Phraya river basin: Water quality and anthropogenic influenc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35933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s.2018.167</w:t>
            </w:r>
          </w:p>
        </w:tc>
      </w:tr>
      <w:tr w:rsidR="00FD00DA" w:rsidRPr="00FC72C2" w14:paraId="61551AE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10E09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85248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he effect of anthropogenic pressure shown by microbiological and chemical water quality indicators on the main rivers of Podhale, southern Pola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D610F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356-017-8826-7</w:t>
            </w:r>
          </w:p>
        </w:tc>
      </w:tr>
      <w:tr w:rsidR="00FD00DA" w:rsidRPr="00FC72C2" w14:paraId="0FCE5BC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F728C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E5227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he effects of precipitation, river discharge, land use and coastal circulation on water quality in coastal Main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6892A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98/rsos.140429</w:t>
            </w:r>
          </w:p>
        </w:tc>
      </w:tr>
      <w:tr w:rsidR="00FD00DA" w:rsidRPr="00FC72C2" w14:paraId="36F96AE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A3654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1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70AD3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he effects of spatial variability of land use on stream water quality in a costal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B28DD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333-008-0122-1</w:t>
            </w:r>
          </w:p>
        </w:tc>
      </w:tr>
      <w:tr w:rsidR="00FD00DA" w:rsidRPr="00FC72C2" w14:paraId="6EF1EB5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86A69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B1A8B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he effects on lowland habitat in the banks island bird sanctuary number 1, northwest territories, by the growing colony of lesser snow geese (Chen caerulescens caerulescens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A1BD9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0464299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DD707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318B8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he hydrology and geochemistry of urban and rural watersheds in east-central Missouri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C2C09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3CD7678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9B740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BFCF1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impact of cattle farming best management practices on surface water nutrient concentrations,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cteria and algal dominance in the Lake Oconee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7753D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11/j.1747-6593.2012.00343.x</w:t>
            </w:r>
          </w:p>
        </w:tc>
      </w:tr>
      <w:tr w:rsidR="00FD00DA" w:rsidRPr="00FC72C2" w14:paraId="79EB59B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ACA70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90755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impact of various land uses on the microbial and physicochemical quality of surface water bodies in developing countries: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rioritisation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water resources management area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F31EA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enmm.2017.10.006</w:t>
            </w:r>
          </w:p>
        </w:tc>
      </w:tr>
      <w:tr w:rsidR="00FD00DA" w:rsidRPr="00FC72C2" w14:paraId="0C36F4D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DD76A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1EC9D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INCA-Pathogens model: An application to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Loimijoki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basin in Finla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32857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6.05.043</w:t>
            </w:r>
          </w:p>
        </w:tc>
      </w:tr>
      <w:tr w:rsidR="00FD00DA" w:rsidRPr="00FC72C2" w14:paraId="1690BA4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5B57B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3FB94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he influence of land-use composition on fecal contamination of riverine source water in southern British Columb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B3B76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29/2012WR012455</w:t>
            </w:r>
          </w:p>
        </w:tc>
      </w:tr>
      <w:tr w:rsidR="00FD00DA" w:rsidRPr="00FC72C2" w14:paraId="442CA76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45E13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DE157C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influence of rainfall on the incidence of microbial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cators and the dominant sources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llution in a Florida riv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EAFE5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11/j.1365-2672.2005.02554.x</w:t>
            </w:r>
          </w:p>
        </w:tc>
      </w:tr>
      <w:tr w:rsidR="00FD00DA" w:rsidRPr="00FC72C2" w14:paraId="2A75447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1ED2B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85939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he interactions of indicator bacteria and sediments in fresh water strea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7BBFA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3A133DE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CF487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1AE30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he Modelling Approach for Predicting Coastal Pollutions using Rainfall Distributions over Different Land Use/Land Cov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84649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12/S185-003.1</w:t>
            </w:r>
          </w:p>
        </w:tc>
      </w:tr>
      <w:tr w:rsidR="00FD00DA" w:rsidRPr="00FC72C2" w14:paraId="5C104F1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3BCE3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621BE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he modified SWAT model for predicting fecal coliforms in the Wachusett Reservoir Watershed, US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D40D5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2.05.057</w:t>
            </w:r>
          </w:p>
        </w:tc>
      </w:tr>
      <w:tr w:rsidR="00FD00DA" w:rsidRPr="00FC72C2" w14:paraId="37B490D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B8188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92AD3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Multiscal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ROPI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atchment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ritical zone observatory M-TROPICS dataset II: Land use, hydrology and sediment production monitoring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ouay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ano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, northern Lao PD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0C08A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2/hyp.14126</w:t>
            </w:r>
          </w:p>
        </w:tc>
      </w:tr>
      <w:tr w:rsidR="00FD00DA" w:rsidRPr="00FC72C2" w14:paraId="1C073BA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2534F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6EA02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he need for proper management leading to the sustainability of the Kelani River and its lower basi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03EF7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4425/jwld.2020.135026</w:t>
            </w:r>
          </w:p>
        </w:tc>
      </w:tr>
      <w:tr w:rsidR="00FD00DA" w:rsidRPr="00FC72C2" w14:paraId="3D7D9A6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88DDD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B48A2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he relationship of land use practices to surface water quality in the Upper Oconee Watershed of Georg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25DC3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S0378-1127(99)00270-4</w:t>
            </w:r>
          </w:p>
        </w:tc>
      </w:tr>
      <w:tr w:rsidR="00FD00DA" w:rsidRPr="00FC72C2" w14:paraId="2CFF3AF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98F6E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459A9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he role of land use and environmental factors on microbial pollution of mountainous limestone aquife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48916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00254-007-1002-5</w:t>
            </w:r>
          </w:p>
        </w:tc>
      </w:tr>
      <w:tr w:rsidR="00FD00DA" w:rsidRPr="00FC72C2" w14:paraId="48F35E0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85FD0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49EE6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he role of riparian buffer management in reducing off-site impacts from grazed dairy syste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4CE4D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7/S1742170511000548</w:t>
            </w:r>
          </w:p>
        </w:tc>
      </w:tr>
      <w:tr w:rsidR="00FD00DA" w:rsidRPr="00FC72C2" w14:paraId="40814FE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6AF12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B36C3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he Settling of Resource Water Quality Objectives for the Modder-Riet River Catch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4B798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36503C5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E375C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3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2984B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he use of selected water quality parameters to identify fecal coliform sources in support of the Sinking Creek total maximum daily loa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D465B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545C058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28658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CB7FD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racing stream nitrate in a central Pennsylvania mixed land-use basin using stable isotopes, bacteria, and inorganic chemical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F399B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41212AE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4DBB6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1C303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racing water perturbation using NO(3)(-), doc, particles size determination, and bacteria: A method development for karst aquifer water quality hazard assess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71C1B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20.138512</w:t>
            </w:r>
          </w:p>
        </w:tc>
      </w:tr>
      <w:tr w:rsidR="00FD00DA" w:rsidRPr="00FC72C2" w14:paraId="7FB2E5D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7793D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6F9A9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racking host sources of Cryptosporidium spp. in raw water for improved health risk assess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8A538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28/AEM.02788-06</w:t>
            </w:r>
          </w:p>
        </w:tc>
      </w:tr>
      <w:tr w:rsidR="00FD00DA" w:rsidRPr="00FC72C2" w14:paraId="3F47286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29333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3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9F90F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racking Sources and Dissemination of Indicator Antibiotic Resistance Genes at a Watershed Scal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8A0DF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21/acsestwater.3c00394</w:t>
            </w:r>
          </w:p>
        </w:tc>
      </w:tr>
      <w:tr w:rsidR="00FD00DA" w:rsidRPr="00FC72C2" w14:paraId="51F2712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E5008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528CE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racking sources of bacterial contamination in stormwater discharges to Mission Bay, Californ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F4E49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75/106143001x139605</w:t>
            </w:r>
          </w:p>
        </w:tc>
      </w:tr>
      <w:tr w:rsidR="00FD00DA" w:rsidRPr="00FC72C2" w14:paraId="4D1329C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EC18D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82065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racking the sources of allochthonous organic matter along a subtropical fluvial-estuarine gradient using molecular proxies in view of land us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39F25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chemosphere.2020.126435</w:t>
            </w:r>
          </w:p>
        </w:tc>
      </w:tr>
      <w:tr w:rsidR="00FD00DA" w:rsidRPr="00FC72C2" w14:paraId="1AA63D5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35C0C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309EA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ransport and variability of fecal bacteria in carbonate conglomerate aquife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4448B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11/j.1745-6584.2010.00741.x</w:t>
            </w:r>
          </w:p>
        </w:tc>
      </w:tr>
      <w:tr w:rsidR="00FD00DA" w:rsidRPr="00FC72C2" w14:paraId="0CF40A3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8B260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3F30C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end analysis of water quality in some rivers with different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degres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development within the Sao Paulo State, Brazi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3E8EA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2/rra.1091</w:t>
            </w:r>
          </w:p>
        </w:tc>
      </w:tr>
      <w:tr w:rsidR="00FD00DA" w:rsidRPr="00FC72C2" w14:paraId="7160891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37CC0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99D97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rends in water quality of five dairy farming streams in response to adoption of best practice and benefits of long-term monitoring at the catchment scal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379BC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71/MF12155</w:t>
            </w:r>
          </w:p>
        </w:tc>
      </w:tr>
      <w:tr w:rsidR="00FD00DA" w:rsidRPr="00FC72C2" w14:paraId="787449F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79441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366B3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urbidity as an indicator of water quality in diverse watersheds of the upper Pecos River Basi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BB172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2020273</w:t>
            </w:r>
          </w:p>
        </w:tc>
      </w:tr>
      <w:tr w:rsidR="00FD00DA" w:rsidRPr="00FC72C2" w14:paraId="0CFB89D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47AE2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EFF07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Twenty Years of Land Use and the Impact of Nitrate, E. Coli and Chlorophyll for Two Lakes in North Central Texa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E811B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625700D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E3F57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4BBEF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derstanding the effects of cattle grazing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nglish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alk strea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E9546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14E168F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C88F7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3409F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nderstanding the Impact of Land Use on Microbial Water Quality to Support Decisions for a Future Land Use Pla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6F24B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1BC012A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847A6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58EE3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nderstanding the spatiotemporal pollution dynamics of highly fragile montane watersheds of Kashmir Himalaya, Ind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B7157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envpol.2021.117335</w:t>
            </w:r>
          </w:p>
        </w:tc>
      </w:tr>
      <w:tr w:rsidR="00FD00DA" w:rsidRPr="00FC72C2" w14:paraId="39A4BCA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98A45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E5EB1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ptake of nutrients and organic C in streams in New York City drinking-water-supply watershe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777A8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899/0887-3593(2006)025[0998:UONAOC]2.0.CO;2</w:t>
            </w:r>
          </w:p>
        </w:tc>
      </w:tr>
      <w:tr w:rsidR="00FD00DA" w:rsidRPr="00FC72C2" w14:paraId="779A407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E709B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4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6BCB2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rban diffuse sources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cato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5C865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st.2005.0590</w:t>
            </w:r>
          </w:p>
        </w:tc>
      </w:tr>
      <w:tr w:rsidR="00FD00DA" w:rsidRPr="00FC72C2" w14:paraId="7E65C6B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A73FE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4AC5A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rban Drool Water Quality in Denver, Colorado: Pollutant Occurrences and Sources in Dry-Weather Flow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8D579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596FEC1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8567A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E606E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rban growth and water quality in Thimphu, Bhuta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A2825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4090/juee.2013.v7n1.082095</w:t>
            </w:r>
          </w:p>
        </w:tc>
      </w:tr>
      <w:tr w:rsidR="00FD00DA" w:rsidRPr="00FC72C2" w14:paraId="58F47A7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C14B6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76A3D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rban influences on stream chemistry and biology in the Big Brushy Creek watershed, South Carolin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77EE0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270-007-9340-1</w:t>
            </w:r>
          </w:p>
        </w:tc>
      </w:tr>
      <w:tr w:rsidR="00FD00DA" w:rsidRPr="00FC72C2" w14:paraId="713A2F8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0ABF8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61B25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rban landscapes increase dispersal, gene flow, and pathogen transmission potential in banded mongoose (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ungo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ngo) in northern Botswan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04BFA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2/ece3.7487</w:t>
            </w:r>
          </w:p>
        </w:tc>
      </w:tr>
      <w:tr w:rsidR="00FD00DA" w:rsidRPr="00FC72C2" w14:paraId="0A97C62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3E4C8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0A7B8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rban Pollution of Bagmati River Corridor within the Densely Populated Kathmandu Valley in Nepa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31FBD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233/AJW-150017</w:t>
            </w:r>
          </w:p>
        </w:tc>
      </w:tr>
      <w:tr w:rsidR="00FD00DA" w:rsidRPr="00FC72C2" w14:paraId="714C603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9A2FA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22A67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se of fallout radionuclides ((7)Be, (210)Pb) to estimate resuspension of Escherichia coli from streambed sediments during floods in a tropical montane catch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5998E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356-015-5595-z</w:t>
            </w:r>
          </w:p>
        </w:tc>
      </w:tr>
      <w:tr w:rsidR="00FD00DA" w:rsidRPr="00FC72C2" w14:paraId="0A921E5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13E6B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87A28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sing a weight-of-evidence approach for management of watershe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72BB8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st.2006.450</w:t>
            </w:r>
          </w:p>
        </w:tc>
      </w:tr>
      <w:tr w:rsidR="00FD00DA" w:rsidRPr="00FC72C2" w14:paraId="532C0D7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A39F3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1FDB1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sing generalized additive mixed models to assess spatial, temporal, and hydrologic controls on bacteria and nitrate in a vulnerable agricultural aquifer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25FB72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conhyd.2015.08.010</w:t>
            </w:r>
          </w:p>
        </w:tc>
      </w:tr>
      <w:tr w:rsidR="00FD00DA" w:rsidRPr="00FC72C2" w14:paraId="7B68B61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0D924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B0A36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sing Microbial Source Tracking To Identify Contamination Sources in Port Jefferson Harbor, Setauket Harbor, and Conscience Bay on Long Island, New York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796D7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133/sir20215141</w:t>
            </w:r>
          </w:p>
        </w:tc>
      </w:tr>
      <w:tr w:rsidR="00FD00DA" w:rsidRPr="00FC72C2" w14:paraId="65304451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1F282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53AA2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sing microbiological tracers to assess the impact of winter land use restrictions on the quality of stream headwaters in a small catch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B328C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5.09.071</w:t>
            </w:r>
          </w:p>
        </w:tc>
      </w:tr>
      <w:tr w:rsidR="00FD00DA" w:rsidRPr="00FC72C2" w14:paraId="7E9E442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B9B21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F1EDF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sing multi-threshold regression techniques to assess river fecal pollution in the highly urbanized Tamsui River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427C1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21-08893-7</w:t>
            </w:r>
          </w:p>
        </w:tc>
      </w:tr>
      <w:tr w:rsidR="00FD00DA" w:rsidRPr="00FC72C2" w14:paraId="6618F5E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A9A44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0FE11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ing radical terraces for erosion control and water quality improvement in Rwanda: A case study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ebey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tch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3A995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envdev.2021.100649</w:t>
            </w:r>
          </w:p>
        </w:tc>
      </w:tr>
      <w:tr w:rsidR="00FD00DA" w:rsidRPr="00FC72C2" w14:paraId="175BFCF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9F205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A9BAD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sing remote sensing to identify changes in land use and sources of fecal bacteria to support a watershed transport mode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71E49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w6071925</w:t>
            </w:r>
          </w:p>
        </w:tc>
      </w:tr>
      <w:tr w:rsidR="00FD00DA" w:rsidRPr="00FC72C2" w14:paraId="7FC9EF5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04F2F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EAAA8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ing spatial-stream-network models and long-term data to understand and predict dynamics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faecal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tamination in a mixed land-use catch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9CD5F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17.08.151</w:t>
            </w:r>
          </w:p>
        </w:tc>
      </w:tr>
      <w:tr w:rsidR="00FD00DA" w:rsidRPr="00FC72C2" w14:paraId="39742EC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EF27A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D03BA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sing watershed characteristics to enhance fecal source identificati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8D72A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envman.2023.117642</w:t>
            </w:r>
          </w:p>
        </w:tc>
      </w:tr>
      <w:tr w:rsidR="00FD00DA" w:rsidRPr="00FC72C2" w14:paraId="7F082A4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339EC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6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5DFB6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Utilization of Tryptophan-like Fluorescence as a Proxy for E. coli Contamination in a Mixed-Land-Use Karst Basi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82551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hydrology10040074</w:t>
            </w:r>
          </w:p>
        </w:tc>
      </w:tr>
      <w:tr w:rsidR="00FD00DA" w:rsidRPr="00FC72C2" w14:paraId="1DFC0ED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4BB3F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4435C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Validating Microbial Source Tracking Markers and Assessing the Efficacy of Culturable E. coli and Enterococcus Assays in Ozark Streams, US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D07A9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270-023-06355-z</w:t>
            </w:r>
          </w:p>
        </w:tc>
      </w:tr>
      <w:tr w:rsidR="00FD00DA" w:rsidRPr="00FC72C2" w14:paraId="6648E4D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D2C82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54EC1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Variability of E. coli density and sources in an urban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F1EE1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h.2010.063</w:t>
            </w:r>
          </w:p>
        </w:tc>
      </w:tr>
      <w:tr w:rsidR="00FD00DA" w:rsidRPr="00FC72C2" w14:paraId="7E6B4FD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7FF42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C76E0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riability of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escherichi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li concentrations in an Urban watershed in Texa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D4591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61/(ASCE)EE.1943-7870.0000290</w:t>
            </w:r>
          </w:p>
        </w:tc>
      </w:tr>
      <w:tr w:rsidR="00FD00DA" w:rsidRPr="00FC72C2" w14:paraId="744F5968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E33F6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03365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riability of indicator bacteria at different time scales in the upper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hoosic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489A2B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21/es0601437</w:t>
            </w:r>
          </w:p>
        </w:tc>
      </w:tr>
      <w:tr w:rsidR="00FD00DA" w:rsidRPr="00FC72C2" w14:paraId="07202CB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25D94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0E35D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Verifying the applicability of SWAT to simulate fecal contamination for watershed management of Selangor River, Malays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335A6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21.145075</w:t>
            </w:r>
          </w:p>
        </w:tc>
      </w:tr>
      <w:tr w:rsidR="00FD00DA" w:rsidRPr="00FC72C2" w14:paraId="5020181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600F4B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37A48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Vertical flow constructed wetlands as green facades and gardens for on-site greywater treatment in buildings: Two-year mesocosm study on removal performanc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AF962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scitotenv.2023.167362</w:t>
            </w:r>
          </w:p>
        </w:tc>
      </w:tr>
      <w:tr w:rsidR="00FD00DA" w:rsidRPr="00FC72C2" w14:paraId="6CC5AF6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4997A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4BC552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Vulnerability of Himalayan springs to climate change and anthropogenic impact: a review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DDCB1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629-018-5308-4</w:t>
            </w:r>
          </w:p>
        </w:tc>
      </w:tr>
      <w:tr w:rsidR="00FD00DA" w:rsidRPr="00FC72C2" w14:paraId="01B75D0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E8335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06F19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stewater discharge through a stream into a mediterranea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ramsar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tland: Evaluation and proposal of a nature-based treatment system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6FFFD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su13063540</w:t>
            </w:r>
          </w:p>
        </w:tc>
      </w:tr>
      <w:tr w:rsidR="00FD00DA" w:rsidRPr="00FC72C2" w14:paraId="673FBF2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77F78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5F11A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ater and sediment microbial quality of mountain and agricultural stream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34A235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34/jeq2017.12.0483</w:t>
            </w:r>
          </w:p>
        </w:tc>
      </w:tr>
      <w:tr w:rsidR="00FD00DA" w:rsidRPr="00FC72C2" w14:paraId="7BA7D3F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95AE7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52B689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 Pollution and Water Quality Assessment of the Way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Kuripan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in Bandar Lampung City (Sumatera, Indonesia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31A58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5244/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pjoe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/153432</w:t>
            </w:r>
          </w:p>
        </w:tc>
      </w:tr>
      <w:tr w:rsidR="00FD00DA" w:rsidRPr="00FC72C2" w14:paraId="4DB19E5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7C16E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878A2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ater quality and restoration in a coastal subdivision stormwater pon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CB420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envman.2007.01.025</w:t>
            </w:r>
          </w:p>
        </w:tc>
      </w:tr>
      <w:tr w:rsidR="00FD00DA" w:rsidRPr="00FC72C2" w14:paraId="47F7951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13B96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7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BDA4A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ater quality and the effects of different pastoral animal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625F8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00480169.2008.36849</w:t>
            </w:r>
          </w:p>
        </w:tc>
      </w:tr>
      <w:tr w:rsidR="00FD00DA" w:rsidRPr="00FC72C2" w14:paraId="27942A0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202F9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CD595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ater quality and thermal regime of the Motueka River: Influences of land cover, geology and position in the catch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EA2B8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00288330.2005.9517354</w:t>
            </w:r>
          </w:p>
        </w:tc>
      </w:tr>
      <w:tr w:rsidR="00FD00DA" w:rsidRPr="00FC72C2" w14:paraId="41A13133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1CA4CE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EB6C5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 Quality Assessment and Evaluation of Human Health Risk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utangwi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, Limpopo Province, South Afric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A943F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90/ijerph18136765</w:t>
            </w:r>
          </w:p>
        </w:tc>
      </w:tr>
      <w:tr w:rsidR="00FD00DA" w:rsidRPr="00FC72C2" w14:paraId="72111C49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E93C8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C4006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ater quality assessment and meta model development in Melen watershed - Turke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51395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envman.2010.02.021</w:t>
            </w:r>
          </w:p>
        </w:tc>
      </w:tr>
      <w:tr w:rsidR="00FD00DA" w:rsidRPr="00FC72C2" w14:paraId="537C093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77156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7C03A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ater quality assessment and the influence of landscape metrics at multiple scales in Poyang Lake basi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A405B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ecolind.2022.109096</w:t>
            </w:r>
          </w:p>
        </w:tc>
      </w:tr>
      <w:tr w:rsidR="00FD00DA" w:rsidRPr="00FC72C2" w14:paraId="1E737D7A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7B0ED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8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F582B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ater quality assessment of six rivers of the Pacific side of Guatemal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A343F8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2665-021-09505-w</w:t>
            </w:r>
          </w:p>
        </w:tc>
      </w:tr>
      <w:tr w:rsidR="00FD00DA" w:rsidRPr="00FC72C2" w14:paraId="131B89E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A178E0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A7152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 quality assessment with emphasis in parameter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optimisation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ing pattern recognition methods and genetic algorithm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E227B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17.12.010</w:t>
            </w:r>
          </w:p>
        </w:tc>
      </w:tr>
      <w:tr w:rsidR="00FD00DA" w:rsidRPr="00FC72C2" w14:paraId="10F384B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872FA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3B5CF1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ater quality changes in a polluted stream over a twenty-five-year perio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6947C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34/jeq2003.6540</w:t>
            </w:r>
          </w:p>
        </w:tc>
      </w:tr>
      <w:tr w:rsidR="00FD00DA" w:rsidRPr="00FC72C2" w14:paraId="40FF853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366D9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8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180EC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ater quality evaluation of two urban streams in Northwest Uruguay: are national regulations for urban stream quality sufficient?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FBD3F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20-08614-6</w:t>
            </w:r>
          </w:p>
        </w:tc>
      </w:tr>
      <w:tr w:rsidR="00FD00DA" w:rsidRPr="00FC72C2" w14:paraId="462DDA3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A7858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BB268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 quality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aguada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in a protected karstic rain forest: The role of the vegetation-soil-water interaction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C1B44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ecoleng.2017.12.006</w:t>
            </w:r>
          </w:p>
        </w:tc>
      </w:tr>
      <w:tr w:rsidR="00FD00DA" w:rsidRPr="00FC72C2" w14:paraId="069E686E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19425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125BE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 quality in an urban environmental protection area in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Cerrado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iome, Brazi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5C2FB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19-7194-9</w:t>
            </w:r>
          </w:p>
        </w:tc>
      </w:tr>
      <w:tr w:rsidR="00FD00DA" w:rsidRPr="00FC72C2" w14:paraId="6AAB7D5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18F03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C561C7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ater quality in low-elevation streams and rivers of New Zealand: Recent state and trends in contrasting land-cover class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44CE5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00288330.2004.9517243</w:t>
            </w:r>
          </w:p>
        </w:tc>
      </w:tr>
      <w:tr w:rsidR="00FD00DA" w:rsidRPr="00FC72C2" w14:paraId="45469BF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F39DB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8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F63F0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 quality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icrobasin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springs of the mineral water region of Minas Gerais State, Brazi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DE0A8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0661-022-09885-x</w:t>
            </w:r>
          </w:p>
        </w:tc>
      </w:tr>
      <w:tr w:rsidR="00FD00DA" w:rsidRPr="00FC72C2" w14:paraId="545685B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DADC34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8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3E7F9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ater quality in New Zealand rivers: current state and trend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B0E539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00288330.2016.1150309</w:t>
            </w:r>
          </w:p>
        </w:tc>
      </w:tr>
      <w:tr w:rsidR="00FD00DA" w:rsidRPr="00FC72C2" w14:paraId="721E372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5568D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A30CDD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 quality in part of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ubmiddle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n Francisco region due to seasonality and land use and occupation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316C8D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15715124.2022.2068560</w:t>
            </w:r>
          </w:p>
        </w:tc>
      </w:tr>
      <w:tr w:rsidR="00FD00DA" w:rsidRPr="00FC72C2" w14:paraId="520DF405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36125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9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6B026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ater quality in relation to watershed management in the lower San Gabriel River, southern Californ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47FEF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59856B4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5741EC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9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89005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ater quality in shallow alluvial aquifers, Upper Colorado River Basin, Colorado, 1997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DE91A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111/j.1752-1688.2002.tb01541.x</w:t>
            </w:r>
          </w:p>
        </w:tc>
      </w:tr>
      <w:tr w:rsidR="00FD00DA" w:rsidRPr="00FC72C2" w14:paraId="3402D7B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729AC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A89F6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 quality in various land cover type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nggal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b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F82DD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8/1755-1315/870/1/012027</w:t>
            </w:r>
          </w:p>
        </w:tc>
      </w:tr>
      <w:tr w:rsidR="00FD00DA" w:rsidRPr="00FC72C2" w14:paraId="1DD0DC3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1A35B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8B63B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 quality in watershed of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Jaboatao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(Pernambuco, Brazil): A case stud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7DC3E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590/s1516-89132003000400026</w:t>
            </w:r>
          </w:p>
        </w:tc>
      </w:tr>
      <w:tr w:rsidR="00FD00DA" w:rsidRPr="00FC72C2" w14:paraId="017F55E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9C1FE3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802A5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ater quality index in an urban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E64F5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495/SDP-V11-N6-1037-1043</w:t>
            </w:r>
          </w:p>
        </w:tc>
      </w:tr>
      <w:tr w:rsidR="00FD00DA" w:rsidRPr="00FC72C2" w14:paraId="2773B7B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0EBAA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1BAD0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 quality index in two land use situations in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antiqueir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ng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C9BD6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590/S1413-70542013000400007</w:t>
            </w:r>
          </w:p>
        </w:tc>
      </w:tr>
      <w:tr w:rsidR="00FD00DA" w:rsidRPr="00FC72C2" w14:paraId="59B42DBF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5B34B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023B24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ater Quality Index Using Modified Random Forest Technique: Assessing Novel Input Featur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A3B06E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2604/cmes.2022.019244</w:t>
            </w:r>
          </w:p>
        </w:tc>
      </w:tr>
      <w:tr w:rsidR="00FD00DA" w:rsidRPr="00FC72C2" w14:paraId="6D08B89C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4BE4A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8FECE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 quality indicators in the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Mantiqueira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nge region, Minas Gerais stat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812F8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590/S0104-77602013000400020</w:t>
            </w:r>
          </w:p>
        </w:tc>
      </w:tr>
      <w:tr w:rsidR="00FD00DA" w:rsidRPr="00FC72C2" w14:paraId="72F79E8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9F3AFA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69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A6378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ater quality modification by land use types in watershed ecosystems of Southwestern Niger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AC098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1581521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8A346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0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0941A3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 quality studies 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Kranji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tchment, Singapore: Use of organic tracers and polyethylene devices for identifying potential sewage source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27EB7A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pt.2012.040</w:t>
            </w:r>
          </w:p>
        </w:tc>
      </w:tr>
      <w:tr w:rsidR="00FD00DA" w:rsidRPr="00FC72C2" w14:paraId="1915EC7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37A4C9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701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B977BA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ater quality variation in tributaries of the Three Gorges Reservoir from 2000 to 2015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330A10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watres.2021.116993</w:t>
            </w:r>
          </w:p>
        </w:tc>
      </w:tr>
      <w:tr w:rsidR="00FD00DA" w:rsidRPr="00FC72C2" w14:paraId="53D7BE0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1C82B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CF9440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ater transport, retention, and survival of Escherichia coli in unsaturated porous media: A comprehensive review of processes, models, and facto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77392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80/10643389.2013.828363</w:t>
            </w:r>
          </w:p>
        </w:tc>
      </w:tr>
      <w:tr w:rsidR="00FD00DA" w:rsidRPr="00FC72C2" w14:paraId="53E91C5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A28D08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703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0927FF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atershed land use, surface water vulnerability and public health risks of two urban rivers, Ado-Ekiti, South-West Nigeri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50556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42452-020-03572-7</w:t>
            </w:r>
          </w:p>
        </w:tc>
      </w:tr>
      <w:tr w:rsidR="00FD00DA" w:rsidRPr="00FC72C2" w14:paraId="3D603227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F04FC7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3164E8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atershed planning in central Iowa: An integrated assessment of the Squaw Creek Watershed for prioritization of conservation practice establishmen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F8C311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35D8BE76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70C6E1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8A6ED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atershed water quality modeling using integrated fuzzy modeling approach with HSPF model and radar rainfall data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CC1F47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D00DA" w:rsidRPr="00FC72C2" w14:paraId="20D25B42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0F7C46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706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1F673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hat matters most? Stakeholders' perceptions of river water qual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C878E3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landusepol.2020.104824</w:t>
            </w:r>
          </w:p>
        </w:tc>
      </w:tr>
      <w:tr w:rsidR="00FD00DA" w:rsidRPr="00FC72C2" w14:paraId="01B0922D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03AEB2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51B396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hole catchment land cover effects on water quality in the Lower Kaskaskia River Watershed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6361EC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07/s11270-011-0794-9</w:t>
            </w:r>
          </w:p>
        </w:tc>
      </w:tr>
      <w:tr w:rsidR="00FD00DA" w:rsidRPr="00FC72C2" w14:paraId="61CC46B4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E469F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C2FE1B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despread detection of human- and ruminant-origin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ales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rkers in subtidal waters of the Salish Sea in Washington State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9B31A4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2166/wh.2015.253</w:t>
            </w:r>
          </w:p>
        </w:tc>
      </w:tr>
      <w:tr w:rsidR="00FD00DA" w:rsidRPr="00FC72C2" w14:paraId="6D7DE570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C15755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709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403FF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Wildlife identified as major source of Escherichia coli in agriculturally dominated watersheds by BOX A1R-derived genetic fingerprint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E25906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16/j.jenvman.2005.12.013</w:t>
            </w:r>
          </w:p>
        </w:tc>
      </w:tr>
      <w:tr w:rsidR="00FD00DA" w:rsidRPr="00FC72C2" w14:paraId="5728AD5B" w14:textId="77777777" w:rsidTr="00FC72C2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D7E49D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8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6A164E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Year-Long Metagenomic Study of River Microbiomes Across Land Use and Water Quality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E67BCF" w14:textId="77777777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3389/fmicb.2015.01405</w:t>
            </w:r>
          </w:p>
        </w:tc>
      </w:tr>
      <w:tr w:rsidR="00FD00DA" w:rsidRPr="00FC72C2" w14:paraId="2275F341" w14:textId="77777777" w:rsidTr="00FC72C2"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8F713F" w14:textId="77777777" w:rsidR="00FD00DA" w:rsidRPr="00FC72C2" w:rsidRDefault="00000000" w:rsidP="009772F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883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F85B05" w14:textId="77777777" w:rsidR="00FD00DA" w:rsidRPr="00FC72C2" w:rsidRDefault="00000000" w:rsidP="009772F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uctuating </w:t>
            </w:r>
            <w:proofErr w:type="spellStart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silicate:nitrate</w:t>
            </w:r>
            <w:proofErr w:type="spellEnd"/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tios and coastal plankton food webs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C8C68E" w14:textId="0984D2A1" w:rsidR="00FD00DA" w:rsidRPr="00FC72C2" w:rsidRDefault="00000000" w:rsidP="008C1E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72C2">
              <w:rPr>
                <w:rFonts w:ascii="Times New Roman" w:eastAsia="Times New Roman" w:hAnsi="Times New Roman" w:cs="Times New Roman"/>
                <w:sz w:val="20"/>
                <w:szCs w:val="20"/>
              </w:rPr>
              <w:t>10.1073/pnas.95.22.13048</w:t>
            </w:r>
          </w:p>
        </w:tc>
      </w:tr>
    </w:tbl>
    <w:p w14:paraId="2201CAE6" w14:textId="77777777" w:rsidR="00FD00DA" w:rsidRDefault="00FD00DA">
      <w:pPr>
        <w:rPr>
          <w:rFonts w:ascii="Times New Roman" w:eastAsia="Times New Roman" w:hAnsi="Times New Roman" w:cs="Times New Roman"/>
        </w:rPr>
      </w:pPr>
    </w:p>
    <w:sectPr w:rsidR="00FD00DA" w:rsidSect="002C6686">
      <w:pgSz w:w="15840" w:h="12240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FE00C" w14:textId="77777777" w:rsidR="00CD5C3A" w:rsidRDefault="00CD5C3A" w:rsidP="00FC72C2">
      <w:pPr>
        <w:spacing w:line="240" w:lineRule="auto"/>
      </w:pPr>
      <w:r>
        <w:separator/>
      </w:r>
    </w:p>
  </w:endnote>
  <w:endnote w:type="continuationSeparator" w:id="0">
    <w:p w14:paraId="4FD5C34B" w14:textId="77777777" w:rsidR="00CD5C3A" w:rsidRDefault="00CD5C3A" w:rsidP="00FC72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0015D8" w14:textId="77777777" w:rsidR="00CD5C3A" w:rsidRDefault="00CD5C3A" w:rsidP="00FC72C2">
      <w:pPr>
        <w:spacing w:line="240" w:lineRule="auto"/>
      </w:pPr>
      <w:r>
        <w:separator/>
      </w:r>
    </w:p>
  </w:footnote>
  <w:footnote w:type="continuationSeparator" w:id="0">
    <w:p w14:paraId="6EBA82BF" w14:textId="77777777" w:rsidR="00CD5C3A" w:rsidRDefault="00CD5C3A" w:rsidP="00FC72C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00DA"/>
    <w:rsid w:val="000874B1"/>
    <w:rsid w:val="002C6686"/>
    <w:rsid w:val="007953F2"/>
    <w:rsid w:val="00864096"/>
    <w:rsid w:val="008C0C09"/>
    <w:rsid w:val="008C1E7A"/>
    <w:rsid w:val="009772FF"/>
    <w:rsid w:val="00AB7B16"/>
    <w:rsid w:val="00CD5C3A"/>
    <w:rsid w:val="00ED3C6E"/>
    <w:rsid w:val="00F64CBE"/>
    <w:rsid w:val="00FC72C2"/>
    <w:rsid w:val="00FD0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F6EF1"/>
  <w15:docId w15:val="{838F5663-C17C-4C2F-A63E-D595ADFDE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C72C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72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72C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72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KcAOauBwUOxzyG/dzMoKIDB0GPQ==">CgMxLjAaHwoBMBIaChgICVIUChJ0YWJsZS4xMHJyNG55dm9iN2Q4AHIhMXNzZnFFS1B6SXFQaWZvNkpEbmM1VEFyNFVuWHBJT1Js</go:docsCustomData>
</go:gDocsCustomXmlDataStorage>
</file>

<file path=customXml/itemProps1.xml><?xml version="1.0" encoding="utf-8"?>
<ds:datastoreItem xmlns:ds="http://schemas.openxmlformats.org/officeDocument/2006/customXml" ds:itemID="{8C80742C-7E96-4B00-827E-529063A5B73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3</Pages>
  <Words>14832</Words>
  <Characters>84547</Characters>
  <Application>Microsoft Office Word</Application>
  <DocSecurity>0</DocSecurity>
  <Lines>704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en Zuo</cp:lastModifiedBy>
  <cp:revision>11</cp:revision>
  <dcterms:created xsi:type="dcterms:W3CDTF">2024-09-23T16:50:00Z</dcterms:created>
  <dcterms:modified xsi:type="dcterms:W3CDTF">2025-02-14T19:24:00Z</dcterms:modified>
</cp:coreProperties>
</file>